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093785" w14:textId="77777777" w:rsidR="00123EFE" w:rsidRPr="00B35B37" w:rsidRDefault="00E57712" w:rsidP="00123EFE">
      <w:pPr>
        <w:spacing w:line="480" w:lineRule="auto"/>
        <w:jc w:val="both"/>
        <w:rPr>
          <w:b/>
          <w:lang w:val="en-US"/>
        </w:rPr>
      </w:pPr>
      <w:r w:rsidRPr="00B35B37">
        <w:rPr>
          <w:b/>
          <w:lang w:val="en-US"/>
        </w:rPr>
        <w:t>Supplemental material for “</w:t>
      </w:r>
      <w:r w:rsidR="00123EFE" w:rsidRPr="00B35B37">
        <w:rPr>
          <w:b/>
          <w:lang w:val="en-US"/>
        </w:rPr>
        <w:t>Relevance of anti-PF4/H antibody and platelet activation in Systemic inflammatory diseases and thrombosis disorders: insight from the COVID-19 pandemic”</w:t>
      </w:r>
    </w:p>
    <w:p w14:paraId="74A3C241" w14:textId="77777777" w:rsidR="00123EFE" w:rsidRPr="00B35B37" w:rsidRDefault="00123EFE" w:rsidP="00123EFE">
      <w:pPr>
        <w:spacing w:line="480" w:lineRule="auto"/>
        <w:jc w:val="both"/>
        <w:rPr>
          <w:b/>
          <w:lang w:val="en-US"/>
        </w:rPr>
      </w:pPr>
    </w:p>
    <w:p w14:paraId="496028C1" w14:textId="6838C22A" w:rsidR="0064023D" w:rsidRPr="00B35B37" w:rsidRDefault="00123EFE" w:rsidP="00123EFE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B35B37">
        <w:rPr>
          <w:rFonts w:ascii="Times New Roman" w:hAnsi="Times New Roman" w:cs="Times New Roman"/>
          <w:color w:val="auto"/>
          <w:lang w:val="en-US"/>
        </w:rPr>
        <w:t xml:space="preserve">Nicolas GENDRON, Dominique HELLEY, Johannes THALER, Dorothée FAILLE, Christine LE BELLER, Maxime GRUEST, Jérôme </w:t>
      </w:r>
      <w:r w:rsidRPr="00B35B37">
        <w:rPr>
          <w:rFonts w:ascii="Times New Roman" w:hAnsi="Times New Roman" w:cs="Times New Roman"/>
          <w:caps/>
          <w:color w:val="auto"/>
          <w:lang w:val="en-US"/>
        </w:rPr>
        <w:t>Hadjadj</w:t>
      </w:r>
      <w:r w:rsidRPr="00B35B37">
        <w:rPr>
          <w:rFonts w:ascii="Times New Roman" w:hAnsi="Times New Roman" w:cs="Times New Roman"/>
          <w:color w:val="auto"/>
          <w:lang w:val="en-US"/>
        </w:rPr>
        <w:t xml:space="preserve">, Aurélien PHILIPPE, Faris ZECO, Marie COURBEBAISSE, Luc DARNIGE, Wafa AMARA, Leyla CALMETTE, Beatrice PARFAIT, Claire AUDITEAU, </w:t>
      </w:r>
      <w:r w:rsidR="001358FC" w:rsidRPr="00B35B37">
        <w:rPr>
          <w:rFonts w:ascii="Times New Roman" w:hAnsi="Times New Roman" w:cs="Times New Roman"/>
          <w:color w:val="auto"/>
          <w:lang w:val="en-US"/>
        </w:rPr>
        <w:t xml:space="preserve">Richard CHOCRON, </w:t>
      </w:r>
      <w:r w:rsidRPr="00B35B37">
        <w:rPr>
          <w:rFonts w:ascii="Times New Roman" w:hAnsi="Times New Roman" w:cs="Times New Roman"/>
          <w:color w:val="auto"/>
          <w:lang w:val="en-US"/>
        </w:rPr>
        <w:t>Lina KHIDER, Laetitia MAUGE, Olivier ESPITIA, Gérard FRIEDLANDER, Nadine AJZENBERG, David LEBEAUX, Benjamin PLANQUETTE</w:t>
      </w:r>
      <w:r w:rsidR="00DA55EA" w:rsidRPr="00B35B37">
        <w:rPr>
          <w:rFonts w:ascii="Times New Roman" w:hAnsi="Times New Roman" w:cs="Times New Roman"/>
          <w:color w:val="auto"/>
          <w:lang w:val="en-US"/>
        </w:rPr>
        <w:t>,</w:t>
      </w:r>
      <w:r w:rsidRPr="00B35B37">
        <w:rPr>
          <w:rFonts w:ascii="Times New Roman" w:hAnsi="Times New Roman" w:cs="Times New Roman"/>
          <w:color w:val="auto"/>
          <w:lang w:val="en-US"/>
        </w:rPr>
        <w:t xml:space="preserve"> Olivier SANCHEZ, Jean-Luc DIEHL, COVID-HOP study group, Agnès LILLO-LE LOUET, Benjamin TERRIER and David M. SMADJA</w:t>
      </w:r>
      <w:r w:rsidR="0064023D" w:rsidRPr="00B35B37">
        <w:rPr>
          <w:rFonts w:ascii="Times New Roman" w:hAnsi="Times New Roman" w:cs="Times New Roman"/>
          <w:color w:val="auto"/>
          <w:lang w:val="en-US"/>
        </w:rPr>
        <w:t>.</w:t>
      </w:r>
    </w:p>
    <w:p w14:paraId="71ABB876" w14:textId="13D2A75F" w:rsidR="00123EFE" w:rsidRPr="00B35B37" w:rsidRDefault="0064023D" w:rsidP="0064023D">
      <w:pPr>
        <w:spacing w:after="160" w:line="259" w:lineRule="auto"/>
        <w:rPr>
          <w:lang w:val="en-US"/>
        </w:rPr>
      </w:pPr>
      <w:r w:rsidRPr="00B35B37">
        <w:rPr>
          <w:lang w:val="en-US"/>
        </w:rPr>
        <w:br w:type="page"/>
      </w:r>
    </w:p>
    <w:p w14:paraId="3CA0EBE8" w14:textId="79E41C77" w:rsidR="002702FE" w:rsidRPr="00B35B37" w:rsidRDefault="002702FE" w:rsidP="00114BF3">
      <w:pPr>
        <w:spacing w:before="240" w:after="120" w:line="360" w:lineRule="auto"/>
        <w:jc w:val="both"/>
        <w:rPr>
          <w:b/>
          <w:bCs/>
          <w:lang w:val="en-US"/>
        </w:rPr>
      </w:pPr>
      <w:r w:rsidRPr="00B35B37">
        <w:rPr>
          <w:b/>
          <w:bCs/>
          <w:lang w:val="en-US"/>
        </w:rPr>
        <w:lastRenderedPageBreak/>
        <w:t>Supplemental Table 1 – Clinical and Biological Characteristics of COVID-19 Patients at Admission and Outcomes in the cohort with anti-PF4/H measured at Admission.</w:t>
      </w:r>
    </w:p>
    <w:p w14:paraId="35D0A380" w14:textId="146ECE11" w:rsidR="00114BF3" w:rsidRPr="00B35B37" w:rsidRDefault="00B72C8C" w:rsidP="00114BF3">
      <w:pPr>
        <w:spacing w:before="240" w:after="120" w:line="360" w:lineRule="auto"/>
        <w:jc w:val="both"/>
        <w:rPr>
          <w:rStyle w:val="Aucun"/>
          <w:lang w:val="en-US"/>
        </w:rPr>
      </w:pPr>
      <w:r w:rsidRPr="00B35B37">
        <w:rPr>
          <w:rStyle w:val="Aucun"/>
          <w:lang w:val="en-US"/>
        </w:rPr>
        <w:t xml:space="preserve">Anti-PF4/H: anti-platelet factor 4/heparin antibodies; </w:t>
      </w:r>
      <w:r w:rsidR="00114BF3" w:rsidRPr="00B35B37">
        <w:rPr>
          <w:rStyle w:val="Aucun"/>
          <w:lang w:val="en-US"/>
        </w:rPr>
        <w:t xml:space="preserve">BMI: body mass index; IQR: interquartile range; CRP: C-reactive protein; </w:t>
      </w:r>
      <w:r w:rsidR="00DF07CF" w:rsidRPr="00B35B37">
        <w:rPr>
          <w:rStyle w:val="Aucun"/>
          <w:lang w:val="en-US"/>
        </w:rPr>
        <w:t>ICU: intensive care unit.</w:t>
      </w:r>
    </w:p>
    <w:p w14:paraId="201D4077" w14:textId="77777777" w:rsidR="00114BF3" w:rsidRPr="00B35B37" w:rsidRDefault="00114BF3" w:rsidP="00114BF3">
      <w:pPr>
        <w:spacing w:before="240" w:after="120" w:line="360" w:lineRule="auto"/>
        <w:jc w:val="both"/>
        <w:rPr>
          <w:rStyle w:val="Aucun"/>
          <w:lang w:val="en-US"/>
        </w:rPr>
      </w:pPr>
      <w:r w:rsidRPr="00B35B37">
        <w:rPr>
          <w:rStyle w:val="Aucun"/>
          <w:lang w:val="en-US"/>
        </w:rPr>
        <w:t>*Obesity was defined as BMI &gt; 30 kg/m2</w:t>
      </w:r>
    </w:p>
    <w:tbl>
      <w:tblPr>
        <w:tblStyle w:val="TableNormal"/>
        <w:tblpPr w:leftFromText="141" w:rightFromText="141" w:vertAnchor="text" w:horzAnchor="margin" w:tblpY="209"/>
        <w:tblW w:w="935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C0504D"/>
          <w:insideV w:val="single" w:sz="8" w:space="0" w:color="C0504D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6941"/>
        <w:gridCol w:w="2410"/>
      </w:tblGrid>
      <w:tr w:rsidR="00B35B37" w:rsidRPr="00B35B37" w14:paraId="3E7DA443" w14:textId="77777777" w:rsidTr="00D97A16">
        <w:trPr>
          <w:trHeight w:val="788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EDC57" w14:textId="77777777" w:rsidR="00114BF3" w:rsidRPr="00B35B37" w:rsidRDefault="00114BF3" w:rsidP="00476EB9">
            <w:pPr>
              <w:spacing w:line="360" w:lineRule="auto"/>
              <w:rPr>
                <w:lang w:val="en-US"/>
              </w:rPr>
            </w:pPr>
            <w:r w:rsidRPr="00B35B37">
              <w:rPr>
                <w:rStyle w:val="Aucun"/>
                <w:lang w:val="en-US"/>
              </w:rPr>
              <w:t xml:space="preserve">     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7B78C" w14:textId="77777777" w:rsidR="00114BF3" w:rsidRPr="00B35B37" w:rsidRDefault="00114BF3" w:rsidP="00476EB9">
            <w:pPr>
              <w:spacing w:line="360" w:lineRule="auto"/>
              <w:jc w:val="center"/>
              <w:rPr>
                <w:rStyle w:val="Aucun"/>
                <w:b/>
                <w:bCs/>
                <w:lang w:val="en-US"/>
              </w:rPr>
            </w:pPr>
            <w:r w:rsidRPr="00B35B37">
              <w:rPr>
                <w:rStyle w:val="Aucun"/>
                <w:b/>
                <w:bCs/>
                <w:lang w:val="en-US"/>
              </w:rPr>
              <w:t>COVID-19 patients</w:t>
            </w:r>
          </w:p>
          <w:p w14:paraId="4A692357" w14:textId="444684C3" w:rsidR="00114BF3" w:rsidRPr="00B35B37" w:rsidRDefault="00114BF3" w:rsidP="00476EB9">
            <w:pPr>
              <w:spacing w:line="360" w:lineRule="auto"/>
              <w:jc w:val="center"/>
              <w:rPr>
                <w:lang w:val="en-US"/>
              </w:rPr>
            </w:pPr>
            <w:r w:rsidRPr="00B35B37">
              <w:rPr>
                <w:rStyle w:val="Aucun"/>
                <w:b/>
                <w:bCs/>
                <w:lang w:val="en-US"/>
              </w:rPr>
              <w:t>(n=</w:t>
            </w:r>
            <w:r w:rsidR="001358FC" w:rsidRPr="00B35B37">
              <w:rPr>
                <w:rStyle w:val="Aucun"/>
                <w:b/>
                <w:bCs/>
                <w:lang w:val="en-US"/>
              </w:rPr>
              <w:t>81</w:t>
            </w:r>
            <w:r w:rsidRPr="00B35B37">
              <w:rPr>
                <w:rStyle w:val="Aucun"/>
                <w:b/>
                <w:bCs/>
                <w:lang w:val="en-US"/>
              </w:rPr>
              <w:t>)</w:t>
            </w:r>
          </w:p>
        </w:tc>
      </w:tr>
      <w:tr w:rsidR="00B35B37" w:rsidRPr="00B35B37" w14:paraId="034D5A65" w14:textId="77777777" w:rsidTr="00D97A16">
        <w:trPr>
          <w:trHeight w:val="46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36824" w14:textId="77777777" w:rsidR="00114BF3" w:rsidRPr="00B35B37" w:rsidRDefault="00114BF3" w:rsidP="00476EB9">
            <w:pPr>
              <w:spacing w:line="360" w:lineRule="auto"/>
              <w:rPr>
                <w:lang w:val="en-US"/>
              </w:rPr>
            </w:pPr>
            <w:r w:rsidRPr="00B35B37">
              <w:rPr>
                <w:rStyle w:val="Aucun"/>
                <w:lang w:val="en-US"/>
              </w:rPr>
              <w:t>Male sex – n (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F2A10" w14:textId="724F6282" w:rsidR="00114BF3" w:rsidRPr="00B35B37" w:rsidRDefault="00D97A16" w:rsidP="00476EB9">
            <w:pPr>
              <w:spacing w:line="360" w:lineRule="auto"/>
              <w:jc w:val="center"/>
              <w:rPr>
                <w:lang w:val="en-US"/>
              </w:rPr>
            </w:pPr>
            <w:r w:rsidRPr="00B35B37">
              <w:rPr>
                <w:rStyle w:val="Aucun"/>
                <w:lang w:val="en-US"/>
              </w:rPr>
              <w:t>5</w:t>
            </w:r>
            <w:r w:rsidR="00DF07CF" w:rsidRPr="00B35B37">
              <w:rPr>
                <w:rStyle w:val="Aucun"/>
                <w:lang w:val="en-US"/>
              </w:rPr>
              <w:t>6</w:t>
            </w:r>
            <w:r w:rsidR="00114BF3" w:rsidRPr="00B35B37">
              <w:rPr>
                <w:rStyle w:val="Aucun"/>
                <w:lang w:val="en-US"/>
              </w:rPr>
              <w:t xml:space="preserve"> (</w:t>
            </w:r>
            <w:r w:rsidRPr="00B35B37">
              <w:rPr>
                <w:rStyle w:val="Aucun"/>
                <w:lang w:val="en-US"/>
              </w:rPr>
              <w:t>6</w:t>
            </w:r>
            <w:r w:rsidR="00DF07CF" w:rsidRPr="00B35B37">
              <w:rPr>
                <w:rStyle w:val="Aucun"/>
                <w:lang w:val="en-US"/>
              </w:rPr>
              <w:t>9</w:t>
            </w:r>
            <w:r w:rsidR="00114BF3" w:rsidRPr="00B35B37">
              <w:rPr>
                <w:rStyle w:val="Aucun"/>
                <w:lang w:val="en-US"/>
              </w:rPr>
              <w:t>.</w:t>
            </w:r>
            <w:r w:rsidR="00DF07CF" w:rsidRPr="00B35B37">
              <w:rPr>
                <w:rStyle w:val="Aucun"/>
                <w:lang w:val="en-US"/>
              </w:rPr>
              <w:t>1</w:t>
            </w:r>
            <w:r w:rsidR="00114BF3" w:rsidRPr="00B35B37">
              <w:rPr>
                <w:rStyle w:val="Aucun"/>
                <w:lang w:val="en-US"/>
              </w:rPr>
              <w:t>)</w:t>
            </w:r>
          </w:p>
        </w:tc>
      </w:tr>
      <w:tr w:rsidR="00B35B37" w:rsidRPr="00B35B37" w14:paraId="646C289D" w14:textId="77777777" w:rsidTr="00D97A16">
        <w:trPr>
          <w:trHeight w:val="89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1791B" w14:textId="77777777" w:rsidR="00114BF3" w:rsidRPr="00B35B37" w:rsidRDefault="00114BF3" w:rsidP="00476EB9">
            <w:pPr>
              <w:spacing w:line="360" w:lineRule="auto"/>
              <w:rPr>
                <w:lang w:val="en-US"/>
              </w:rPr>
            </w:pPr>
            <w:r w:rsidRPr="00B35B37">
              <w:rPr>
                <w:rStyle w:val="Aucun"/>
                <w:lang w:val="en-US"/>
              </w:rPr>
              <w:t>Age – years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FE54A" w14:textId="72DACC31" w:rsidR="00114BF3" w:rsidRPr="00B35B37" w:rsidRDefault="00114BF3" w:rsidP="00476EB9">
            <w:pPr>
              <w:spacing w:line="360" w:lineRule="auto"/>
              <w:jc w:val="center"/>
              <w:rPr>
                <w:lang w:val="en-US"/>
              </w:rPr>
            </w:pPr>
            <w:r w:rsidRPr="00B35B37">
              <w:rPr>
                <w:rStyle w:val="Aucun"/>
                <w:lang w:val="en-US"/>
              </w:rPr>
              <w:t>6</w:t>
            </w:r>
            <w:r w:rsidR="00D97A16" w:rsidRPr="00B35B37">
              <w:rPr>
                <w:rStyle w:val="Aucun"/>
                <w:lang w:val="en-US"/>
              </w:rPr>
              <w:t>6</w:t>
            </w:r>
            <w:r w:rsidRPr="00B35B37">
              <w:rPr>
                <w:rStyle w:val="Aucun"/>
                <w:lang w:val="en-US"/>
              </w:rPr>
              <w:t>.0 [5</w:t>
            </w:r>
            <w:r w:rsidR="00D97A16" w:rsidRPr="00B35B37">
              <w:rPr>
                <w:rStyle w:val="Aucun"/>
                <w:lang w:val="en-US"/>
              </w:rPr>
              <w:t>6</w:t>
            </w:r>
            <w:r w:rsidRPr="00B35B37">
              <w:rPr>
                <w:rStyle w:val="Aucun"/>
                <w:lang w:val="en-US"/>
              </w:rPr>
              <w:t>.</w:t>
            </w:r>
            <w:r w:rsidR="00D97A16" w:rsidRPr="00B35B37">
              <w:rPr>
                <w:rStyle w:val="Aucun"/>
                <w:lang w:val="en-US"/>
              </w:rPr>
              <w:t>5</w:t>
            </w:r>
            <w:r w:rsidRPr="00B35B37">
              <w:rPr>
                <w:rStyle w:val="Aucun"/>
                <w:lang w:val="en-US"/>
              </w:rPr>
              <w:t>–73.0]</w:t>
            </w:r>
          </w:p>
        </w:tc>
      </w:tr>
      <w:tr w:rsidR="00B35B37" w:rsidRPr="00B35B37" w14:paraId="5BD0A8C2" w14:textId="77777777" w:rsidTr="00D97A16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EFC0F" w14:textId="77777777" w:rsidR="00114BF3" w:rsidRPr="00B35B37" w:rsidRDefault="00114BF3" w:rsidP="00476EB9">
            <w:pPr>
              <w:spacing w:line="360" w:lineRule="auto"/>
              <w:rPr>
                <w:lang w:val="en-US"/>
              </w:rPr>
            </w:pPr>
            <w:r w:rsidRPr="00B35B37">
              <w:rPr>
                <w:rStyle w:val="Aucun"/>
                <w:lang w:val="en-US"/>
              </w:rPr>
              <w:t>BMI – Kg/m²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889F0" w14:textId="37C6C455" w:rsidR="00114BF3" w:rsidRPr="00B35B37" w:rsidRDefault="00D97A16" w:rsidP="00476EB9">
            <w:pPr>
              <w:spacing w:line="360" w:lineRule="auto"/>
              <w:jc w:val="center"/>
              <w:rPr>
                <w:lang w:val="en-US"/>
              </w:rPr>
            </w:pPr>
            <w:r w:rsidRPr="00B35B37">
              <w:rPr>
                <w:rStyle w:val="Aucun"/>
                <w:lang w:val="en-US"/>
              </w:rPr>
              <w:t>26.6</w:t>
            </w:r>
            <w:r w:rsidR="00114BF3" w:rsidRPr="00B35B37">
              <w:rPr>
                <w:rStyle w:val="Aucun"/>
                <w:lang w:val="en-US"/>
              </w:rPr>
              <w:t xml:space="preserve"> [24.</w:t>
            </w:r>
            <w:r w:rsidRPr="00B35B37">
              <w:rPr>
                <w:rStyle w:val="Aucun"/>
                <w:lang w:val="en-US"/>
              </w:rPr>
              <w:t>3</w:t>
            </w:r>
            <w:r w:rsidR="00114BF3" w:rsidRPr="00B35B37">
              <w:rPr>
                <w:rStyle w:val="Aucun"/>
                <w:lang w:val="en-US"/>
              </w:rPr>
              <w:t>–</w:t>
            </w:r>
            <w:r w:rsidRPr="00B35B37">
              <w:rPr>
                <w:rStyle w:val="Aucun"/>
                <w:lang w:val="en-US"/>
              </w:rPr>
              <w:t>29</w:t>
            </w:r>
            <w:r w:rsidR="00114BF3" w:rsidRPr="00B35B37">
              <w:rPr>
                <w:rStyle w:val="Aucun"/>
                <w:lang w:val="en-US"/>
              </w:rPr>
              <w:t>.</w:t>
            </w:r>
            <w:r w:rsidRPr="00B35B37">
              <w:rPr>
                <w:rStyle w:val="Aucun"/>
                <w:lang w:val="en-US"/>
              </w:rPr>
              <w:t>4</w:t>
            </w:r>
            <w:r w:rsidR="00114BF3" w:rsidRPr="00B35B37">
              <w:rPr>
                <w:rStyle w:val="Aucun"/>
                <w:lang w:val="en-US"/>
              </w:rPr>
              <w:t>]</w:t>
            </w:r>
          </w:p>
        </w:tc>
      </w:tr>
      <w:tr w:rsidR="00B35B37" w:rsidRPr="00B35B37" w14:paraId="39075E52" w14:textId="77777777" w:rsidTr="00D97A16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6FBF5" w14:textId="77777777" w:rsidR="00114BF3" w:rsidRPr="00B35B37" w:rsidRDefault="00114BF3" w:rsidP="00476EB9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Time from illness onset to hospital admission - – days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CCBE8" w14:textId="04BE0F0E" w:rsidR="00114BF3" w:rsidRPr="00B35B37" w:rsidRDefault="00114BF3" w:rsidP="00476EB9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7.0 [5.0–1</w:t>
            </w:r>
            <w:r w:rsidR="00D97A16" w:rsidRPr="00B35B37">
              <w:rPr>
                <w:rStyle w:val="Aucun"/>
                <w:lang w:val="en-US"/>
              </w:rPr>
              <w:t>1</w:t>
            </w:r>
            <w:r w:rsidRPr="00B35B37">
              <w:rPr>
                <w:rStyle w:val="Aucun"/>
                <w:lang w:val="en-US"/>
              </w:rPr>
              <w:t>.0]</w:t>
            </w:r>
          </w:p>
        </w:tc>
      </w:tr>
      <w:tr w:rsidR="00B35B37" w:rsidRPr="00B35B37" w14:paraId="1D644874" w14:textId="77777777" w:rsidTr="00B72C8C">
        <w:trPr>
          <w:trHeight w:val="18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A3DDD" w14:textId="77777777" w:rsidR="00114BF3" w:rsidRPr="00B35B37" w:rsidRDefault="00114BF3" w:rsidP="00B72C8C">
            <w:pPr>
              <w:shd w:val="clear" w:color="auto" w:fill="D9D9D9" w:themeFill="background1" w:themeFillShade="D9"/>
              <w:spacing w:line="360" w:lineRule="auto"/>
              <w:rPr>
                <w:rStyle w:val="Aucun"/>
                <w:b/>
                <w:bCs/>
                <w:lang w:val="en-US"/>
              </w:rPr>
            </w:pPr>
            <w:r w:rsidRPr="00B35B37">
              <w:rPr>
                <w:rStyle w:val="Aucun"/>
                <w:b/>
                <w:bCs/>
                <w:lang w:val="en-US"/>
              </w:rPr>
              <w:t>Comorbiditi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42B78" w14:textId="77777777" w:rsidR="00114BF3" w:rsidRPr="00B35B37" w:rsidRDefault="00114BF3" w:rsidP="00476EB9">
            <w:pPr>
              <w:spacing w:line="360" w:lineRule="auto"/>
              <w:jc w:val="center"/>
              <w:rPr>
                <w:rStyle w:val="Aucun"/>
                <w:lang w:val="en-US"/>
              </w:rPr>
            </w:pPr>
          </w:p>
        </w:tc>
      </w:tr>
      <w:tr w:rsidR="00B35B37" w:rsidRPr="00B35B37" w14:paraId="7F9B52BE" w14:textId="77777777" w:rsidTr="00B72C8C">
        <w:trPr>
          <w:trHeight w:val="18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C43E9" w14:textId="77777777" w:rsidR="00114BF3" w:rsidRPr="00B35B37" w:rsidRDefault="00114BF3" w:rsidP="00476EB9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Obesity*– n (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61D35" w14:textId="576F97A2" w:rsidR="00114BF3" w:rsidRPr="00B35B37" w:rsidRDefault="001358FC" w:rsidP="00476EB9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31</w:t>
            </w:r>
            <w:r w:rsidR="00114BF3" w:rsidRPr="00B35B37">
              <w:rPr>
                <w:rStyle w:val="Aucun"/>
                <w:lang w:val="en-US"/>
              </w:rPr>
              <w:t xml:space="preserve"> (</w:t>
            </w:r>
            <w:r w:rsidR="00D97A16" w:rsidRPr="00B35B37">
              <w:rPr>
                <w:rStyle w:val="Aucun"/>
                <w:lang w:val="en-US"/>
              </w:rPr>
              <w:t>38</w:t>
            </w:r>
            <w:r w:rsidR="00114BF3" w:rsidRPr="00B35B37">
              <w:rPr>
                <w:rStyle w:val="Aucun"/>
                <w:lang w:val="en-US"/>
              </w:rPr>
              <w:t>.</w:t>
            </w:r>
            <w:r w:rsidR="00D97A16" w:rsidRPr="00B35B37">
              <w:rPr>
                <w:rStyle w:val="Aucun"/>
                <w:lang w:val="en-US"/>
              </w:rPr>
              <w:t>3</w:t>
            </w:r>
            <w:r w:rsidR="00114BF3" w:rsidRPr="00B35B37">
              <w:rPr>
                <w:rStyle w:val="Aucun"/>
                <w:lang w:val="en-US"/>
              </w:rPr>
              <w:t>)</w:t>
            </w:r>
          </w:p>
        </w:tc>
      </w:tr>
      <w:tr w:rsidR="00B35B37" w:rsidRPr="00B35B37" w14:paraId="6252FC6B" w14:textId="77777777" w:rsidTr="00B72C8C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230B9" w14:textId="77777777" w:rsidR="00114BF3" w:rsidRPr="00B35B37" w:rsidRDefault="00114BF3" w:rsidP="00476EB9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Hypertension –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3D9B0" w14:textId="7F599904" w:rsidR="00114BF3" w:rsidRPr="00B35B37" w:rsidRDefault="00517FE5" w:rsidP="00476EB9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43</w:t>
            </w:r>
            <w:r w:rsidR="00114BF3" w:rsidRPr="00B35B37">
              <w:rPr>
                <w:rStyle w:val="Aucun"/>
                <w:lang w:val="en-US"/>
              </w:rPr>
              <w:t xml:space="preserve"> (</w:t>
            </w:r>
            <w:r w:rsidRPr="00B35B37">
              <w:rPr>
                <w:rStyle w:val="Aucun"/>
                <w:lang w:val="en-US"/>
              </w:rPr>
              <w:t>5</w:t>
            </w:r>
            <w:r w:rsidR="00D97A16" w:rsidRPr="00B35B37">
              <w:rPr>
                <w:rStyle w:val="Aucun"/>
                <w:lang w:val="en-US"/>
              </w:rPr>
              <w:t>3</w:t>
            </w:r>
            <w:r w:rsidR="00114BF3" w:rsidRPr="00B35B37">
              <w:rPr>
                <w:rStyle w:val="Aucun"/>
                <w:lang w:val="en-US"/>
              </w:rPr>
              <w:t>.</w:t>
            </w:r>
            <w:r w:rsidRPr="00B35B37">
              <w:rPr>
                <w:rStyle w:val="Aucun"/>
                <w:lang w:val="en-US"/>
              </w:rPr>
              <w:t>1</w:t>
            </w:r>
            <w:r w:rsidR="00114BF3" w:rsidRPr="00B35B37">
              <w:rPr>
                <w:rStyle w:val="Aucun"/>
                <w:lang w:val="en-US"/>
              </w:rPr>
              <w:t>)</w:t>
            </w:r>
          </w:p>
        </w:tc>
      </w:tr>
      <w:tr w:rsidR="00B35B37" w:rsidRPr="00B35B37" w14:paraId="7F543BCE" w14:textId="77777777" w:rsidTr="00B72C8C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A79A7" w14:textId="77777777" w:rsidR="00114BF3" w:rsidRPr="00B35B37" w:rsidRDefault="00114BF3" w:rsidP="00476EB9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Hyperlipidemia –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9BAE8" w14:textId="62881E6F" w:rsidR="00114BF3" w:rsidRPr="00B35B37" w:rsidRDefault="00517FE5" w:rsidP="00476EB9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 xml:space="preserve">23 </w:t>
            </w:r>
            <w:r w:rsidR="00114BF3" w:rsidRPr="00B35B37">
              <w:rPr>
                <w:rStyle w:val="Aucun"/>
                <w:lang w:val="en-US"/>
              </w:rPr>
              <w:t>(</w:t>
            </w:r>
            <w:r w:rsidRPr="00B35B37">
              <w:rPr>
                <w:rStyle w:val="Aucun"/>
                <w:lang w:val="en-US"/>
              </w:rPr>
              <w:t>28</w:t>
            </w:r>
            <w:r w:rsidR="00114BF3" w:rsidRPr="00B35B37">
              <w:rPr>
                <w:rStyle w:val="Aucun"/>
                <w:lang w:val="en-US"/>
              </w:rPr>
              <w:t>.</w:t>
            </w:r>
            <w:r w:rsidRPr="00B35B37">
              <w:rPr>
                <w:rStyle w:val="Aucun"/>
                <w:lang w:val="en-US"/>
              </w:rPr>
              <w:t>4</w:t>
            </w:r>
            <w:r w:rsidR="00114BF3" w:rsidRPr="00B35B37">
              <w:rPr>
                <w:rStyle w:val="Aucun"/>
                <w:lang w:val="en-US"/>
              </w:rPr>
              <w:t>)</w:t>
            </w:r>
          </w:p>
        </w:tc>
      </w:tr>
      <w:tr w:rsidR="00B35B37" w:rsidRPr="00B35B37" w14:paraId="387843D7" w14:textId="77777777" w:rsidTr="00B72C8C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752C2" w14:textId="77777777" w:rsidR="00114BF3" w:rsidRPr="00B35B37" w:rsidRDefault="00114BF3" w:rsidP="00476EB9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Diabetes – n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EBF29" w14:textId="6BD6C1FC" w:rsidR="00114BF3" w:rsidRPr="00B35B37" w:rsidRDefault="001358FC" w:rsidP="00476EB9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2</w:t>
            </w:r>
            <w:r w:rsidR="00517FE5" w:rsidRPr="00B35B37">
              <w:rPr>
                <w:rStyle w:val="Aucun"/>
                <w:lang w:val="en-US"/>
              </w:rPr>
              <w:t>6</w:t>
            </w:r>
            <w:r w:rsidRPr="00B35B37">
              <w:rPr>
                <w:rStyle w:val="Aucun"/>
                <w:lang w:val="en-US"/>
              </w:rPr>
              <w:t xml:space="preserve"> </w:t>
            </w:r>
            <w:r w:rsidR="00114BF3" w:rsidRPr="00B35B37">
              <w:rPr>
                <w:rStyle w:val="Aucun"/>
                <w:lang w:val="en-US"/>
              </w:rPr>
              <w:t>(</w:t>
            </w:r>
            <w:r w:rsidR="00D97A16" w:rsidRPr="00B35B37">
              <w:rPr>
                <w:rStyle w:val="Aucun"/>
                <w:lang w:val="en-US"/>
              </w:rPr>
              <w:t>3</w:t>
            </w:r>
            <w:r w:rsidR="00517FE5" w:rsidRPr="00B35B37">
              <w:rPr>
                <w:rStyle w:val="Aucun"/>
                <w:lang w:val="en-US"/>
              </w:rPr>
              <w:t>2</w:t>
            </w:r>
            <w:r w:rsidR="00114BF3" w:rsidRPr="00B35B37">
              <w:rPr>
                <w:rStyle w:val="Aucun"/>
                <w:lang w:val="en-US"/>
              </w:rPr>
              <w:t>.</w:t>
            </w:r>
            <w:r w:rsidR="00517FE5" w:rsidRPr="00B35B37">
              <w:rPr>
                <w:rStyle w:val="Aucun"/>
                <w:lang w:val="en-US"/>
              </w:rPr>
              <w:t>1</w:t>
            </w:r>
            <w:r w:rsidR="00114BF3" w:rsidRPr="00B35B37">
              <w:rPr>
                <w:rStyle w:val="Aucun"/>
                <w:lang w:val="en-US"/>
              </w:rPr>
              <w:t>)</w:t>
            </w:r>
          </w:p>
        </w:tc>
      </w:tr>
      <w:tr w:rsidR="00B35B37" w:rsidRPr="00B35B37" w14:paraId="44060B1C" w14:textId="77777777" w:rsidTr="00B72C8C">
        <w:trPr>
          <w:trHeight w:val="250"/>
        </w:trPr>
        <w:tc>
          <w:tcPr>
            <w:tcW w:w="93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F4E91" w14:textId="77777777" w:rsidR="00114BF3" w:rsidRPr="00B35B37" w:rsidRDefault="00114BF3" w:rsidP="00476EB9">
            <w:pPr>
              <w:spacing w:line="360" w:lineRule="auto"/>
              <w:rPr>
                <w:lang w:val="en-US"/>
              </w:rPr>
            </w:pPr>
            <w:r w:rsidRPr="00B35B37">
              <w:rPr>
                <w:rStyle w:val="Aucun"/>
                <w:b/>
                <w:bCs/>
                <w:lang w:val="en-US"/>
              </w:rPr>
              <w:t>Biological parameters</w:t>
            </w:r>
          </w:p>
        </w:tc>
      </w:tr>
      <w:tr w:rsidR="00B35B37" w:rsidRPr="00B35B37" w14:paraId="5EFA3861" w14:textId="77777777" w:rsidTr="00B72C8C">
        <w:trPr>
          <w:trHeight w:val="18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5035E" w14:textId="77777777" w:rsidR="00114BF3" w:rsidRPr="00B35B37" w:rsidRDefault="00114BF3" w:rsidP="00476EB9">
            <w:pPr>
              <w:spacing w:line="360" w:lineRule="auto"/>
              <w:rPr>
                <w:lang w:val="en-US"/>
              </w:rPr>
            </w:pPr>
            <w:r w:rsidRPr="00B35B37">
              <w:rPr>
                <w:rStyle w:val="Aucun"/>
                <w:lang w:val="en-US"/>
              </w:rPr>
              <w:t>CRP – mg/L, median [IQR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F10F5" w14:textId="1B60DC86" w:rsidR="00114BF3" w:rsidRPr="00B35B37" w:rsidRDefault="00517FE5" w:rsidP="00476EB9">
            <w:pPr>
              <w:spacing w:line="360" w:lineRule="auto"/>
              <w:jc w:val="center"/>
              <w:rPr>
                <w:lang w:val="en-US"/>
              </w:rPr>
            </w:pPr>
            <w:r w:rsidRPr="00B35B37">
              <w:rPr>
                <w:rStyle w:val="Aucun"/>
                <w:lang w:val="en-US"/>
              </w:rPr>
              <w:t>8</w:t>
            </w:r>
            <w:r w:rsidR="00114BF3" w:rsidRPr="00B35B37">
              <w:rPr>
                <w:rStyle w:val="Aucun"/>
                <w:lang w:val="en-US"/>
              </w:rPr>
              <w:t>8.</w:t>
            </w:r>
            <w:r w:rsidRPr="00B35B37">
              <w:rPr>
                <w:rStyle w:val="Aucun"/>
                <w:lang w:val="en-US"/>
              </w:rPr>
              <w:t>2</w:t>
            </w:r>
            <w:r w:rsidR="00114BF3" w:rsidRPr="00B35B37">
              <w:rPr>
                <w:rStyle w:val="Aucun"/>
                <w:lang w:val="en-US"/>
              </w:rPr>
              <w:t xml:space="preserve"> [</w:t>
            </w:r>
            <w:r w:rsidRPr="00B35B37">
              <w:rPr>
                <w:rStyle w:val="Aucun"/>
                <w:lang w:val="en-US"/>
              </w:rPr>
              <w:t>50</w:t>
            </w:r>
            <w:r w:rsidR="00114BF3" w:rsidRPr="00B35B37">
              <w:rPr>
                <w:rStyle w:val="Aucun"/>
                <w:lang w:val="en-US"/>
              </w:rPr>
              <w:t>.</w:t>
            </w:r>
            <w:r w:rsidRPr="00B35B37">
              <w:rPr>
                <w:rStyle w:val="Aucun"/>
                <w:lang w:val="en-US"/>
              </w:rPr>
              <w:t>1</w:t>
            </w:r>
            <w:r w:rsidR="00114BF3" w:rsidRPr="00B35B37">
              <w:rPr>
                <w:rStyle w:val="Aucun"/>
                <w:lang w:val="en-US"/>
              </w:rPr>
              <w:t>–1</w:t>
            </w:r>
            <w:r w:rsidRPr="00B35B37">
              <w:rPr>
                <w:rStyle w:val="Aucun"/>
                <w:lang w:val="en-US"/>
              </w:rPr>
              <w:t>51</w:t>
            </w:r>
            <w:r w:rsidR="00114BF3" w:rsidRPr="00B35B37">
              <w:rPr>
                <w:rStyle w:val="Aucun"/>
                <w:lang w:val="en-US"/>
              </w:rPr>
              <w:t>.</w:t>
            </w:r>
            <w:r w:rsidRPr="00B35B37">
              <w:rPr>
                <w:rStyle w:val="Aucun"/>
                <w:lang w:val="en-US"/>
              </w:rPr>
              <w:t>4</w:t>
            </w:r>
            <w:r w:rsidR="00114BF3" w:rsidRPr="00B35B37">
              <w:rPr>
                <w:rStyle w:val="Aucun"/>
                <w:lang w:val="en-US"/>
              </w:rPr>
              <w:t>]</w:t>
            </w:r>
          </w:p>
        </w:tc>
      </w:tr>
      <w:tr w:rsidR="00B35B37" w:rsidRPr="00B35B37" w14:paraId="49C8B253" w14:textId="77777777" w:rsidTr="00B72C8C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1D5FA" w14:textId="77777777" w:rsidR="00114BF3" w:rsidRPr="00B35B37" w:rsidRDefault="00114BF3" w:rsidP="00476EB9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 xml:space="preserve">Plasma creatinine – </w:t>
            </w:r>
            <w:r w:rsidRPr="00B35B37">
              <w:rPr>
                <w:rStyle w:val="Aucun"/>
                <w:lang w:val="en-US"/>
              </w:rPr>
              <w:sym w:font="Symbol" w:char="F06D"/>
            </w:r>
            <w:r w:rsidRPr="00B35B37">
              <w:rPr>
                <w:rStyle w:val="Aucun"/>
                <w:lang w:val="en-US"/>
              </w:rPr>
              <w:t>mol/L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AB183" w14:textId="3C1745E5" w:rsidR="00114BF3" w:rsidRPr="00B35B37" w:rsidRDefault="00517FE5" w:rsidP="00476EB9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81</w:t>
            </w:r>
            <w:r w:rsidR="00114BF3" w:rsidRPr="00B35B37">
              <w:rPr>
                <w:rStyle w:val="Aucun"/>
                <w:lang w:val="en-US"/>
              </w:rPr>
              <w:t>.0 [6</w:t>
            </w:r>
            <w:r w:rsidRPr="00B35B37">
              <w:rPr>
                <w:rStyle w:val="Aucun"/>
                <w:lang w:val="en-US"/>
              </w:rPr>
              <w:t>7</w:t>
            </w:r>
            <w:r w:rsidR="00114BF3" w:rsidRPr="00B35B37">
              <w:rPr>
                <w:rStyle w:val="Aucun"/>
                <w:lang w:val="en-US"/>
              </w:rPr>
              <w:t>.</w:t>
            </w:r>
            <w:r w:rsidRPr="00B35B37">
              <w:rPr>
                <w:rStyle w:val="Aucun"/>
                <w:lang w:val="en-US"/>
              </w:rPr>
              <w:t>5</w:t>
            </w:r>
            <w:r w:rsidR="00114BF3" w:rsidRPr="00B35B37">
              <w:rPr>
                <w:rStyle w:val="Aucun"/>
                <w:lang w:val="en-US"/>
              </w:rPr>
              <w:t>–1</w:t>
            </w:r>
            <w:r w:rsidRPr="00B35B37">
              <w:rPr>
                <w:rStyle w:val="Aucun"/>
                <w:lang w:val="en-US"/>
              </w:rPr>
              <w:t>06</w:t>
            </w:r>
            <w:r w:rsidR="00114BF3" w:rsidRPr="00B35B37">
              <w:rPr>
                <w:rStyle w:val="Aucun"/>
                <w:lang w:val="en-US"/>
              </w:rPr>
              <w:t>.5]</w:t>
            </w:r>
          </w:p>
        </w:tc>
      </w:tr>
      <w:tr w:rsidR="00B35B37" w:rsidRPr="00B35B37" w14:paraId="3168A9EF" w14:textId="77777777" w:rsidTr="00B72C8C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DFBC9" w14:textId="77777777" w:rsidR="00114BF3" w:rsidRPr="00B35B37" w:rsidRDefault="00114BF3" w:rsidP="00476EB9">
            <w:pPr>
              <w:spacing w:line="360" w:lineRule="auto"/>
              <w:rPr>
                <w:rStyle w:val="Aucun"/>
                <w:b/>
                <w:bCs/>
                <w:lang w:val="en-US"/>
              </w:rPr>
            </w:pPr>
            <w:r w:rsidRPr="00B35B37">
              <w:rPr>
                <w:rStyle w:val="Aucun"/>
                <w:lang w:val="en-US"/>
              </w:rPr>
              <w:t>Hemoglobin – g/L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11B7F" w14:textId="11F1F4FA" w:rsidR="00114BF3" w:rsidRPr="00B35B37" w:rsidRDefault="00114BF3" w:rsidP="00476EB9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13</w:t>
            </w:r>
            <w:r w:rsidR="002702FE" w:rsidRPr="00B35B37">
              <w:rPr>
                <w:rStyle w:val="Aucun"/>
                <w:lang w:val="en-US"/>
              </w:rPr>
              <w:t>2</w:t>
            </w:r>
            <w:r w:rsidRPr="00B35B37">
              <w:rPr>
                <w:rStyle w:val="Aucun"/>
                <w:lang w:val="en-US"/>
              </w:rPr>
              <w:t>.</w:t>
            </w:r>
            <w:r w:rsidR="002702FE" w:rsidRPr="00B35B37">
              <w:rPr>
                <w:rStyle w:val="Aucun"/>
                <w:lang w:val="en-US"/>
              </w:rPr>
              <w:t>0</w:t>
            </w:r>
            <w:r w:rsidRPr="00B35B37">
              <w:rPr>
                <w:rStyle w:val="Aucun"/>
                <w:lang w:val="en-US"/>
              </w:rPr>
              <w:t xml:space="preserve"> [11</w:t>
            </w:r>
            <w:r w:rsidR="002702FE" w:rsidRPr="00B35B37">
              <w:rPr>
                <w:rStyle w:val="Aucun"/>
                <w:lang w:val="en-US"/>
              </w:rPr>
              <w:t>4</w:t>
            </w:r>
            <w:r w:rsidRPr="00B35B37">
              <w:rPr>
                <w:rStyle w:val="Aucun"/>
                <w:lang w:val="en-US"/>
              </w:rPr>
              <w:t>.</w:t>
            </w:r>
            <w:r w:rsidR="002702FE" w:rsidRPr="00B35B37">
              <w:rPr>
                <w:rStyle w:val="Aucun"/>
                <w:lang w:val="en-US"/>
              </w:rPr>
              <w:t>0</w:t>
            </w:r>
            <w:r w:rsidRPr="00B35B37">
              <w:rPr>
                <w:rStyle w:val="Aucun"/>
                <w:lang w:val="en-US"/>
              </w:rPr>
              <w:t>–14</w:t>
            </w:r>
            <w:r w:rsidR="002702FE" w:rsidRPr="00B35B37">
              <w:rPr>
                <w:rStyle w:val="Aucun"/>
                <w:lang w:val="en-US"/>
              </w:rPr>
              <w:t>4</w:t>
            </w:r>
            <w:r w:rsidRPr="00B35B37">
              <w:rPr>
                <w:rStyle w:val="Aucun"/>
                <w:lang w:val="en-US"/>
              </w:rPr>
              <w:t>.</w:t>
            </w:r>
            <w:r w:rsidR="002702FE" w:rsidRPr="00B35B37">
              <w:rPr>
                <w:rStyle w:val="Aucun"/>
                <w:lang w:val="en-US"/>
              </w:rPr>
              <w:t>5</w:t>
            </w:r>
            <w:r w:rsidRPr="00B35B37">
              <w:rPr>
                <w:rStyle w:val="Aucun"/>
                <w:lang w:val="en-US"/>
              </w:rPr>
              <w:t>]</w:t>
            </w:r>
          </w:p>
        </w:tc>
      </w:tr>
      <w:tr w:rsidR="00B35B37" w:rsidRPr="00B35B37" w14:paraId="77848D6B" w14:textId="77777777" w:rsidTr="00B72C8C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C04A7" w14:textId="77777777" w:rsidR="00114BF3" w:rsidRPr="00B35B37" w:rsidRDefault="00114BF3" w:rsidP="00476EB9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Platelet count – x10</w:t>
            </w:r>
            <w:r w:rsidRPr="00B35B37">
              <w:rPr>
                <w:rStyle w:val="Aucun"/>
                <w:vertAlign w:val="superscript"/>
                <w:lang w:val="en-US"/>
              </w:rPr>
              <w:t>9</w:t>
            </w:r>
            <w:r w:rsidRPr="00B35B37">
              <w:rPr>
                <w:rStyle w:val="Aucun"/>
                <w:lang w:val="en-US"/>
              </w:rPr>
              <w:t xml:space="preserve"> per L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B3170" w14:textId="120279D4" w:rsidR="00114BF3" w:rsidRPr="00B35B37" w:rsidRDefault="002702FE" w:rsidP="00476EB9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215</w:t>
            </w:r>
            <w:r w:rsidR="00114BF3" w:rsidRPr="00B35B37">
              <w:rPr>
                <w:rStyle w:val="Aucun"/>
                <w:lang w:val="en-US"/>
              </w:rPr>
              <w:t>.0 [14</w:t>
            </w:r>
            <w:r w:rsidRPr="00B35B37">
              <w:rPr>
                <w:rStyle w:val="Aucun"/>
                <w:lang w:val="en-US"/>
              </w:rPr>
              <w:t>9</w:t>
            </w:r>
            <w:r w:rsidR="00114BF3" w:rsidRPr="00B35B37">
              <w:rPr>
                <w:rStyle w:val="Aucun"/>
                <w:lang w:val="en-US"/>
              </w:rPr>
              <w:t>.0–2</w:t>
            </w:r>
            <w:r w:rsidRPr="00B35B37">
              <w:rPr>
                <w:rStyle w:val="Aucun"/>
                <w:lang w:val="en-US"/>
              </w:rPr>
              <w:t>81</w:t>
            </w:r>
            <w:r w:rsidR="00114BF3" w:rsidRPr="00B35B37">
              <w:rPr>
                <w:rStyle w:val="Aucun"/>
                <w:lang w:val="en-US"/>
              </w:rPr>
              <w:t>.</w:t>
            </w:r>
            <w:r w:rsidRPr="00B35B37">
              <w:rPr>
                <w:rStyle w:val="Aucun"/>
                <w:lang w:val="en-US"/>
              </w:rPr>
              <w:t>0</w:t>
            </w:r>
            <w:r w:rsidR="00114BF3" w:rsidRPr="00B35B37">
              <w:rPr>
                <w:rStyle w:val="Aucun"/>
                <w:lang w:val="en-US"/>
              </w:rPr>
              <w:t>]</w:t>
            </w:r>
          </w:p>
        </w:tc>
      </w:tr>
      <w:tr w:rsidR="00B35B37" w:rsidRPr="00B35B37" w14:paraId="071DC204" w14:textId="77777777" w:rsidTr="00B72C8C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24C1D" w14:textId="77777777" w:rsidR="00114BF3" w:rsidRPr="00B35B37" w:rsidRDefault="00114BF3" w:rsidP="00476EB9">
            <w:pPr>
              <w:spacing w:line="360" w:lineRule="auto"/>
              <w:rPr>
                <w:rStyle w:val="Aucun"/>
                <w:b/>
                <w:bCs/>
                <w:lang w:val="en-US"/>
              </w:rPr>
            </w:pPr>
            <w:r w:rsidRPr="00B35B37">
              <w:rPr>
                <w:rStyle w:val="Aucun"/>
                <w:lang w:val="en-US"/>
              </w:rPr>
              <w:t>White blood cells – x10</w:t>
            </w:r>
            <w:r w:rsidRPr="00B35B37">
              <w:rPr>
                <w:rStyle w:val="Aucun"/>
                <w:vertAlign w:val="superscript"/>
                <w:lang w:val="en-US"/>
              </w:rPr>
              <w:t>9</w:t>
            </w:r>
            <w:r w:rsidRPr="00B35B37">
              <w:rPr>
                <w:rStyle w:val="Aucun"/>
                <w:lang w:val="en-US"/>
              </w:rPr>
              <w:t xml:space="preserve"> per L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ED352" w14:textId="33F1BD3D" w:rsidR="00114BF3" w:rsidRPr="00B35B37" w:rsidRDefault="00114BF3" w:rsidP="00476EB9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6.1 [4.</w:t>
            </w:r>
            <w:r w:rsidR="002702FE" w:rsidRPr="00B35B37">
              <w:rPr>
                <w:rStyle w:val="Aucun"/>
                <w:lang w:val="en-US"/>
              </w:rPr>
              <w:t>7</w:t>
            </w:r>
            <w:r w:rsidRPr="00B35B37">
              <w:rPr>
                <w:rStyle w:val="Aucun"/>
                <w:lang w:val="en-US"/>
              </w:rPr>
              <w:t>–</w:t>
            </w:r>
            <w:r w:rsidR="002702FE" w:rsidRPr="00B35B37">
              <w:rPr>
                <w:rStyle w:val="Aucun"/>
                <w:lang w:val="en-US"/>
              </w:rPr>
              <w:t>7</w:t>
            </w:r>
            <w:r w:rsidRPr="00B35B37">
              <w:rPr>
                <w:rStyle w:val="Aucun"/>
                <w:lang w:val="en-US"/>
              </w:rPr>
              <w:t>.</w:t>
            </w:r>
            <w:r w:rsidR="002702FE" w:rsidRPr="00B35B37">
              <w:rPr>
                <w:rStyle w:val="Aucun"/>
                <w:lang w:val="en-US"/>
              </w:rPr>
              <w:t>9</w:t>
            </w:r>
            <w:r w:rsidRPr="00B35B37">
              <w:rPr>
                <w:rStyle w:val="Aucun"/>
                <w:lang w:val="en-US"/>
              </w:rPr>
              <w:t>]</w:t>
            </w:r>
          </w:p>
        </w:tc>
      </w:tr>
      <w:tr w:rsidR="00B35B37" w:rsidRPr="00B35B37" w14:paraId="537AF16D" w14:textId="77777777" w:rsidTr="00B72C8C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8C309" w14:textId="77777777" w:rsidR="00114BF3" w:rsidRPr="00B35B37" w:rsidRDefault="00114BF3" w:rsidP="00476EB9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Neutrophils – x10</w:t>
            </w:r>
            <w:r w:rsidRPr="00B35B37">
              <w:rPr>
                <w:rStyle w:val="Aucun"/>
                <w:vertAlign w:val="superscript"/>
                <w:lang w:val="en-US"/>
              </w:rPr>
              <w:t>9</w:t>
            </w:r>
            <w:r w:rsidRPr="00B35B37">
              <w:rPr>
                <w:rStyle w:val="Aucun"/>
                <w:lang w:val="en-US"/>
              </w:rPr>
              <w:t xml:space="preserve"> per L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EF0DC" w14:textId="151A56AD" w:rsidR="00114BF3" w:rsidRPr="00B35B37" w:rsidRDefault="00114BF3" w:rsidP="00476EB9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4.</w:t>
            </w:r>
            <w:r w:rsidR="002702FE" w:rsidRPr="00B35B37">
              <w:rPr>
                <w:rStyle w:val="Aucun"/>
                <w:lang w:val="en-US"/>
              </w:rPr>
              <w:t>6</w:t>
            </w:r>
            <w:r w:rsidRPr="00B35B37">
              <w:rPr>
                <w:rStyle w:val="Aucun"/>
                <w:lang w:val="en-US"/>
              </w:rPr>
              <w:t xml:space="preserve"> [3.</w:t>
            </w:r>
            <w:r w:rsidR="002702FE" w:rsidRPr="00B35B37">
              <w:rPr>
                <w:rStyle w:val="Aucun"/>
                <w:lang w:val="en-US"/>
              </w:rPr>
              <w:t>4</w:t>
            </w:r>
            <w:r w:rsidRPr="00B35B37">
              <w:rPr>
                <w:rStyle w:val="Aucun"/>
                <w:lang w:val="en-US"/>
              </w:rPr>
              <w:t>–</w:t>
            </w:r>
            <w:r w:rsidR="002702FE" w:rsidRPr="00B35B37">
              <w:rPr>
                <w:rStyle w:val="Aucun"/>
                <w:lang w:val="en-US"/>
              </w:rPr>
              <w:t>6</w:t>
            </w:r>
            <w:r w:rsidRPr="00B35B37">
              <w:rPr>
                <w:rStyle w:val="Aucun"/>
                <w:lang w:val="en-US"/>
              </w:rPr>
              <w:t>.</w:t>
            </w:r>
            <w:r w:rsidR="002702FE" w:rsidRPr="00B35B37">
              <w:rPr>
                <w:rStyle w:val="Aucun"/>
                <w:lang w:val="en-US"/>
              </w:rPr>
              <w:t>5</w:t>
            </w:r>
            <w:r w:rsidRPr="00B35B37">
              <w:rPr>
                <w:rStyle w:val="Aucun"/>
                <w:lang w:val="en-US"/>
              </w:rPr>
              <w:t>]</w:t>
            </w:r>
          </w:p>
        </w:tc>
      </w:tr>
      <w:tr w:rsidR="00B35B37" w:rsidRPr="00B35B37" w14:paraId="59B15034" w14:textId="77777777" w:rsidTr="00B72C8C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CC3B5" w14:textId="77777777" w:rsidR="00114BF3" w:rsidRPr="00B35B37" w:rsidRDefault="00114BF3" w:rsidP="00476EB9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Monocytes – x10</w:t>
            </w:r>
            <w:r w:rsidRPr="00B35B37">
              <w:rPr>
                <w:rStyle w:val="Aucun"/>
                <w:vertAlign w:val="superscript"/>
                <w:lang w:val="en-US"/>
              </w:rPr>
              <w:t>9</w:t>
            </w:r>
            <w:r w:rsidRPr="00B35B37">
              <w:rPr>
                <w:rStyle w:val="Aucun"/>
                <w:lang w:val="en-US"/>
              </w:rPr>
              <w:t xml:space="preserve"> per L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CB9D0" w14:textId="77777777" w:rsidR="00114BF3" w:rsidRPr="00B35B37" w:rsidRDefault="00114BF3" w:rsidP="00476EB9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0.4 [0.3–0.6]</w:t>
            </w:r>
          </w:p>
        </w:tc>
      </w:tr>
      <w:tr w:rsidR="00B35B37" w:rsidRPr="00B35B37" w14:paraId="42E8029F" w14:textId="77777777" w:rsidTr="00B72C8C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ECD76" w14:textId="77777777" w:rsidR="00114BF3" w:rsidRPr="00B35B37" w:rsidRDefault="00114BF3" w:rsidP="00476EB9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lastRenderedPageBreak/>
              <w:t>Lymphocytes – x10</w:t>
            </w:r>
            <w:r w:rsidRPr="00B35B37">
              <w:rPr>
                <w:rStyle w:val="Aucun"/>
                <w:vertAlign w:val="superscript"/>
                <w:lang w:val="en-US"/>
              </w:rPr>
              <w:t>9</w:t>
            </w:r>
            <w:r w:rsidRPr="00B35B37">
              <w:rPr>
                <w:rStyle w:val="Aucun"/>
                <w:lang w:val="en-US"/>
              </w:rPr>
              <w:t xml:space="preserve"> per L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CD0EE" w14:textId="61016857" w:rsidR="00114BF3" w:rsidRPr="00B35B37" w:rsidRDefault="00114BF3" w:rsidP="00476EB9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0.</w:t>
            </w:r>
            <w:r w:rsidR="002702FE" w:rsidRPr="00B35B37">
              <w:rPr>
                <w:rStyle w:val="Aucun"/>
                <w:lang w:val="en-US"/>
              </w:rPr>
              <w:t>8</w:t>
            </w:r>
            <w:r w:rsidRPr="00B35B37">
              <w:rPr>
                <w:rStyle w:val="Aucun"/>
                <w:lang w:val="en-US"/>
              </w:rPr>
              <w:t xml:space="preserve"> [0.6–1.2]</w:t>
            </w:r>
          </w:p>
        </w:tc>
      </w:tr>
      <w:tr w:rsidR="00B35B37" w:rsidRPr="00B35B37" w14:paraId="7255F47F" w14:textId="77777777" w:rsidTr="00B72C8C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95528" w14:textId="77777777" w:rsidR="00114BF3" w:rsidRPr="00B35B37" w:rsidRDefault="00114BF3" w:rsidP="00476EB9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Fibrinogen – g/L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4D46C" w14:textId="65DD8072" w:rsidR="00114BF3" w:rsidRPr="00B35B37" w:rsidRDefault="002702FE" w:rsidP="00476EB9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5</w:t>
            </w:r>
            <w:r w:rsidR="00114BF3" w:rsidRPr="00B35B37">
              <w:rPr>
                <w:rStyle w:val="Aucun"/>
                <w:lang w:val="en-US"/>
              </w:rPr>
              <w:t>.</w:t>
            </w:r>
            <w:r w:rsidRPr="00B35B37">
              <w:rPr>
                <w:rStyle w:val="Aucun"/>
                <w:lang w:val="en-US"/>
              </w:rPr>
              <w:t>9</w:t>
            </w:r>
            <w:r w:rsidR="00114BF3" w:rsidRPr="00B35B37">
              <w:rPr>
                <w:rStyle w:val="Aucun"/>
                <w:lang w:val="en-US"/>
              </w:rPr>
              <w:t xml:space="preserve"> [5.</w:t>
            </w:r>
            <w:r w:rsidRPr="00B35B37">
              <w:rPr>
                <w:rStyle w:val="Aucun"/>
                <w:lang w:val="en-US"/>
              </w:rPr>
              <w:t>1</w:t>
            </w:r>
            <w:r w:rsidR="00114BF3" w:rsidRPr="00B35B37">
              <w:rPr>
                <w:rStyle w:val="Aucun"/>
                <w:lang w:val="en-US"/>
              </w:rPr>
              <w:t>–</w:t>
            </w:r>
            <w:r w:rsidRPr="00B35B37">
              <w:rPr>
                <w:rStyle w:val="Aucun"/>
                <w:lang w:val="en-US"/>
              </w:rPr>
              <w:t>6</w:t>
            </w:r>
            <w:r w:rsidR="00114BF3" w:rsidRPr="00B35B37">
              <w:rPr>
                <w:rStyle w:val="Aucun"/>
                <w:lang w:val="en-US"/>
              </w:rPr>
              <w:t>.</w:t>
            </w:r>
            <w:r w:rsidRPr="00B35B37">
              <w:rPr>
                <w:rStyle w:val="Aucun"/>
                <w:lang w:val="en-US"/>
              </w:rPr>
              <w:t>7</w:t>
            </w:r>
            <w:r w:rsidR="00114BF3" w:rsidRPr="00B35B37">
              <w:rPr>
                <w:rStyle w:val="Aucun"/>
                <w:lang w:val="en-US"/>
              </w:rPr>
              <w:t>]</w:t>
            </w:r>
          </w:p>
        </w:tc>
      </w:tr>
      <w:tr w:rsidR="00B35B37" w:rsidRPr="00B35B37" w14:paraId="3CF49277" w14:textId="77777777" w:rsidTr="00B72C8C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18DFE" w14:textId="77777777" w:rsidR="00114BF3" w:rsidRPr="00B35B37" w:rsidRDefault="00114BF3" w:rsidP="00476EB9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D-dimer – ng/mL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12BA7" w14:textId="36E7BE2F" w:rsidR="00114BF3" w:rsidRPr="00B35B37" w:rsidRDefault="00114BF3" w:rsidP="00476EB9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1</w:t>
            </w:r>
            <w:r w:rsidR="002702FE" w:rsidRPr="00B35B37">
              <w:rPr>
                <w:rStyle w:val="Aucun"/>
                <w:lang w:val="en-US"/>
              </w:rPr>
              <w:t>431</w:t>
            </w:r>
            <w:r w:rsidRPr="00B35B37">
              <w:rPr>
                <w:rStyle w:val="Aucun"/>
                <w:lang w:val="en-US"/>
              </w:rPr>
              <w:t>.0 [</w:t>
            </w:r>
            <w:r w:rsidR="002702FE" w:rsidRPr="00B35B37">
              <w:rPr>
                <w:rStyle w:val="Aucun"/>
                <w:lang w:val="en-US"/>
              </w:rPr>
              <w:t>854</w:t>
            </w:r>
            <w:r w:rsidRPr="00B35B37">
              <w:rPr>
                <w:rStyle w:val="Aucun"/>
                <w:lang w:val="en-US"/>
              </w:rPr>
              <w:t>.0–2</w:t>
            </w:r>
            <w:r w:rsidR="002702FE" w:rsidRPr="00B35B37">
              <w:rPr>
                <w:rStyle w:val="Aucun"/>
                <w:lang w:val="en-US"/>
              </w:rPr>
              <w:t>530</w:t>
            </w:r>
            <w:r w:rsidRPr="00B35B37">
              <w:rPr>
                <w:rStyle w:val="Aucun"/>
                <w:lang w:val="en-US"/>
              </w:rPr>
              <w:t>.0]</w:t>
            </w:r>
          </w:p>
        </w:tc>
      </w:tr>
      <w:tr w:rsidR="00B35B37" w:rsidRPr="00B35B37" w14:paraId="1C7AD5EE" w14:textId="77777777" w:rsidTr="00B72C8C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A567D" w14:textId="009087E5" w:rsidR="00DF07CF" w:rsidRPr="00B35B37" w:rsidRDefault="00DF07CF" w:rsidP="00476EB9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Anti-PF4/H– Optical density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4E24F" w14:textId="26797709" w:rsidR="00DF07CF" w:rsidRPr="00B35B37" w:rsidRDefault="00B72C8C" w:rsidP="00476EB9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0.048 [0.034 –0.078]</w:t>
            </w:r>
          </w:p>
        </w:tc>
      </w:tr>
      <w:tr w:rsidR="00B35B37" w:rsidRPr="00B35B37" w14:paraId="7D228C70" w14:textId="77777777" w:rsidTr="00B72C8C">
        <w:trPr>
          <w:trHeight w:val="18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3AF2F" w14:textId="77777777" w:rsidR="00114BF3" w:rsidRPr="00B35B37" w:rsidRDefault="00114BF3" w:rsidP="00476EB9">
            <w:pPr>
              <w:spacing w:line="360" w:lineRule="auto"/>
              <w:rPr>
                <w:rStyle w:val="Aucun"/>
                <w:b/>
                <w:bCs/>
                <w:lang w:val="en-US"/>
              </w:rPr>
            </w:pPr>
            <w:r w:rsidRPr="00B35B37">
              <w:rPr>
                <w:rStyle w:val="Aucun"/>
                <w:b/>
                <w:bCs/>
                <w:lang w:val="en-US"/>
              </w:rPr>
              <w:t>Outcom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44A48" w14:textId="77777777" w:rsidR="00114BF3" w:rsidRPr="00B35B37" w:rsidRDefault="00114BF3" w:rsidP="00476EB9">
            <w:pPr>
              <w:spacing w:line="360" w:lineRule="auto"/>
              <w:jc w:val="center"/>
              <w:rPr>
                <w:rStyle w:val="Aucun"/>
                <w:b/>
                <w:bCs/>
                <w:lang w:val="en-US"/>
              </w:rPr>
            </w:pPr>
          </w:p>
        </w:tc>
      </w:tr>
      <w:tr w:rsidR="00B35B37" w:rsidRPr="00B35B37" w14:paraId="7D3930C8" w14:textId="77777777" w:rsidTr="00B72C8C">
        <w:trPr>
          <w:trHeight w:val="18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119FF" w14:textId="3CAF5BF5" w:rsidR="00DF07CF" w:rsidRPr="00B35B37" w:rsidRDefault="00DF07CF" w:rsidP="00476EB9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Medicine ward during the whole period of hospitalization – n (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F18DA" w14:textId="55619450" w:rsidR="00DF07CF" w:rsidRPr="00B35B37" w:rsidRDefault="00DF07CF" w:rsidP="00476EB9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39 (48.1)</w:t>
            </w:r>
          </w:p>
        </w:tc>
      </w:tr>
      <w:tr w:rsidR="00B35B37" w:rsidRPr="00B35B37" w14:paraId="184A888B" w14:textId="77777777" w:rsidTr="00B72C8C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C9F1E" w14:textId="5507DA32" w:rsidR="00DF07CF" w:rsidRPr="00B35B37" w:rsidRDefault="00DF07CF" w:rsidP="00476EB9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ICU at admission –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10F73" w14:textId="7256651D" w:rsidR="00DF07CF" w:rsidRPr="00B35B37" w:rsidRDefault="00DF07CF" w:rsidP="00476EB9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27 (33.3)</w:t>
            </w:r>
          </w:p>
        </w:tc>
      </w:tr>
      <w:tr w:rsidR="00B35B37" w:rsidRPr="00B35B37" w14:paraId="47AE345F" w14:textId="77777777" w:rsidTr="00B72C8C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B067D" w14:textId="3A98748C" w:rsidR="00DF07CF" w:rsidRPr="00B35B37" w:rsidRDefault="00DF07CF" w:rsidP="00476EB9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Medicine ward at admission then ICU –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49253" w14:textId="7A92C63F" w:rsidR="00DF07CF" w:rsidRPr="00B35B37" w:rsidRDefault="00DF07CF" w:rsidP="00476EB9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15 (18.5)</w:t>
            </w:r>
          </w:p>
        </w:tc>
      </w:tr>
      <w:tr w:rsidR="00B35B37" w:rsidRPr="00B35B37" w14:paraId="41590305" w14:textId="77777777" w:rsidTr="00B72C8C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28E30" w14:textId="77777777" w:rsidR="00114BF3" w:rsidRPr="00B35B37" w:rsidRDefault="00114BF3" w:rsidP="00476EB9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Mechanical ventilation –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597B0" w14:textId="7CC3951A" w:rsidR="00114BF3" w:rsidRPr="00B35B37" w:rsidRDefault="00B3357E" w:rsidP="00476EB9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 xml:space="preserve">29 </w:t>
            </w:r>
            <w:r w:rsidR="00114BF3" w:rsidRPr="00B35B37">
              <w:rPr>
                <w:rStyle w:val="Aucun"/>
                <w:lang w:val="en-US"/>
              </w:rPr>
              <w:t>(</w:t>
            </w:r>
            <w:r w:rsidR="002702FE" w:rsidRPr="00B35B37">
              <w:rPr>
                <w:rStyle w:val="Aucun"/>
                <w:lang w:val="en-US"/>
              </w:rPr>
              <w:t>35</w:t>
            </w:r>
            <w:r w:rsidR="00114BF3" w:rsidRPr="00B35B37">
              <w:rPr>
                <w:rStyle w:val="Aucun"/>
                <w:lang w:val="en-US"/>
              </w:rPr>
              <w:t>.</w:t>
            </w:r>
            <w:r w:rsidR="002702FE" w:rsidRPr="00B35B37">
              <w:rPr>
                <w:rStyle w:val="Aucun"/>
                <w:lang w:val="en-US"/>
              </w:rPr>
              <w:t>8</w:t>
            </w:r>
            <w:r w:rsidR="00114BF3" w:rsidRPr="00B35B37">
              <w:rPr>
                <w:rStyle w:val="Aucun"/>
                <w:lang w:val="en-US"/>
              </w:rPr>
              <w:t>)</w:t>
            </w:r>
          </w:p>
        </w:tc>
      </w:tr>
      <w:tr w:rsidR="00B35B37" w:rsidRPr="00B35B37" w14:paraId="1B84DB6F" w14:textId="77777777" w:rsidTr="00B72C8C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5A69E" w14:textId="77777777" w:rsidR="00114BF3" w:rsidRPr="00B35B37" w:rsidRDefault="00114BF3" w:rsidP="00476EB9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In-hospital mortality –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5C009" w14:textId="1D1369F7" w:rsidR="00114BF3" w:rsidRPr="00B35B37" w:rsidRDefault="00B3357E" w:rsidP="00476EB9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16</w:t>
            </w:r>
            <w:r w:rsidR="00114BF3" w:rsidRPr="00B35B37">
              <w:rPr>
                <w:rStyle w:val="Aucun"/>
                <w:lang w:val="en-US"/>
              </w:rPr>
              <w:t xml:space="preserve"> (</w:t>
            </w:r>
            <w:r w:rsidR="002702FE" w:rsidRPr="00B35B37">
              <w:rPr>
                <w:rStyle w:val="Aucun"/>
                <w:lang w:val="en-US"/>
              </w:rPr>
              <w:t>19</w:t>
            </w:r>
            <w:r w:rsidR="00114BF3" w:rsidRPr="00B35B37">
              <w:rPr>
                <w:rStyle w:val="Aucun"/>
                <w:lang w:val="en-US"/>
              </w:rPr>
              <w:t>.</w:t>
            </w:r>
            <w:r w:rsidR="002702FE" w:rsidRPr="00B35B37">
              <w:rPr>
                <w:rStyle w:val="Aucun"/>
                <w:lang w:val="en-US"/>
              </w:rPr>
              <w:t>8</w:t>
            </w:r>
            <w:r w:rsidR="00114BF3" w:rsidRPr="00B35B37">
              <w:rPr>
                <w:rStyle w:val="Aucun"/>
                <w:lang w:val="en-US"/>
              </w:rPr>
              <w:t>)</w:t>
            </w:r>
          </w:p>
        </w:tc>
      </w:tr>
      <w:tr w:rsidR="00B35B37" w:rsidRPr="00B35B37" w14:paraId="5B94DB12" w14:textId="77777777" w:rsidTr="00B72C8C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2F3B6" w14:textId="77777777" w:rsidR="00114BF3" w:rsidRPr="00B35B37" w:rsidRDefault="00114BF3" w:rsidP="00476EB9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Length of hospitalization – days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C6468" w14:textId="77CC6091" w:rsidR="00114BF3" w:rsidRPr="00B35B37" w:rsidRDefault="002702FE" w:rsidP="00476EB9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9.0</w:t>
            </w:r>
            <w:r w:rsidR="00114BF3" w:rsidRPr="00B35B37">
              <w:rPr>
                <w:rStyle w:val="Aucun"/>
                <w:lang w:val="en-US"/>
              </w:rPr>
              <w:t xml:space="preserve"> [</w:t>
            </w:r>
            <w:r w:rsidRPr="00B35B37">
              <w:rPr>
                <w:rStyle w:val="Aucun"/>
                <w:lang w:val="en-US"/>
              </w:rPr>
              <w:t>6</w:t>
            </w:r>
            <w:r w:rsidR="00114BF3" w:rsidRPr="00B35B37">
              <w:rPr>
                <w:rStyle w:val="Aucun"/>
                <w:lang w:val="en-US"/>
              </w:rPr>
              <w:t>.0–</w:t>
            </w:r>
            <w:r w:rsidRPr="00B35B37">
              <w:rPr>
                <w:rStyle w:val="Aucun"/>
                <w:lang w:val="en-US"/>
              </w:rPr>
              <w:t>20</w:t>
            </w:r>
            <w:r w:rsidR="00114BF3" w:rsidRPr="00B35B37">
              <w:rPr>
                <w:rStyle w:val="Aucun"/>
                <w:lang w:val="en-US"/>
              </w:rPr>
              <w:t>.5]</w:t>
            </w:r>
          </w:p>
        </w:tc>
      </w:tr>
    </w:tbl>
    <w:p w14:paraId="78A533F4" w14:textId="77777777" w:rsidR="00114BF3" w:rsidRPr="00B35B37" w:rsidRDefault="00114BF3" w:rsidP="00114BF3">
      <w:pPr>
        <w:pBdr>
          <w:top w:val="nil"/>
          <w:left w:val="nil"/>
          <w:bottom w:val="nil"/>
          <w:right w:val="nil"/>
          <w:between w:val="nil"/>
          <w:bar w:val="nil"/>
        </w:pBdr>
        <w:rPr>
          <w:rStyle w:val="Aucun"/>
          <w:lang w:val="en-US"/>
        </w:rPr>
      </w:pPr>
    </w:p>
    <w:p w14:paraId="215E2225" w14:textId="77777777" w:rsidR="00114BF3" w:rsidRPr="00B35B37" w:rsidRDefault="00114BF3">
      <w:pPr>
        <w:spacing w:after="160" w:line="259" w:lineRule="auto"/>
        <w:rPr>
          <w:b/>
          <w:lang w:val="en-US"/>
        </w:rPr>
      </w:pPr>
    </w:p>
    <w:p w14:paraId="0CDC7F21" w14:textId="79AEB6C8" w:rsidR="002702FE" w:rsidRPr="00B35B37" w:rsidRDefault="00114BF3" w:rsidP="003D5061">
      <w:pPr>
        <w:spacing w:before="240" w:after="120" w:line="360" w:lineRule="auto"/>
        <w:jc w:val="both"/>
        <w:rPr>
          <w:b/>
          <w:bCs/>
          <w:highlight w:val="yellow"/>
          <w:lang w:val="en-US"/>
        </w:rPr>
      </w:pPr>
      <w:r w:rsidRPr="00B35B37">
        <w:rPr>
          <w:b/>
          <w:lang w:val="en-US"/>
        </w:rPr>
        <w:br w:type="page"/>
      </w:r>
    </w:p>
    <w:p w14:paraId="3D579B47" w14:textId="47DCB8EA" w:rsidR="000A58D2" w:rsidRPr="00B35B37" w:rsidRDefault="000A58D2" w:rsidP="003D5061">
      <w:pPr>
        <w:spacing w:before="240" w:after="120" w:line="360" w:lineRule="auto"/>
        <w:jc w:val="both"/>
        <w:rPr>
          <w:b/>
          <w:bCs/>
          <w:lang w:val="en-US"/>
        </w:rPr>
      </w:pPr>
      <w:r w:rsidRPr="00B35B37">
        <w:rPr>
          <w:b/>
          <w:bCs/>
          <w:lang w:val="en-US"/>
        </w:rPr>
        <w:lastRenderedPageBreak/>
        <w:t>Supplemental Table 2 – Clinical and Biological Characteristics of COVID-19 Patients at Admission and Outcomes in the Cohort with anti-PF4/H measured at T0 and T1</w:t>
      </w:r>
    </w:p>
    <w:p w14:paraId="0205CDD1" w14:textId="343532B7" w:rsidR="002702FE" w:rsidRPr="00B35B37" w:rsidRDefault="002702FE" w:rsidP="003D5061">
      <w:pPr>
        <w:spacing w:before="240" w:after="120" w:line="360" w:lineRule="auto"/>
        <w:jc w:val="both"/>
        <w:rPr>
          <w:rStyle w:val="Aucun"/>
          <w:lang w:val="en-US"/>
        </w:rPr>
      </w:pPr>
      <w:r w:rsidRPr="00B35B37">
        <w:rPr>
          <w:rStyle w:val="Aucun"/>
          <w:lang w:val="en-US"/>
        </w:rPr>
        <w:t>BMI: body mass index; IQR: interquartile range; CRP: C-reactive protein</w:t>
      </w:r>
      <w:r w:rsidR="005D7C44" w:rsidRPr="00B35B37">
        <w:rPr>
          <w:rStyle w:val="Aucun"/>
          <w:lang w:val="en-US"/>
        </w:rPr>
        <w:t>.</w:t>
      </w:r>
    </w:p>
    <w:p w14:paraId="33B579AC" w14:textId="77777777" w:rsidR="002702FE" w:rsidRPr="00B35B37" w:rsidRDefault="002702FE" w:rsidP="002702FE">
      <w:pPr>
        <w:spacing w:before="240" w:after="120" w:line="360" w:lineRule="auto"/>
        <w:jc w:val="both"/>
        <w:rPr>
          <w:rStyle w:val="Aucun"/>
          <w:lang w:val="en-US"/>
        </w:rPr>
      </w:pPr>
      <w:r w:rsidRPr="00B35B37">
        <w:rPr>
          <w:rStyle w:val="Aucun"/>
          <w:lang w:val="en-US"/>
        </w:rPr>
        <w:t>*Obesity was defined as BMI &gt; 30 kg/m2</w:t>
      </w:r>
    </w:p>
    <w:tbl>
      <w:tblPr>
        <w:tblStyle w:val="TableNormal"/>
        <w:tblpPr w:leftFromText="141" w:rightFromText="141" w:vertAnchor="text" w:horzAnchor="margin" w:tblpY="209"/>
        <w:tblW w:w="935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C0504D"/>
          <w:insideV w:val="single" w:sz="8" w:space="0" w:color="C0504D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6941"/>
        <w:gridCol w:w="2410"/>
      </w:tblGrid>
      <w:tr w:rsidR="00B35B37" w:rsidRPr="00B35B37" w14:paraId="2D0B26E8" w14:textId="77777777" w:rsidTr="003D5061">
        <w:trPr>
          <w:trHeight w:val="788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5A404" w14:textId="77777777" w:rsidR="002702FE" w:rsidRPr="00B35B37" w:rsidRDefault="002702FE" w:rsidP="003D5061">
            <w:pPr>
              <w:spacing w:line="360" w:lineRule="auto"/>
              <w:rPr>
                <w:lang w:val="en-US"/>
              </w:rPr>
            </w:pPr>
            <w:r w:rsidRPr="00B35B37">
              <w:rPr>
                <w:rStyle w:val="Aucun"/>
                <w:lang w:val="en-US"/>
              </w:rPr>
              <w:t xml:space="preserve">     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20D5D" w14:textId="77777777" w:rsidR="002702FE" w:rsidRPr="00B35B37" w:rsidRDefault="002702FE" w:rsidP="003D5061">
            <w:pPr>
              <w:spacing w:line="360" w:lineRule="auto"/>
              <w:jc w:val="center"/>
              <w:rPr>
                <w:rStyle w:val="Aucun"/>
                <w:b/>
                <w:bCs/>
                <w:lang w:val="en-US"/>
              </w:rPr>
            </w:pPr>
            <w:r w:rsidRPr="00B35B37">
              <w:rPr>
                <w:rStyle w:val="Aucun"/>
                <w:b/>
                <w:bCs/>
                <w:lang w:val="en-US"/>
              </w:rPr>
              <w:t>COVID-19 patients</w:t>
            </w:r>
          </w:p>
          <w:p w14:paraId="7BC76F70" w14:textId="084420E4" w:rsidR="002702FE" w:rsidRPr="00B35B37" w:rsidRDefault="002702FE" w:rsidP="003D5061">
            <w:pPr>
              <w:spacing w:line="360" w:lineRule="auto"/>
              <w:jc w:val="center"/>
              <w:rPr>
                <w:lang w:val="en-US"/>
              </w:rPr>
            </w:pPr>
            <w:r w:rsidRPr="00B35B37">
              <w:rPr>
                <w:rStyle w:val="Aucun"/>
                <w:b/>
                <w:bCs/>
                <w:lang w:val="en-US"/>
              </w:rPr>
              <w:t>(n=</w:t>
            </w:r>
            <w:r w:rsidR="008C0494" w:rsidRPr="00B35B37">
              <w:rPr>
                <w:rStyle w:val="Aucun"/>
                <w:b/>
                <w:bCs/>
                <w:lang w:val="en-US"/>
              </w:rPr>
              <w:t>38</w:t>
            </w:r>
            <w:r w:rsidRPr="00B35B37">
              <w:rPr>
                <w:rStyle w:val="Aucun"/>
                <w:b/>
                <w:bCs/>
                <w:lang w:val="en-US"/>
              </w:rPr>
              <w:t>)</w:t>
            </w:r>
          </w:p>
        </w:tc>
      </w:tr>
      <w:tr w:rsidR="00B35B37" w:rsidRPr="00B35B37" w14:paraId="76ECF4DB" w14:textId="77777777" w:rsidTr="003D5061">
        <w:trPr>
          <w:trHeight w:val="46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E0587E" w14:textId="77777777" w:rsidR="002702FE" w:rsidRPr="00B35B37" w:rsidRDefault="002702FE" w:rsidP="003D5061">
            <w:pPr>
              <w:spacing w:line="360" w:lineRule="auto"/>
              <w:rPr>
                <w:lang w:val="en-US"/>
              </w:rPr>
            </w:pPr>
            <w:r w:rsidRPr="00B35B37">
              <w:rPr>
                <w:rStyle w:val="Aucun"/>
                <w:lang w:val="en-US"/>
              </w:rPr>
              <w:t>Male sex – n (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F94D0" w14:textId="5E649E49" w:rsidR="002702FE" w:rsidRPr="00B35B37" w:rsidRDefault="008C0494" w:rsidP="003D5061">
            <w:pPr>
              <w:spacing w:line="360" w:lineRule="auto"/>
              <w:jc w:val="center"/>
              <w:rPr>
                <w:lang w:val="en-US"/>
              </w:rPr>
            </w:pPr>
            <w:r w:rsidRPr="00B35B37">
              <w:rPr>
                <w:rStyle w:val="Aucun"/>
                <w:lang w:val="en-US"/>
              </w:rPr>
              <w:t>38</w:t>
            </w:r>
            <w:r w:rsidR="002702FE" w:rsidRPr="00B35B37">
              <w:rPr>
                <w:rStyle w:val="Aucun"/>
                <w:lang w:val="en-US"/>
              </w:rPr>
              <w:t xml:space="preserve"> (</w:t>
            </w:r>
            <w:r w:rsidRPr="00B35B37">
              <w:rPr>
                <w:rStyle w:val="Aucun"/>
                <w:lang w:val="en-US"/>
              </w:rPr>
              <w:t>73</w:t>
            </w:r>
            <w:r w:rsidR="002702FE" w:rsidRPr="00B35B37">
              <w:rPr>
                <w:rStyle w:val="Aucun"/>
                <w:lang w:val="en-US"/>
              </w:rPr>
              <w:t>.</w:t>
            </w:r>
            <w:r w:rsidRPr="00B35B37">
              <w:rPr>
                <w:rStyle w:val="Aucun"/>
                <w:lang w:val="en-US"/>
              </w:rPr>
              <w:t>7</w:t>
            </w:r>
            <w:r w:rsidR="002702FE" w:rsidRPr="00B35B37">
              <w:rPr>
                <w:rStyle w:val="Aucun"/>
                <w:lang w:val="en-US"/>
              </w:rPr>
              <w:t>)</w:t>
            </w:r>
          </w:p>
        </w:tc>
      </w:tr>
      <w:tr w:rsidR="00B35B37" w:rsidRPr="00B35B37" w14:paraId="6139A20D" w14:textId="77777777" w:rsidTr="003D5061">
        <w:trPr>
          <w:trHeight w:val="89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A7B27" w14:textId="77777777" w:rsidR="002702FE" w:rsidRPr="00B35B37" w:rsidRDefault="002702FE" w:rsidP="003D5061">
            <w:pPr>
              <w:spacing w:line="360" w:lineRule="auto"/>
              <w:rPr>
                <w:lang w:val="en-US"/>
              </w:rPr>
            </w:pPr>
            <w:r w:rsidRPr="00B35B37">
              <w:rPr>
                <w:rStyle w:val="Aucun"/>
                <w:lang w:val="en-US"/>
              </w:rPr>
              <w:t>Age – years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38247" w14:textId="2A794F80" w:rsidR="002702FE" w:rsidRPr="00B35B37" w:rsidRDefault="002702FE" w:rsidP="003D5061">
            <w:pPr>
              <w:spacing w:line="360" w:lineRule="auto"/>
              <w:jc w:val="center"/>
              <w:rPr>
                <w:lang w:val="en-US"/>
              </w:rPr>
            </w:pPr>
            <w:r w:rsidRPr="00B35B37">
              <w:rPr>
                <w:rStyle w:val="Aucun"/>
                <w:lang w:val="en-US"/>
              </w:rPr>
              <w:t>66.0 [5</w:t>
            </w:r>
            <w:r w:rsidR="008C0494" w:rsidRPr="00B35B37">
              <w:rPr>
                <w:rStyle w:val="Aucun"/>
                <w:lang w:val="en-US"/>
              </w:rPr>
              <w:t>8</w:t>
            </w:r>
            <w:r w:rsidRPr="00B35B37">
              <w:rPr>
                <w:rStyle w:val="Aucun"/>
                <w:lang w:val="en-US"/>
              </w:rPr>
              <w:t>.</w:t>
            </w:r>
            <w:r w:rsidR="008C0494" w:rsidRPr="00B35B37">
              <w:rPr>
                <w:rStyle w:val="Aucun"/>
                <w:lang w:val="en-US"/>
              </w:rPr>
              <w:t>2</w:t>
            </w:r>
            <w:r w:rsidRPr="00B35B37">
              <w:rPr>
                <w:rStyle w:val="Aucun"/>
                <w:lang w:val="en-US"/>
              </w:rPr>
              <w:t>–7</w:t>
            </w:r>
            <w:r w:rsidR="008C0494" w:rsidRPr="00B35B37">
              <w:rPr>
                <w:rStyle w:val="Aucun"/>
                <w:lang w:val="en-US"/>
              </w:rPr>
              <w:t>2</w:t>
            </w:r>
            <w:r w:rsidRPr="00B35B37">
              <w:rPr>
                <w:rStyle w:val="Aucun"/>
                <w:lang w:val="en-US"/>
              </w:rPr>
              <w:t>.</w:t>
            </w:r>
            <w:r w:rsidR="008C0494" w:rsidRPr="00B35B37">
              <w:rPr>
                <w:rStyle w:val="Aucun"/>
                <w:lang w:val="en-US"/>
              </w:rPr>
              <w:t>3</w:t>
            </w:r>
            <w:r w:rsidRPr="00B35B37">
              <w:rPr>
                <w:rStyle w:val="Aucun"/>
                <w:lang w:val="en-US"/>
              </w:rPr>
              <w:t>]</w:t>
            </w:r>
          </w:p>
        </w:tc>
      </w:tr>
      <w:tr w:rsidR="00B35B37" w:rsidRPr="00B35B37" w14:paraId="10702772" w14:textId="77777777" w:rsidTr="003D5061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AB8C4" w14:textId="77777777" w:rsidR="002702FE" w:rsidRPr="00B35B37" w:rsidRDefault="002702FE" w:rsidP="003D5061">
            <w:pPr>
              <w:spacing w:line="360" w:lineRule="auto"/>
              <w:rPr>
                <w:lang w:val="en-US"/>
              </w:rPr>
            </w:pPr>
            <w:r w:rsidRPr="00B35B37">
              <w:rPr>
                <w:rStyle w:val="Aucun"/>
                <w:lang w:val="en-US"/>
              </w:rPr>
              <w:t>BMI – Kg/m²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F348E" w14:textId="34C80EF6" w:rsidR="002702FE" w:rsidRPr="00B35B37" w:rsidRDefault="002702FE" w:rsidP="003D5061">
            <w:pPr>
              <w:spacing w:line="360" w:lineRule="auto"/>
              <w:jc w:val="center"/>
              <w:rPr>
                <w:lang w:val="en-US"/>
              </w:rPr>
            </w:pPr>
            <w:r w:rsidRPr="00B35B37">
              <w:rPr>
                <w:rStyle w:val="Aucun"/>
                <w:lang w:val="en-US"/>
              </w:rPr>
              <w:t>2</w:t>
            </w:r>
            <w:r w:rsidR="008C0494" w:rsidRPr="00B35B37">
              <w:rPr>
                <w:rStyle w:val="Aucun"/>
                <w:lang w:val="en-US"/>
              </w:rPr>
              <w:t>7</w:t>
            </w:r>
            <w:r w:rsidRPr="00B35B37">
              <w:rPr>
                <w:rStyle w:val="Aucun"/>
                <w:lang w:val="en-US"/>
              </w:rPr>
              <w:t>.</w:t>
            </w:r>
            <w:r w:rsidR="008C0494" w:rsidRPr="00B35B37">
              <w:rPr>
                <w:rStyle w:val="Aucun"/>
                <w:lang w:val="en-US"/>
              </w:rPr>
              <w:t>0</w:t>
            </w:r>
            <w:r w:rsidRPr="00B35B37">
              <w:rPr>
                <w:rStyle w:val="Aucun"/>
                <w:lang w:val="en-US"/>
              </w:rPr>
              <w:t xml:space="preserve"> [24.</w:t>
            </w:r>
            <w:r w:rsidR="008C0494" w:rsidRPr="00B35B37">
              <w:rPr>
                <w:rStyle w:val="Aucun"/>
                <w:lang w:val="en-US"/>
              </w:rPr>
              <w:t>7</w:t>
            </w:r>
            <w:r w:rsidRPr="00B35B37">
              <w:rPr>
                <w:rStyle w:val="Aucun"/>
                <w:lang w:val="en-US"/>
              </w:rPr>
              <w:t>–2</w:t>
            </w:r>
            <w:r w:rsidR="008C0494" w:rsidRPr="00B35B37">
              <w:rPr>
                <w:rStyle w:val="Aucun"/>
                <w:lang w:val="en-US"/>
              </w:rPr>
              <w:t>8</w:t>
            </w:r>
            <w:r w:rsidRPr="00B35B37">
              <w:rPr>
                <w:rStyle w:val="Aucun"/>
                <w:lang w:val="en-US"/>
              </w:rPr>
              <w:t>.</w:t>
            </w:r>
            <w:r w:rsidR="008C0494" w:rsidRPr="00B35B37">
              <w:rPr>
                <w:rStyle w:val="Aucun"/>
                <w:lang w:val="en-US"/>
              </w:rPr>
              <w:t>6</w:t>
            </w:r>
            <w:r w:rsidRPr="00B35B37">
              <w:rPr>
                <w:rStyle w:val="Aucun"/>
                <w:lang w:val="en-US"/>
              </w:rPr>
              <w:t>]</w:t>
            </w:r>
          </w:p>
        </w:tc>
      </w:tr>
      <w:tr w:rsidR="00B35B37" w:rsidRPr="00B35B37" w14:paraId="3F99E604" w14:textId="77777777" w:rsidTr="003D5061">
        <w:trPr>
          <w:trHeight w:val="18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58935" w14:textId="77777777" w:rsidR="002702FE" w:rsidRPr="00B35B37" w:rsidRDefault="002702FE" w:rsidP="003D5061">
            <w:pPr>
              <w:spacing w:line="360" w:lineRule="auto"/>
              <w:rPr>
                <w:rStyle w:val="Aucun"/>
                <w:b/>
                <w:bCs/>
                <w:highlight w:val="yellow"/>
                <w:lang w:val="en-US"/>
              </w:rPr>
            </w:pPr>
            <w:r w:rsidRPr="00B35B37">
              <w:rPr>
                <w:rStyle w:val="Aucun"/>
                <w:b/>
                <w:bCs/>
                <w:lang w:val="en-US"/>
              </w:rPr>
              <w:t>Comorbiditi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DAE71" w14:textId="77777777" w:rsidR="002702FE" w:rsidRPr="00B35B37" w:rsidRDefault="002702FE" w:rsidP="003D5061">
            <w:pPr>
              <w:spacing w:line="360" w:lineRule="auto"/>
              <w:jc w:val="center"/>
              <w:rPr>
                <w:rStyle w:val="Aucun"/>
                <w:highlight w:val="yellow"/>
                <w:lang w:val="en-US"/>
              </w:rPr>
            </w:pPr>
          </w:p>
        </w:tc>
      </w:tr>
      <w:tr w:rsidR="00B35B37" w:rsidRPr="00B35B37" w14:paraId="624552BC" w14:textId="77777777" w:rsidTr="003D5061">
        <w:trPr>
          <w:trHeight w:val="18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9ED71" w14:textId="77777777" w:rsidR="002702FE" w:rsidRPr="00B35B37" w:rsidRDefault="002702FE" w:rsidP="003D5061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Obesity*– n (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6AE31" w14:textId="4223D949" w:rsidR="002702FE" w:rsidRPr="00B35B37" w:rsidRDefault="00E909E4" w:rsidP="003D5061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7</w:t>
            </w:r>
            <w:r w:rsidR="002702FE" w:rsidRPr="00B35B37">
              <w:rPr>
                <w:rStyle w:val="Aucun"/>
                <w:lang w:val="en-US"/>
              </w:rPr>
              <w:t xml:space="preserve"> (</w:t>
            </w:r>
            <w:r w:rsidRPr="00B35B37">
              <w:rPr>
                <w:rStyle w:val="Aucun"/>
                <w:lang w:val="en-US"/>
              </w:rPr>
              <w:t>1</w:t>
            </w:r>
            <w:r w:rsidR="002702FE" w:rsidRPr="00B35B37">
              <w:rPr>
                <w:rStyle w:val="Aucun"/>
                <w:lang w:val="en-US"/>
              </w:rPr>
              <w:t>8.</w:t>
            </w:r>
            <w:r w:rsidRPr="00B35B37">
              <w:rPr>
                <w:rStyle w:val="Aucun"/>
                <w:lang w:val="en-US"/>
              </w:rPr>
              <w:t>4</w:t>
            </w:r>
            <w:r w:rsidR="002702FE" w:rsidRPr="00B35B37">
              <w:rPr>
                <w:rStyle w:val="Aucun"/>
                <w:lang w:val="en-US"/>
              </w:rPr>
              <w:t>)</w:t>
            </w:r>
          </w:p>
        </w:tc>
      </w:tr>
      <w:tr w:rsidR="00B35B37" w:rsidRPr="00B35B37" w14:paraId="7E80F93A" w14:textId="77777777" w:rsidTr="003D5061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3D456" w14:textId="77777777" w:rsidR="002702FE" w:rsidRPr="00B35B37" w:rsidRDefault="002702FE" w:rsidP="003D5061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Hypertension –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59926" w14:textId="4198B406" w:rsidR="002702FE" w:rsidRPr="00B35B37" w:rsidRDefault="005D7C44" w:rsidP="003D5061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12</w:t>
            </w:r>
            <w:r w:rsidR="002702FE" w:rsidRPr="00B35B37">
              <w:rPr>
                <w:rStyle w:val="Aucun"/>
                <w:lang w:val="en-US"/>
              </w:rPr>
              <w:t xml:space="preserve"> (</w:t>
            </w:r>
            <w:r w:rsidRPr="00B35B37">
              <w:rPr>
                <w:rStyle w:val="Aucun"/>
                <w:lang w:val="en-US"/>
              </w:rPr>
              <w:t>31</w:t>
            </w:r>
            <w:r w:rsidR="002702FE" w:rsidRPr="00B35B37">
              <w:rPr>
                <w:rStyle w:val="Aucun"/>
                <w:lang w:val="en-US"/>
              </w:rPr>
              <w:t>.</w:t>
            </w:r>
            <w:r w:rsidRPr="00B35B37">
              <w:rPr>
                <w:rStyle w:val="Aucun"/>
                <w:lang w:val="en-US"/>
              </w:rPr>
              <w:t>6</w:t>
            </w:r>
            <w:r w:rsidR="002702FE" w:rsidRPr="00B35B37">
              <w:rPr>
                <w:rStyle w:val="Aucun"/>
                <w:lang w:val="en-US"/>
              </w:rPr>
              <w:t>)</w:t>
            </w:r>
          </w:p>
        </w:tc>
      </w:tr>
      <w:tr w:rsidR="00B35B37" w:rsidRPr="00B35B37" w14:paraId="0D65FC2C" w14:textId="77777777" w:rsidTr="003D5061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62FA4" w14:textId="77777777" w:rsidR="002702FE" w:rsidRPr="00B35B37" w:rsidRDefault="002702FE" w:rsidP="003D5061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Hyperlipidemia –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E6CEF" w14:textId="7F5B7633" w:rsidR="002702FE" w:rsidRPr="00B35B37" w:rsidRDefault="005D7C44" w:rsidP="003D5061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13</w:t>
            </w:r>
            <w:r w:rsidR="002702FE" w:rsidRPr="00B35B37">
              <w:rPr>
                <w:rStyle w:val="Aucun"/>
                <w:lang w:val="en-US"/>
              </w:rPr>
              <w:t xml:space="preserve"> (</w:t>
            </w:r>
            <w:r w:rsidRPr="00B35B37">
              <w:rPr>
                <w:rStyle w:val="Aucun"/>
                <w:lang w:val="en-US"/>
              </w:rPr>
              <w:t>34</w:t>
            </w:r>
            <w:r w:rsidR="002702FE" w:rsidRPr="00B35B37">
              <w:rPr>
                <w:rStyle w:val="Aucun"/>
                <w:lang w:val="en-US"/>
              </w:rPr>
              <w:t>.</w:t>
            </w:r>
            <w:r w:rsidRPr="00B35B37">
              <w:rPr>
                <w:rStyle w:val="Aucun"/>
                <w:lang w:val="en-US"/>
              </w:rPr>
              <w:t>2</w:t>
            </w:r>
            <w:r w:rsidR="002702FE" w:rsidRPr="00B35B37">
              <w:rPr>
                <w:rStyle w:val="Aucun"/>
                <w:lang w:val="en-US"/>
              </w:rPr>
              <w:t>)</w:t>
            </w:r>
          </w:p>
        </w:tc>
      </w:tr>
      <w:tr w:rsidR="00B35B37" w:rsidRPr="00B35B37" w14:paraId="7E0B771C" w14:textId="77777777" w:rsidTr="003D5061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7D451" w14:textId="77777777" w:rsidR="002702FE" w:rsidRPr="00B35B37" w:rsidRDefault="002702FE" w:rsidP="003D5061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Diabetes – n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8E0F9" w14:textId="3743A56B" w:rsidR="002702FE" w:rsidRPr="00B35B37" w:rsidRDefault="005D7C44" w:rsidP="003D5061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7</w:t>
            </w:r>
            <w:r w:rsidR="002702FE" w:rsidRPr="00B35B37">
              <w:rPr>
                <w:rStyle w:val="Aucun"/>
                <w:lang w:val="en-US"/>
              </w:rPr>
              <w:t xml:space="preserve"> (</w:t>
            </w:r>
            <w:r w:rsidRPr="00B35B37">
              <w:rPr>
                <w:rStyle w:val="Aucun"/>
                <w:lang w:val="en-US"/>
              </w:rPr>
              <w:t>18</w:t>
            </w:r>
            <w:r w:rsidR="002702FE" w:rsidRPr="00B35B37">
              <w:rPr>
                <w:rStyle w:val="Aucun"/>
                <w:lang w:val="en-US"/>
              </w:rPr>
              <w:t>.</w:t>
            </w:r>
            <w:r w:rsidRPr="00B35B37">
              <w:rPr>
                <w:rStyle w:val="Aucun"/>
                <w:lang w:val="en-US"/>
              </w:rPr>
              <w:t>4</w:t>
            </w:r>
            <w:r w:rsidR="002702FE" w:rsidRPr="00B35B37">
              <w:rPr>
                <w:rStyle w:val="Aucun"/>
                <w:lang w:val="en-US"/>
              </w:rPr>
              <w:t>)</w:t>
            </w:r>
          </w:p>
        </w:tc>
      </w:tr>
      <w:tr w:rsidR="00B35B37" w:rsidRPr="00B35B37" w14:paraId="36485A89" w14:textId="77777777" w:rsidTr="003D5061">
        <w:trPr>
          <w:trHeight w:val="250"/>
        </w:trPr>
        <w:tc>
          <w:tcPr>
            <w:tcW w:w="93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57864" w14:textId="77777777" w:rsidR="002702FE" w:rsidRPr="00B35B37" w:rsidRDefault="002702FE" w:rsidP="003D5061">
            <w:pPr>
              <w:spacing w:line="360" w:lineRule="auto"/>
              <w:rPr>
                <w:lang w:val="en-US"/>
              </w:rPr>
            </w:pPr>
            <w:r w:rsidRPr="00B35B37">
              <w:rPr>
                <w:rStyle w:val="Aucun"/>
                <w:b/>
                <w:bCs/>
                <w:lang w:val="en-US"/>
              </w:rPr>
              <w:t>Biological parameters</w:t>
            </w:r>
          </w:p>
        </w:tc>
      </w:tr>
      <w:tr w:rsidR="00B35B37" w:rsidRPr="00B35B37" w14:paraId="6CFFE550" w14:textId="77777777" w:rsidTr="003D5061">
        <w:trPr>
          <w:trHeight w:val="18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61B2E" w14:textId="77777777" w:rsidR="002702FE" w:rsidRPr="00B35B37" w:rsidRDefault="002702FE" w:rsidP="003D5061">
            <w:pPr>
              <w:spacing w:line="360" w:lineRule="auto"/>
              <w:rPr>
                <w:lang w:val="en-US"/>
              </w:rPr>
            </w:pPr>
            <w:r w:rsidRPr="00B35B37">
              <w:rPr>
                <w:rStyle w:val="Aucun"/>
                <w:lang w:val="en-US"/>
              </w:rPr>
              <w:t>CRP – mg/L, median [IQR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D6C49" w14:textId="159E0D1E" w:rsidR="002702FE" w:rsidRPr="00B35B37" w:rsidRDefault="008C0494" w:rsidP="003D5061">
            <w:pPr>
              <w:spacing w:line="360" w:lineRule="auto"/>
              <w:jc w:val="center"/>
              <w:rPr>
                <w:lang w:val="en-US"/>
              </w:rPr>
            </w:pPr>
            <w:r w:rsidRPr="00B35B37">
              <w:rPr>
                <w:rStyle w:val="Aucun"/>
                <w:lang w:val="en-US"/>
              </w:rPr>
              <w:t>194</w:t>
            </w:r>
            <w:r w:rsidR="002702FE" w:rsidRPr="00B35B37">
              <w:rPr>
                <w:rStyle w:val="Aucun"/>
                <w:lang w:val="en-US"/>
              </w:rPr>
              <w:t>.</w:t>
            </w:r>
            <w:r w:rsidRPr="00B35B37">
              <w:rPr>
                <w:rStyle w:val="Aucun"/>
                <w:lang w:val="en-US"/>
              </w:rPr>
              <w:t>4</w:t>
            </w:r>
            <w:r w:rsidR="002702FE" w:rsidRPr="00B35B37">
              <w:rPr>
                <w:rStyle w:val="Aucun"/>
                <w:lang w:val="en-US"/>
              </w:rPr>
              <w:t xml:space="preserve"> [</w:t>
            </w:r>
            <w:r w:rsidRPr="00B35B37">
              <w:rPr>
                <w:rStyle w:val="Aucun"/>
                <w:lang w:val="en-US"/>
              </w:rPr>
              <w:t>125</w:t>
            </w:r>
            <w:r w:rsidR="002702FE" w:rsidRPr="00B35B37">
              <w:rPr>
                <w:rStyle w:val="Aucun"/>
                <w:lang w:val="en-US"/>
              </w:rPr>
              <w:t>.</w:t>
            </w:r>
            <w:r w:rsidRPr="00B35B37">
              <w:rPr>
                <w:rStyle w:val="Aucun"/>
                <w:lang w:val="en-US"/>
              </w:rPr>
              <w:t>9</w:t>
            </w:r>
            <w:r w:rsidR="002702FE" w:rsidRPr="00B35B37">
              <w:rPr>
                <w:rStyle w:val="Aucun"/>
                <w:lang w:val="en-US"/>
              </w:rPr>
              <w:t>–</w:t>
            </w:r>
            <w:r w:rsidRPr="00B35B37">
              <w:rPr>
                <w:rStyle w:val="Aucun"/>
                <w:lang w:val="en-US"/>
              </w:rPr>
              <w:t>2</w:t>
            </w:r>
            <w:r w:rsidR="002702FE" w:rsidRPr="00B35B37">
              <w:rPr>
                <w:rStyle w:val="Aucun"/>
                <w:lang w:val="en-US"/>
              </w:rPr>
              <w:t>51.</w:t>
            </w:r>
            <w:r w:rsidRPr="00B35B37">
              <w:rPr>
                <w:rStyle w:val="Aucun"/>
                <w:lang w:val="en-US"/>
              </w:rPr>
              <w:t>8</w:t>
            </w:r>
            <w:r w:rsidR="002702FE" w:rsidRPr="00B35B37">
              <w:rPr>
                <w:rStyle w:val="Aucun"/>
                <w:lang w:val="en-US"/>
              </w:rPr>
              <w:t>]</w:t>
            </w:r>
          </w:p>
        </w:tc>
      </w:tr>
      <w:tr w:rsidR="00B35B37" w:rsidRPr="00B35B37" w14:paraId="5B85F1D9" w14:textId="77777777" w:rsidTr="003D5061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D2221" w14:textId="77777777" w:rsidR="002702FE" w:rsidRPr="00B35B37" w:rsidRDefault="002702FE" w:rsidP="003D5061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 xml:space="preserve">Plasma creatinine – </w:t>
            </w:r>
            <w:r w:rsidRPr="00B35B37">
              <w:rPr>
                <w:rStyle w:val="Aucun"/>
                <w:lang w:val="en-US"/>
              </w:rPr>
              <w:sym w:font="Symbol" w:char="F06D"/>
            </w:r>
            <w:r w:rsidRPr="00B35B37">
              <w:rPr>
                <w:rStyle w:val="Aucun"/>
                <w:lang w:val="en-US"/>
              </w:rPr>
              <w:t>mol/L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30D68" w14:textId="56F21ED0" w:rsidR="002702FE" w:rsidRPr="00B35B37" w:rsidRDefault="002702FE" w:rsidP="003D5061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8</w:t>
            </w:r>
            <w:r w:rsidR="008C0494" w:rsidRPr="00B35B37">
              <w:rPr>
                <w:rStyle w:val="Aucun"/>
                <w:lang w:val="en-US"/>
              </w:rPr>
              <w:t>6</w:t>
            </w:r>
            <w:r w:rsidRPr="00B35B37">
              <w:rPr>
                <w:rStyle w:val="Aucun"/>
                <w:lang w:val="en-US"/>
              </w:rPr>
              <w:t>.</w:t>
            </w:r>
            <w:r w:rsidR="008C0494" w:rsidRPr="00B35B37">
              <w:rPr>
                <w:rStyle w:val="Aucun"/>
                <w:lang w:val="en-US"/>
              </w:rPr>
              <w:t>5</w:t>
            </w:r>
            <w:r w:rsidRPr="00B35B37">
              <w:rPr>
                <w:rStyle w:val="Aucun"/>
                <w:lang w:val="en-US"/>
              </w:rPr>
              <w:t xml:space="preserve"> [6</w:t>
            </w:r>
            <w:r w:rsidR="008C0494" w:rsidRPr="00B35B37">
              <w:rPr>
                <w:rStyle w:val="Aucun"/>
                <w:lang w:val="en-US"/>
              </w:rPr>
              <w:t>0</w:t>
            </w:r>
            <w:r w:rsidRPr="00B35B37">
              <w:rPr>
                <w:rStyle w:val="Aucun"/>
                <w:lang w:val="en-US"/>
              </w:rPr>
              <w:t>.</w:t>
            </w:r>
            <w:r w:rsidR="008C0494" w:rsidRPr="00B35B37">
              <w:rPr>
                <w:rStyle w:val="Aucun"/>
                <w:lang w:val="en-US"/>
              </w:rPr>
              <w:t>8</w:t>
            </w:r>
            <w:r w:rsidRPr="00B35B37">
              <w:rPr>
                <w:rStyle w:val="Aucun"/>
                <w:lang w:val="en-US"/>
              </w:rPr>
              <w:t>–1</w:t>
            </w:r>
            <w:r w:rsidR="008C0494" w:rsidRPr="00B35B37">
              <w:rPr>
                <w:rStyle w:val="Aucun"/>
                <w:lang w:val="en-US"/>
              </w:rPr>
              <w:t>92</w:t>
            </w:r>
            <w:r w:rsidRPr="00B35B37">
              <w:rPr>
                <w:rStyle w:val="Aucun"/>
                <w:lang w:val="en-US"/>
              </w:rPr>
              <w:t>.</w:t>
            </w:r>
            <w:r w:rsidR="008C0494" w:rsidRPr="00B35B37">
              <w:rPr>
                <w:rStyle w:val="Aucun"/>
                <w:lang w:val="en-US"/>
              </w:rPr>
              <w:t>7</w:t>
            </w:r>
            <w:r w:rsidRPr="00B35B37">
              <w:rPr>
                <w:rStyle w:val="Aucun"/>
                <w:lang w:val="en-US"/>
              </w:rPr>
              <w:t>]</w:t>
            </w:r>
          </w:p>
        </w:tc>
      </w:tr>
      <w:tr w:rsidR="00B35B37" w:rsidRPr="00B35B37" w14:paraId="771EB2C7" w14:textId="77777777" w:rsidTr="003D5061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BEBF9" w14:textId="77777777" w:rsidR="002702FE" w:rsidRPr="00B35B37" w:rsidRDefault="002702FE" w:rsidP="003D5061">
            <w:pPr>
              <w:spacing w:line="360" w:lineRule="auto"/>
              <w:rPr>
                <w:rStyle w:val="Aucun"/>
                <w:b/>
                <w:bCs/>
                <w:lang w:val="en-US"/>
              </w:rPr>
            </w:pPr>
            <w:r w:rsidRPr="00B35B37">
              <w:rPr>
                <w:rStyle w:val="Aucun"/>
                <w:lang w:val="en-US"/>
              </w:rPr>
              <w:t>Hemoglobin – g/L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88DA4" w14:textId="7AEA7EE1" w:rsidR="002702FE" w:rsidRPr="00B35B37" w:rsidRDefault="002702FE" w:rsidP="003D5061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13</w:t>
            </w:r>
            <w:r w:rsidR="008C0494" w:rsidRPr="00B35B37">
              <w:rPr>
                <w:rStyle w:val="Aucun"/>
                <w:lang w:val="en-US"/>
              </w:rPr>
              <w:t>0</w:t>
            </w:r>
            <w:r w:rsidRPr="00B35B37">
              <w:rPr>
                <w:rStyle w:val="Aucun"/>
                <w:lang w:val="en-US"/>
              </w:rPr>
              <w:t>.0 [11</w:t>
            </w:r>
            <w:r w:rsidR="008C0494" w:rsidRPr="00B35B37">
              <w:rPr>
                <w:rStyle w:val="Aucun"/>
                <w:lang w:val="en-US"/>
              </w:rPr>
              <w:t>7</w:t>
            </w:r>
            <w:r w:rsidRPr="00B35B37">
              <w:rPr>
                <w:rStyle w:val="Aucun"/>
                <w:lang w:val="en-US"/>
              </w:rPr>
              <w:t>.0–1</w:t>
            </w:r>
            <w:r w:rsidR="008C0494" w:rsidRPr="00B35B37">
              <w:rPr>
                <w:rStyle w:val="Aucun"/>
                <w:lang w:val="en-US"/>
              </w:rPr>
              <w:t>38</w:t>
            </w:r>
            <w:r w:rsidRPr="00B35B37">
              <w:rPr>
                <w:rStyle w:val="Aucun"/>
                <w:lang w:val="en-US"/>
              </w:rPr>
              <w:t>.</w:t>
            </w:r>
            <w:r w:rsidR="008C0494" w:rsidRPr="00B35B37">
              <w:rPr>
                <w:rStyle w:val="Aucun"/>
                <w:lang w:val="en-US"/>
              </w:rPr>
              <w:t>8</w:t>
            </w:r>
            <w:r w:rsidRPr="00B35B37">
              <w:rPr>
                <w:rStyle w:val="Aucun"/>
                <w:lang w:val="en-US"/>
              </w:rPr>
              <w:t>]</w:t>
            </w:r>
          </w:p>
        </w:tc>
      </w:tr>
      <w:tr w:rsidR="00B35B37" w:rsidRPr="00B35B37" w14:paraId="6A2DA517" w14:textId="77777777" w:rsidTr="003D5061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D7334" w14:textId="77777777" w:rsidR="002702FE" w:rsidRPr="00B35B37" w:rsidRDefault="002702FE" w:rsidP="003D5061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Platelet count – x10</w:t>
            </w:r>
            <w:r w:rsidRPr="00B35B37">
              <w:rPr>
                <w:rStyle w:val="Aucun"/>
                <w:vertAlign w:val="superscript"/>
                <w:lang w:val="en-US"/>
              </w:rPr>
              <w:t>9</w:t>
            </w:r>
            <w:r w:rsidRPr="00B35B37">
              <w:rPr>
                <w:rStyle w:val="Aucun"/>
                <w:lang w:val="en-US"/>
              </w:rPr>
              <w:t xml:space="preserve"> per L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975EB" w14:textId="0CC0CCEF" w:rsidR="002702FE" w:rsidRPr="00B35B37" w:rsidRDefault="008C0494" w:rsidP="003D5061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243</w:t>
            </w:r>
            <w:r w:rsidR="002702FE" w:rsidRPr="00B35B37">
              <w:rPr>
                <w:rStyle w:val="Aucun"/>
                <w:lang w:val="en-US"/>
              </w:rPr>
              <w:t>.</w:t>
            </w:r>
            <w:r w:rsidRPr="00B35B37">
              <w:rPr>
                <w:rStyle w:val="Aucun"/>
                <w:lang w:val="en-US"/>
              </w:rPr>
              <w:t>5</w:t>
            </w:r>
            <w:r w:rsidR="002702FE" w:rsidRPr="00B35B37">
              <w:rPr>
                <w:rStyle w:val="Aucun"/>
                <w:lang w:val="en-US"/>
              </w:rPr>
              <w:t xml:space="preserve"> [1</w:t>
            </w:r>
            <w:r w:rsidRPr="00B35B37">
              <w:rPr>
                <w:rStyle w:val="Aucun"/>
                <w:lang w:val="en-US"/>
              </w:rPr>
              <w:t>71</w:t>
            </w:r>
            <w:r w:rsidR="002702FE" w:rsidRPr="00B35B37">
              <w:rPr>
                <w:rStyle w:val="Aucun"/>
                <w:lang w:val="en-US"/>
              </w:rPr>
              <w:t>.</w:t>
            </w:r>
            <w:r w:rsidRPr="00B35B37">
              <w:rPr>
                <w:rStyle w:val="Aucun"/>
                <w:lang w:val="en-US"/>
              </w:rPr>
              <w:t>8</w:t>
            </w:r>
            <w:r w:rsidR="002702FE" w:rsidRPr="00B35B37">
              <w:rPr>
                <w:rStyle w:val="Aucun"/>
                <w:lang w:val="en-US"/>
              </w:rPr>
              <w:t>–2</w:t>
            </w:r>
            <w:r w:rsidRPr="00B35B37">
              <w:rPr>
                <w:rStyle w:val="Aucun"/>
                <w:lang w:val="en-US"/>
              </w:rPr>
              <w:t>60</w:t>
            </w:r>
            <w:r w:rsidR="002702FE" w:rsidRPr="00B35B37">
              <w:rPr>
                <w:rStyle w:val="Aucun"/>
                <w:lang w:val="en-US"/>
              </w:rPr>
              <w:t>.</w:t>
            </w:r>
            <w:r w:rsidRPr="00B35B37">
              <w:rPr>
                <w:rStyle w:val="Aucun"/>
                <w:lang w:val="en-US"/>
              </w:rPr>
              <w:t>5</w:t>
            </w:r>
            <w:r w:rsidR="002702FE" w:rsidRPr="00B35B37">
              <w:rPr>
                <w:rStyle w:val="Aucun"/>
                <w:lang w:val="en-US"/>
              </w:rPr>
              <w:t>]</w:t>
            </w:r>
          </w:p>
        </w:tc>
      </w:tr>
      <w:tr w:rsidR="00B35B37" w:rsidRPr="00B35B37" w14:paraId="4CEC39D4" w14:textId="77777777" w:rsidTr="003D5061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352B2" w14:textId="77777777" w:rsidR="002702FE" w:rsidRPr="00B35B37" w:rsidRDefault="002702FE" w:rsidP="003D5061">
            <w:pPr>
              <w:spacing w:line="360" w:lineRule="auto"/>
              <w:rPr>
                <w:rStyle w:val="Aucun"/>
                <w:b/>
                <w:bCs/>
                <w:lang w:val="en-US"/>
              </w:rPr>
            </w:pPr>
            <w:r w:rsidRPr="00B35B37">
              <w:rPr>
                <w:rStyle w:val="Aucun"/>
                <w:lang w:val="en-US"/>
              </w:rPr>
              <w:t>White blood cells – x10</w:t>
            </w:r>
            <w:r w:rsidRPr="00B35B37">
              <w:rPr>
                <w:rStyle w:val="Aucun"/>
                <w:vertAlign w:val="superscript"/>
                <w:lang w:val="en-US"/>
              </w:rPr>
              <w:t>9</w:t>
            </w:r>
            <w:r w:rsidRPr="00B35B37">
              <w:rPr>
                <w:rStyle w:val="Aucun"/>
                <w:lang w:val="en-US"/>
              </w:rPr>
              <w:t xml:space="preserve"> per L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873B9" w14:textId="6326AB69" w:rsidR="002702FE" w:rsidRPr="00B35B37" w:rsidRDefault="008C0494" w:rsidP="003D5061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8</w:t>
            </w:r>
            <w:r w:rsidR="002702FE" w:rsidRPr="00B35B37">
              <w:rPr>
                <w:rStyle w:val="Aucun"/>
                <w:lang w:val="en-US"/>
              </w:rPr>
              <w:t>.</w:t>
            </w:r>
            <w:r w:rsidRPr="00B35B37">
              <w:rPr>
                <w:rStyle w:val="Aucun"/>
                <w:lang w:val="en-US"/>
              </w:rPr>
              <w:t>1</w:t>
            </w:r>
            <w:r w:rsidR="002702FE" w:rsidRPr="00B35B37">
              <w:rPr>
                <w:rStyle w:val="Aucun"/>
                <w:lang w:val="en-US"/>
              </w:rPr>
              <w:t xml:space="preserve"> [</w:t>
            </w:r>
            <w:r w:rsidRPr="00B35B37">
              <w:rPr>
                <w:rStyle w:val="Aucun"/>
                <w:lang w:val="en-US"/>
              </w:rPr>
              <w:t>6</w:t>
            </w:r>
            <w:r w:rsidR="002702FE" w:rsidRPr="00B35B37">
              <w:rPr>
                <w:rStyle w:val="Aucun"/>
                <w:lang w:val="en-US"/>
              </w:rPr>
              <w:t>.</w:t>
            </w:r>
            <w:r w:rsidRPr="00B35B37">
              <w:rPr>
                <w:rStyle w:val="Aucun"/>
                <w:lang w:val="en-US"/>
              </w:rPr>
              <w:t>0</w:t>
            </w:r>
            <w:r w:rsidR="002702FE" w:rsidRPr="00B35B37">
              <w:rPr>
                <w:rStyle w:val="Aucun"/>
                <w:lang w:val="en-US"/>
              </w:rPr>
              <w:t>–</w:t>
            </w:r>
            <w:r w:rsidRPr="00B35B37">
              <w:rPr>
                <w:rStyle w:val="Aucun"/>
                <w:lang w:val="en-US"/>
              </w:rPr>
              <w:t>11</w:t>
            </w:r>
            <w:r w:rsidR="002702FE" w:rsidRPr="00B35B37">
              <w:rPr>
                <w:rStyle w:val="Aucun"/>
                <w:lang w:val="en-US"/>
              </w:rPr>
              <w:t>.</w:t>
            </w:r>
            <w:r w:rsidRPr="00B35B37">
              <w:rPr>
                <w:rStyle w:val="Aucun"/>
                <w:lang w:val="en-US"/>
              </w:rPr>
              <w:t>7</w:t>
            </w:r>
            <w:r w:rsidR="002702FE" w:rsidRPr="00B35B37">
              <w:rPr>
                <w:rStyle w:val="Aucun"/>
                <w:lang w:val="en-US"/>
              </w:rPr>
              <w:t>]</w:t>
            </w:r>
          </w:p>
        </w:tc>
      </w:tr>
      <w:tr w:rsidR="00B35B37" w:rsidRPr="00B35B37" w14:paraId="3AD9A6A5" w14:textId="77777777" w:rsidTr="003D5061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347A5" w14:textId="77777777" w:rsidR="002702FE" w:rsidRPr="00B35B37" w:rsidRDefault="002702FE" w:rsidP="003D5061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Neutrophils – x10</w:t>
            </w:r>
            <w:r w:rsidRPr="00B35B37">
              <w:rPr>
                <w:rStyle w:val="Aucun"/>
                <w:vertAlign w:val="superscript"/>
                <w:lang w:val="en-US"/>
              </w:rPr>
              <w:t>9</w:t>
            </w:r>
            <w:r w:rsidRPr="00B35B37">
              <w:rPr>
                <w:rStyle w:val="Aucun"/>
                <w:lang w:val="en-US"/>
              </w:rPr>
              <w:t xml:space="preserve"> per L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03F4F" w14:textId="0AACE5BC" w:rsidR="002702FE" w:rsidRPr="00B35B37" w:rsidRDefault="008C0494" w:rsidP="003D5061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6</w:t>
            </w:r>
            <w:r w:rsidR="002702FE" w:rsidRPr="00B35B37">
              <w:rPr>
                <w:rStyle w:val="Aucun"/>
                <w:lang w:val="en-US"/>
              </w:rPr>
              <w:t>.</w:t>
            </w:r>
            <w:r w:rsidRPr="00B35B37">
              <w:rPr>
                <w:rStyle w:val="Aucun"/>
                <w:lang w:val="en-US"/>
              </w:rPr>
              <w:t>3</w:t>
            </w:r>
            <w:r w:rsidR="002702FE" w:rsidRPr="00B35B37">
              <w:rPr>
                <w:rStyle w:val="Aucun"/>
                <w:lang w:val="en-US"/>
              </w:rPr>
              <w:t xml:space="preserve"> [</w:t>
            </w:r>
            <w:r w:rsidRPr="00B35B37">
              <w:rPr>
                <w:rStyle w:val="Aucun"/>
                <w:lang w:val="en-US"/>
              </w:rPr>
              <w:t>4</w:t>
            </w:r>
            <w:r w:rsidR="002702FE" w:rsidRPr="00B35B37">
              <w:rPr>
                <w:rStyle w:val="Aucun"/>
                <w:lang w:val="en-US"/>
              </w:rPr>
              <w:t>.</w:t>
            </w:r>
            <w:r w:rsidRPr="00B35B37">
              <w:rPr>
                <w:rStyle w:val="Aucun"/>
                <w:lang w:val="en-US"/>
              </w:rPr>
              <w:t>8</w:t>
            </w:r>
            <w:r w:rsidR="002702FE" w:rsidRPr="00B35B37">
              <w:rPr>
                <w:rStyle w:val="Aucun"/>
                <w:lang w:val="en-US"/>
              </w:rPr>
              <w:t>–</w:t>
            </w:r>
            <w:r w:rsidRPr="00B35B37">
              <w:rPr>
                <w:rStyle w:val="Aucun"/>
                <w:lang w:val="en-US"/>
              </w:rPr>
              <w:t>11.0</w:t>
            </w:r>
            <w:r w:rsidR="002702FE" w:rsidRPr="00B35B37">
              <w:rPr>
                <w:rStyle w:val="Aucun"/>
                <w:lang w:val="en-US"/>
              </w:rPr>
              <w:t>]</w:t>
            </w:r>
          </w:p>
        </w:tc>
      </w:tr>
      <w:tr w:rsidR="00B35B37" w:rsidRPr="00B35B37" w14:paraId="5372D100" w14:textId="77777777" w:rsidTr="003D5061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AE5D4" w14:textId="77777777" w:rsidR="002702FE" w:rsidRPr="00B35B37" w:rsidRDefault="002702FE" w:rsidP="003D5061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Monocytes – x10</w:t>
            </w:r>
            <w:r w:rsidRPr="00B35B37">
              <w:rPr>
                <w:rStyle w:val="Aucun"/>
                <w:vertAlign w:val="superscript"/>
                <w:lang w:val="en-US"/>
              </w:rPr>
              <w:t>9</w:t>
            </w:r>
            <w:r w:rsidRPr="00B35B37">
              <w:rPr>
                <w:rStyle w:val="Aucun"/>
                <w:lang w:val="en-US"/>
              </w:rPr>
              <w:t xml:space="preserve"> per L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FC058" w14:textId="1A9FDAF9" w:rsidR="002702FE" w:rsidRPr="00B35B37" w:rsidRDefault="002702FE" w:rsidP="003D5061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0.4 [0.3–0.</w:t>
            </w:r>
            <w:r w:rsidR="008C0494" w:rsidRPr="00B35B37">
              <w:rPr>
                <w:rStyle w:val="Aucun"/>
                <w:lang w:val="en-US"/>
              </w:rPr>
              <w:t>9</w:t>
            </w:r>
            <w:r w:rsidRPr="00B35B37">
              <w:rPr>
                <w:rStyle w:val="Aucun"/>
                <w:lang w:val="en-US"/>
              </w:rPr>
              <w:t>]</w:t>
            </w:r>
          </w:p>
        </w:tc>
      </w:tr>
      <w:tr w:rsidR="00B35B37" w:rsidRPr="00B35B37" w14:paraId="6B4FF82E" w14:textId="77777777" w:rsidTr="003D5061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8CF74" w14:textId="77777777" w:rsidR="002702FE" w:rsidRPr="00B35B37" w:rsidRDefault="002702FE" w:rsidP="003D5061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Lymphocytes – x10</w:t>
            </w:r>
            <w:r w:rsidRPr="00B35B37">
              <w:rPr>
                <w:rStyle w:val="Aucun"/>
                <w:vertAlign w:val="superscript"/>
                <w:lang w:val="en-US"/>
              </w:rPr>
              <w:t>9</w:t>
            </w:r>
            <w:r w:rsidRPr="00B35B37">
              <w:rPr>
                <w:rStyle w:val="Aucun"/>
                <w:lang w:val="en-US"/>
              </w:rPr>
              <w:t xml:space="preserve"> per L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B88E8" w14:textId="16401C52" w:rsidR="002702FE" w:rsidRPr="00B35B37" w:rsidRDefault="002702FE" w:rsidP="003D5061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0.</w:t>
            </w:r>
            <w:r w:rsidR="008C0494" w:rsidRPr="00B35B37">
              <w:rPr>
                <w:rStyle w:val="Aucun"/>
                <w:lang w:val="en-US"/>
              </w:rPr>
              <w:t>7</w:t>
            </w:r>
            <w:r w:rsidRPr="00B35B37">
              <w:rPr>
                <w:rStyle w:val="Aucun"/>
                <w:lang w:val="en-US"/>
              </w:rPr>
              <w:t xml:space="preserve"> [0.</w:t>
            </w:r>
            <w:r w:rsidR="008C0494" w:rsidRPr="00B35B37">
              <w:rPr>
                <w:rStyle w:val="Aucun"/>
                <w:lang w:val="en-US"/>
              </w:rPr>
              <w:t>5</w:t>
            </w:r>
            <w:r w:rsidRPr="00B35B37">
              <w:rPr>
                <w:rStyle w:val="Aucun"/>
                <w:lang w:val="en-US"/>
              </w:rPr>
              <w:t>–1.</w:t>
            </w:r>
            <w:r w:rsidR="008C0494" w:rsidRPr="00B35B37">
              <w:rPr>
                <w:rStyle w:val="Aucun"/>
                <w:lang w:val="en-US"/>
              </w:rPr>
              <w:t>0</w:t>
            </w:r>
            <w:r w:rsidRPr="00B35B37">
              <w:rPr>
                <w:rStyle w:val="Aucun"/>
                <w:lang w:val="en-US"/>
              </w:rPr>
              <w:t>]</w:t>
            </w:r>
          </w:p>
        </w:tc>
      </w:tr>
      <w:tr w:rsidR="00B35B37" w:rsidRPr="00B35B37" w14:paraId="0DA04C92" w14:textId="77777777" w:rsidTr="003D5061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0FCFC" w14:textId="77777777" w:rsidR="002702FE" w:rsidRPr="00B35B37" w:rsidRDefault="002702FE" w:rsidP="003D5061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Fibrinogen – g/L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64E8D" w14:textId="7443A74D" w:rsidR="002702FE" w:rsidRPr="00B35B37" w:rsidRDefault="008C0494" w:rsidP="003D5061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6</w:t>
            </w:r>
            <w:r w:rsidR="002702FE" w:rsidRPr="00B35B37">
              <w:rPr>
                <w:rStyle w:val="Aucun"/>
                <w:lang w:val="en-US"/>
              </w:rPr>
              <w:t>.</w:t>
            </w:r>
            <w:r w:rsidRPr="00B35B37">
              <w:rPr>
                <w:rStyle w:val="Aucun"/>
                <w:lang w:val="en-US"/>
              </w:rPr>
              <w:t>7</w:t>
            </w:r>
            <w:r w:rsidR="002702FE" w:rsidRPr="00B35B37">
              <w:rPr>
                <w:rStyle w:val="Aucun"/>
                <w:lang w:val="en-US"/>
              </w:rPr>
              <w:t xml:space="preserve"> [5.</w:t>
            </w:r>
            <w:r w:rsidRPr="00B35B37">
              <w:rPr>
                <w:rStyle w:val="Aucun"/>
                <w:lang w:val="en-US"/>
              </w:rPr>
              <w:t>9</w:t>
            </w:r>
            <w:r w:rsidR="002702FE" w:rsidRPr="00B35B37">
              <w:rPr>
                <w:rStyle w:val="Aucun"/>
                <w:lang w:val="en-US"/>
              </w:rPr>
              <w:t>–</w:t>
            </w:r>
            <w:r w:rsidRPr="00B35B37">
              <w:rPr>
                <w:rStyle w:val="Aucun"/>
                <w:lang w:val="en-US"/>
              </w:rPr>
              <w:t>7</w:t>
            </w:r>
            <w:r w:rsidR="002702FE" w:rsidRPr="00B35B37">
              <w:rPr>
                <w:rStyle w:val="Aucun"/>
                <w:lang w:val="en-US"/>
              </w:rPr>
              <w:t>.</w:t>
            </w:r>
            <w:r w:rsidRPr="00B35B37">
              <w:rPr>
                <w:rStyle w:val="Aucun"/>
                <w:lang w:val="en-US"/>
              </w:rPr>
              <w:t>4</w:t>
            </w:r>
            <w:r w:rsidR="002702FE" w:rsidRPr="00B35B37">
              <w:rPr>
                <w:rStyle w:val="Aucun"/>
                <w:lang w:val="en-US"/>
              </w:rPr>
              <w:t>]</w:t>
            </w:r>
          </w:p>
        </w:tc>
      </w:tr>
      <w:tr w:rsidR="00B35B37" w:rsidRPr="00B35B37" w14:paraId="23F084C0" w14:textId="77777777" w:rsidTr="003D5061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62C3E" w14:textId="77777777" w:rsidR="002702FE" w:rsidRPr="00B35B37" w:rsidRDefault="002702FE" w:rsidP="003D5061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lastRenderedPageBreak/>
              <w:t>D-dimer – ng/mL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C30FF" w14:textId="718F84C4" w:rsidR="002702FE" w:rsidRPr="00B35B37" w:rsidRDefault="008C0494" w:rsidP="003D5061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1423</w:t>
            </w:r>
            <w:r w:rsidR="002702FE" w:rsidRPr="00B35B37">
              <w:rPr>
                <w:rStyle w:val="Aucun"/>
                <w:lang w:val="en-US"/>
              </w:rPr>
              <w:t>.0 [8</w:t>
            </w:r>
            <w:r w:rsidRPr="00B35B37">
              <w:rPr>
                <w:rStyle w:val="Aucun"/>
                <w:lang w:val="en-US"/>
              </w:rPr>
              <w:t>53</w:t>
            </w:r>
            <w:r w:rsidR="002702FE" w:rsidRPr="00B35B37">
              <w:rPr>
                <w:rStyle w:val="Aucun"/>
                <w:lang w:val="en-US"/>
              </w:rPr>
              <w:t>.0–2</w:t>
            </w:r>
            <w:r w:rsidRPr="00B35B37">
              <w:rPr>
                <w:rStyle w:val="Aucun"/>
                <w:lang w:val="en-US"/>
              </w:rPr>
              <w:t>378</w:t>
            </w:r>
            <w:r w:rsidR="002702FE" w:rsidRPr="00B35B37">
              <w:rPr>
                <w:rStyle w:val="Aucun"/>
                <w:lang w:val="en-US"/>
              </w:rPr>
              <w:t>.0]</w:t>
            </w:r>
          </w:p>
        </w:tc>
      </w:tr>
      <w:tr w:rsidR="00B35B37" w:rsidRPr="00B35B37" w14:paraId="46CAE98A" w14:textId="77777777" w:rsidTr="00416A49">
        <w:trPr>
          <w:trHeight w:val="18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1729E" w14:textId="77777777" w:rsidR="002702FE" w:rsidRPr="00B35B37" w:rsidRDefault="002702FE" w:rsidP="003D5061">
            <w:pPr>
              <w:spacing w:line="360" w:lineRule="auto"/>
              <w:rPr>
                <w:rStyle w:val="Aucun"/>
                <w:b/>
                <w:bCs/>
                <w:lang w:val="en-US"/>
              </w:rPr>
            </w:pPr>
            <w:r w:rsidRPr="00B35B37">
              <w:rPr>
                <w:rStyle w:val="Aucun"/>
                <w:b/>
                <w:bCs/>
                <w:lang w:val="en-US"/>
              </w:rPr>
              <w:t>Outcom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7126E" w14:textId="77777777" w:rsidR="002702FE" w:rsidRPr="00B35B37" w:rsidRDefault="002702FE" w:rsidP="003D5061">
            <w:pPr>
              <w:spacing w:line="360" w:lineRule="auto"/>
              <w:jc w:val="center"/>
              <w:rPr>
                <w:rStyle w:val="Aucun"/>
                <w:b/>
                <w:bCs/>
                <w:lang w:val="en-US"/>
              </w:rPr>
            </w:pPr>
          </w:p>
        </w:tc>
      </w:tr>
      <w:tr w:rsidR="00B35B37" w:rsidRPr="00B35B37" w14:paraId="64E7564A" w14:textId="77777777" w:rsidTr="003D5061">
        <w:trPr>
          <w:trHeight w:val="18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F9AE3" w14:textId="7FE3129A" w:rsidR="008C0494" w:rsidRPr="00B35B37" w:rsidRDefault="008C0494" w:rsidP="003D5061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b/>
                <w:bCs/>
                <w:lang w:val="en-US"/>
              </w:rPr>
              <w:t xml:space="preserve">Time from admission to intubation </w:t>
            </w:r>
            <w:r w:rsidRPr="00B35B37">
              <w:rPr>
                <w:rStyle w:val="Aucun"/>
                <w:lang w:val="en-US"/>
              </w:rPr>
              <w:t>– day, median [IQR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5A8BE" w14:textId="44AAE97A" w:rsidR="008C0494" w:rsidRPr="00B35B37" w:rsidRDefault="008C0494" w:rsidP="003D5061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2.0 [1.0–4.0]</w:t>
            </w:r>
          </w:p>
        </w:tc>
      </w:tr>
      <w:tr w:rsidR="00B35B37" w:rsidRPr="00B35B37" w14:paraId="10D0578E" w14:textId="77777777" w:rsidTr="00416A49">
        <w:trPr>
          <w:trHeight w:val="18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0BDE8" w14:textId="77777777" w:rsidR="002702FE" w:rsidRPr="00B35B37" w:rsidRDefault="002702FE" w:rsidP="003D5061">
            <w:pPr>
              <w:spacing w:line="360" w:lineRule="auto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In-hospital mortality – n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21585" w14:textId="7C4EA537" w:rsidR="002702FE" w:rsidRPr="00B35B37" w:rsidRDefault="002702FE" w:rsidP="003D5061">
            <w:pPr>
              <w:spacing w:line="360" w:lineRule="auto"/>
              <w:jc w:val="center"/>
              <w:rPr>
                <w:rStyle w:val="Aucun"/>
                <w:lang w:val="en-US"/>
              </w:rPr>
            </w:pPr>
            <w:r w:rsidRPr="00B35B37">
              <w:rPr>
                <w:rStyle w:val="Aucun"/>
                <w:lang w:val="en-US"/>
              </w:rPr>
              <w:t>1</w:t>
            </w:r>
            <w:r w:rsidR="00416A49" w:rsidRPr="00B35B37">
              <w:rPr>
                <w:rStyle w:val="Aucun"/>
                <w:lang w:val="en-US"/>
              </w:rPr>
              <w:t>7</w:t>
            </w:r>
            <w:r w:rsidRPr="00B35B37">
              <w:rPr>
                <w:rStyle w:val="Aucun"/>
                <w:lang w:val="en-US"/>
              </w:rPr>
              <w:t xml:space="preserve"> (</w:t>
            </w:r>
            <w:r w:rsidR="00416A49" w:rsidRPr="00B35B37">
              <w:rPr>
                <w:rStyle w:val="Aucun"/>
                <w:lang w:val="en-US"/>
              </w:rPr>
              <w:t>44</w:t>
            </w:r>
            <w:r w:rsidRPr="00B35B37">
              <w:rPr>
                <w:rStyle w:val="Aucun"/>
                <w:lang w:val="en-US"/>
              </w:rPr>
              <w:t>.</w:t>
            </w:r>
            <w:r w:rsidR="00416A49" w:rsidRPr="00B35B37">
              <w:rPr>
                <w:rStyle w:val="Aucun"/>
                <w:lang w:val="en-US"/>
              </w:rPr>
              <w:t>7</w:t>
            </w:r>
            <w:r w:rsidRPr="00B35B37">
              <w:rPr>
                <w:rStyle w:val="Aucun"/>
                <w:lang w:val="en-US"/>
              </w:rPr>
              <w:t>)</w:t>
            </w:r>
          </w:p>
        </w:tc>
      </w:tr>
    </w:tbl>
    <w:p w14:paraId="036D63F5" w14:textId="2CA02C07" w:rsidR="00114BF3" w:rsidRPr="00B35B37" w:rsidRDefault="00114BF3">
      <w:pPr>
        <w:spacing w:after="160" w:line="259" w:lineRule="auto"/>
        <w:rPr>
          <w:b/>
          <w:lang w:val="en-US"/>
        </w:rPr>
      </w:pPr>
      <w:r w:rsidRPr="00B35B37">
        <w:rPr>
          <w:b/>
          <w:lang w:val="en-US"/>
        </w:rPr>
        <w:br w:type="page"/>
      </w:r>
    </w:p>
    <w:p w14:paraId="7334C0BF" w14:textId="77777777" w:rsidR="008907E4" w:rsidRPr="00B35B37" w:rsidRDefault="008907E4" w:rsidP="0064023D">
      <w:pPr>
        <w:pStyle w:val="Default"/>
        <w:spacing w:line="480" w:lineRule="auto"/>
        <w:jc w:val="both"/>
        <w:rPr>
          <w:rFonts w:ascii="Times New Roman" w:hAnsi="Times New Roman" w:cs="Times New Roman"/>
          <w:b/>
          <w:color w:val="auto"/>
          <w:lang w:val="en-US"/>
        </w:rPr>
        <w:sectPr w:rsidR="008907E4" w:rsidRPr="00B35B37" w:rsidSect="00114BF3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03B88F3" w14:textId="387E5195" w:rsidR="00E63ADE" w:rsidRPr="00B35B37" w:rsidRDefault="00455533" w:rsidP="0064023D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B35B37">
        <w:rPr>
          <w:rFonts w:ascii="Times New Roman" w:hAnsi="Times New Roman" w:cs="Times New Roman"/>
          <w:b/>
          <w:color w:val="auto"/>
          <w:lang w:val="en-US"/>
        </w:rPr>
        <w:lastRenderedPageBreak/>
        <w:t xml:space="preserve">Supplemental Table </w:t>
      </w:r>
      <w:r w:rsidR="005D7C44" w:rsidRPr="00B35B37">
        <w:rPr>
          <w:rFonts w:ascii="Times New Roman" w:hAnsi="Times New Roman" w:cs="Times New Roman"/>
          <w:b/>
          <w:color w:val="auto"/>
          <w:lang w:val="en-US"/>
        </w:rPr>
        <w:t>3</w:t>
      </w:r>
      <w:r w:rsidRPr="00B35B37">
        <w:rPr>
          <w:rFonts w:ascii="Times New Roman" w:hAnsi="Times New Roman" w:cs="Times New Roman"/>
          <w:b/>
          <w:color w:val="auto"/>
          <w:lang w:val="en-US"/>
        </w:rPr>
        <w:t xml:space="preserve"> – </w:t>
      </w:r>
      <w:r w:rsidR="00E63ADE" w:rsidRPr="00B35B37">
        <w:rPr>
          <w:rFonts w:ascii="Times New Roman" w:hAnsi="Times New Roman" w:cs="Times New Roman"/>
          <w:b/>
          <w:color w:val="auto"/>
          <w:lang w:val="en-US"/>
        </w:rPr>
        <w:t xml:space="preserve">PMA and SRA results from HIT suspected patients in </w:t>
      </w:r>
      <w:r w:rsidR="000D0CF8" w:rsidRPr="00B35B37">
        <w:rPr>
          <w:rFonts w:ascii="Times New Roman" w:hAnsi="Times New Roman" w:cs="Times New Roman"/>
          <w:b/>
          <w:color w:val="auto"/>
          <w:lang w:val="en-US"/>
        </w:rPr>
        <w:t>the 2019 and 2020</w:t>
      </w:r>
      <w:r w:rsidR="00E63ADE" w:rsidRPr="00B35B37">
        <w:rPr>
          <w:rFonts w:ascii="Times New Roman" w:hAnsi="Times New Roman" w:cs="Times New Roman"/>
          <w:b/>
          <w:color w:val="auto"/>
          <w:lang w:val="en-US"/>
        </w:rPr>
        <w:t xml:space="preserve"> periods.</w:t>
      </w:r>
    </w:p>
    <w:p w14:paraId="2701A1EE" w14:textId="77777777" w:rsidR="00455533" w:rsidRPr="00B35B37" w:rsidRDefault="00E63ADE" w:rsidP="00455533">
      <w:pPr>
        <w:spacing w:line="480" w:lineRule="auto"/>
        <w:rPr>
          <w:bCs/>
          <w:lang w:val="en-US"/>
        </w:rPr>
      </w:pPr>
      <w:r w:rsidRPr="00B35B37">
        <w:rPr>
          <w:bCs/>
          <w:lang w:val="en-US"/>
        </w:rPr>
        <w:t xml:space="preserve">Anti-PF4/H: anti-platelet factor 4-heparin antibodies; PMA: platelet </w:t>
      </w:r>
      <w:proofErr w:type="spellStart"/>
      <w:r w:rsidRPr="00B35B37">
        <w:rPr>
          <w:bCs/>
          <w:lang w:val="en-US"/>
        </w:rPr>
        <w:t>microvesicles</w:t>
      </w:r>
      <w:proofErr w:type="spellEnd"/>
      <w:r w:rsidRPr="00B35B37">
        <w:rPr>
          <w:bCs/>
          <w:lang w:val="en-US"/>
        </w:rPr>
        <w:t xml:space="preserve"> assay; SRA: serotonin release assay; UFH: unfractionated heparin</w:t>
      </w:r>
      <w:r w:rsidR="000D0CF8" w:rsidRPr="00B35B37">
        <w:rPr>
          <w:bCs/>
          <w:lang w:val="en-US"/>
        </w:rPr>
        <w:t>.</w:t>
      </w:r>
    </w:p>
    <w:p w14:paraId="04ADDE2A" w14:textId="77777777" w:rsidR="00577575" w:rsidRPr="00B35B37" w:rsidRDefault="00577575" w:rsidP="00577575">
      <w:pPr>
        <w:spacing w:line="480" w:lineRule="auto"/>
        <w:rPr>
          <w:bCs/>
          <w:lang w:val="en-US"/>
        </w:rPr>
      </w:pPr>
      <w:r w:rsidRPr="00B35B37">
        <w:rPr>
          <w:bCs/>
          <w:lang w:val="en-US"/>
        </w:rPr>
        <w:t>*HIT diagnosed patient according to functional test results and platelet evolution.</w:t>
      </w:r>
    </w:p>
    <w:tbl>
      <w:tblPr>
        <w:tblW w:w="125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0"/>
        <w:gridCol w:w="916"/>
        <w:gridCol w:w="1346"/>
        <w:gridCol w:w="862"/>
        <w:gridCol w:w="917"/>
        <w:gridCol w:w="517"/>
        <w:gridCol w:w="518"/>
        <w:gridCol w:w="517"/>
        <w:gridCol w:w="785"/>
        <w:gridCol w:w="1116"/>
        <w:gridCol w:w="690"/>
        <w:gridCol w:w="690"/>
        <w:gridCol w:w="734"/>
        <w:gridCol w:w="819"/>
        <w:gridCol w:w="1108"/>
      </w:tblGrid>
      <w:tr w:rsidR="00B35B37" w:rsidRPr="00B35B37" w14:paraId="585EC993" w14:textId="77777777" w:rsidTr="00867FDC">
        <w:trPr>
          <w:trHeight w:val="300"/>
          <w:jc w:val="center"/>
        </w:trPr>
        <w:tc>
          <w:tcPr>
            <w:tcW w:w="5071" w:type="dxa"/>
            <w:gridSpan w:val="5"/>
            <w:vMerge w:val="restart"/>
            <w:shd w:val="clear" w:color="auto" w:fill="D9D9D9" w:themeFill="background1" w:themeFillShade="D9"/>
            <w:noWrap/>
            <w:vAlign w:val="bottom"/>
          </w:tcPr>
          <w:p w14:paraId="1D30954D" w14:textId="77777777" w:rsidR="00577575" w:rsidRPr="00B35B37" w:rsidRDefault="00577575" w:rsidP="002576D1">
            <w:pPr>
              <w:rPr>
                <w:b/>
                <w:bCs/>
                <w:lang w:val="en-US"/>
              </w:rPr>
            </w:pPr>
          </w:p>
        </w:tc>
        <w:tc>
          <w:tcPr>
            <w:tcW w:w="3453" w:type="dxa"/>
            <w:gridSpan w:val="5"/>
            <w:shd w:val="clear" w:color="auto" w:fill="D9D9D9" w:themeFill="background1" w:themeFillShade="D9"/>
            <w:noWrap/>
            <w:vAlign w:val="bottom"/>
          </w:tcPr>
          <w:p w14:paraId="6BDC6C9C" w14:textId="77777777" w:rsidR="00577575" w:rsidRPr="00B35B37" w:rsidRDefault="00577575" w:rsidP="002576D1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PMA (% platelet activation)</w:t>
            </w:r>
          </w:p>
        </w:tc>
        <w:tc>
          <w:tcPr>
            <w:tcW w:w="4041" w:type="dxa"/>
            <w:gridSpan w:val="5"/>
            <w:shd w:val="clear" w:color="auto" w:fill="D9D9D9" w:themeFill="background1" w:themeFillShade="D9"/>
            <w:noWrap/>
            <w:vAlign w:val="bottom"/>
          </w:tcPr>
          <w:p w14:paraId="023F7B03" w14:textId="77777777" w:rsidR="00577575" w:rsidRPr="00B35B37" w:rsidRDefault="00577575" w:rsidP="002576D1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SRA (% platelet activation)</w:t>
            </w:r>
          </w:p>
        </w:tc>
      </w:tr>
      <w:tr w:rsidR="00B35B37" w:rsidRPr="00B35B37" w14:paraId="1A38628C" w14:textId="77777777" w:rsidTr="00867FDC">
        <w:trPr>
          <w:trHeight w:val="300"/>
          <w:jc w:val="center"/>
        </w:trPr>
        <w:tc>
          <w:tcPr>
            <w:tcW w:w="5071" w:type="dxa"/>
            <w:gridSpan w:val="5"/>
            <w:vMerge/>
            <w:shd w:val="clear" w:color="auto" w:fill="D9D9D9" w:themeFill="background1" w:themeFillShade="D9"/>
            <w:noWrap/>
            <w:vAlign w:val="bottom"/>
          </w:tcPr>
          <w:p w14:paraId="4768020B" w14:textId="77777777" w:rsidR="00577575" w:rsidRPr="00B35B37" w:rsidRDefault="00577575" w:rsidP="002576D1">
            <w:pPr>
              <w:rPr>
                <w:b/>
                <w:bCs/>
                <w:lang w:val="en-US"/>
              </w:rPr>
            </w:pPr>
          </w:p>
        </w:tc>
        <w:tc>
          <w:tcPr>
            <w:tcW w:w="3453" w:type="dxa"/>
            <w:gridSpan w:val="5"/>
            <w:shd w:val="clear" w:color="auto" w:fill="D9D9D9" w:themeFill="background1" w:themeFillShade="D9"/>
            <w:noWrap/>
            <w:vAlign w:val="bottom"/>
          </w:tcPr>
          <w:p w14:paraId="7C233137" w14:textId="77777777" w:rsidR="00577575" w:rsidRPr="00B35B37" w:rsidRDefault="00577575" w:rsidP="002576D1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UFH in U/mL</w:t>
            </w:r>
          </w:p>
        </w:tc>
        <w:tc>
          <w:tcPr>
            <w:tcW w:w="4041" w:type="dxa"/>
            <w:gridSpan w:val="5"/>
            <w:shd w:val="clear" w:color="auto" w:fill="D9D9D9" w:themeFill="background1" w:themeFillShade="D9"/>
            <w:noWrap/>
            <w:vAlign w:val="bottom"/>
          </w:tcPr>
          <w:p w14:paraId="6D240749" w14:textId="77777777" w:rsidR="00577575" w:rsidRPr="00B35B37" w:rsidRDefault="00577575" w:rsidP="002576D1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UFH in U/mL</w:t>
            </w:r>
          </w:p>
        </w:tc>
      </w:tr>
      <w:tr w:rsidR="00B35B37" w:rsidRPr="00B35B37" w14:paraId="6A831914" w14:textId="77777777" w:rsidTr="00867FDC">
        <w:trPr>
          <w:trHeight w:val="300"/>
          <w:jc w:val="center"/>
        </w:trPr>
        <w:tc>
          <w:tcPr>
            <w:tcW w:w="1030" w:type="dxa"/>
            <w:shd w:val="clear" w:color="auto" w:fill="D9D9D9" w:themeFill="background1" w:themeFillShade="D9"/>
            <w:noWrap/>
            <w:vAlign w:val="bottom"/>
            <w:hideMark/>
          </w:tcPr>
          <w:p w14:paraId="00296569" w14:textId="77777777" w:rsidR="00577575" w:rsidRPr="00B35B37" w:rsidRDefault="00577575" w:rsidP="002576D1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Patient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bottom"/>
            <w:hideMark/>
          </w:tcPr>
          <w:p w14:paraId="4F242ABC" w14:textId="77777777" w:rsidR="00577575" w:rsidRPr="00B35B37" w:rsidRDefault="00577575" w:rsidP="002576D1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Study period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8853FA" w14:textId="77777777" w:rsidR="00577575" w:rsidRPr="00B35B37" w:rsidRDefault="00577575" w:rsidP="002576D1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COVID-19</w:t>
            </w:r>
          </w:p>
          <w:p w14:paraId="3E0A7257" w14:textId="77777777" w:rsidR="00577575" w:rsidRPr="00B35B37" w:rsidRDefault="00577575" w:rsidP="002576D1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B35B37">
              <w:rPr>
                <w:b/>
                <w:bCs/>
                <w:lang w:val="en-US"/>
              </w:rPr>
              <w:t>statut</w:t>
            </w:r>
            <w:proofErr w:type="spellEnd"/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D14940" w14:textId="77777777" w:rsidR="00577575" w:rsidRPr="00B35B37" w:rsidRDefault="00577575" w:rsidP="002576D1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Score 4T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F3E754" w14:textId="77777777" w:rsidR="00577575" w:rsidRPr="00B35B37" w:rsidRDefault="00577575" w:rsidP="002576D1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Anti-PF4/H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FE5B81" w14:textId="77777777" w:rsidR="00577575" w:rsidRPr="00B35B37" w:rsidRDefault="00577575" w:rsidP="002576D1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0.0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094379" w14:textId="77777777" w:rsidR="00577575" w:rsidRPr="00B35B37" w:rsidRDefault="00577575" w:rsidP="002576D1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0.1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6E4A1B" w14:textId="77777777" w:rsidR="00577575" w:rsidRPr="00B35B37" w:rsidRDefault="00577575" w:rsidP="002576D1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0.5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1DBCC8" w14:textId="77777777" w:rsidR="00577575" w:rsidRPr="00B35B37" w:rsidRDefault="00577575" w:rsidP="002576D1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100.0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E02FBB" w14:textId="77777777" w:rsidR="00577575" w:rsidRPr="00B35B37" w:rsidRDefault="00577575" w:rsidP="002576D1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0.1 + anti-Fc</w:t>
            </w:r>
            <w:r w:rsidRPr="00B35B37">
              <w:rPr>
                <w:b/>
                <w:bCs/>
                <w:lang w:val="en-US"/>
              </w:rPr>
              <w:sym w:font="Symbol" w:char="F067"/>
            </w:r>
            <w:r w:rsidRPr="00B35B37">
              <w:rPr>
                <w:b/>
                <w:bCs/>
                <w:lang w:val="en-US"/>
              </w:rPr>
              <w:t>RIIa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93E224" w14:textId="77777777" w:rsidR="00577575" w:rsidRPr="00B35B37" w:rsidRDefault="00577575" w:rsidP="002576D1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0.0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574450" w14:textId="77777777" w:rsidR="00577575" w:rsidRPr="00B35B37" w:rsidRDefault="00577575" w:rsidP="002576D1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0.1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E4849C" w14:textId="77777777" w:rsidR="00577575" w:rsidRPr="00B35B37" w:rsidRDefault="00577575" w:rsidP="002576D1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0.5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C01C74" w14:textId="77777777" w:rsidR="00577575" w:rsidRPr="00B35B37" w:rsidRDefault="00577575" w:rsidP="002576D1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 xml:space="preserve"> 100.0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10686E" w14:textId="77777777" w:rsidR="00577575" w:rsidRPr="00B35B37" w:rsidRDefault="00577575" w:rsidP="002576D1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0.1 + anti-Fc</w:t>
            </w:r>
            <w:r w:rsidRPr="00B35B37">
              <w:rPr>
                <w:b/>
                <w:bCs/>
                <w:lang w:val="en-US"/>
              </w:rPr>
              <w:sym w:font="Symbol" w:char="F067"/>
            </w:r>
            <w:r w:rsidRPr="00B35B37">
              <w:rPr>
                <w:b/>
                <w:bCs/>
                <w:lang w:val="en-US"/>
              </w:rPr>
              <w:t>RIIa</w:t>
            </w:r>
          </w:p>
        </w:tc>
      </w:tr>
      <w:tr w:rsidR="00B35B37" w:rsidRPr="00B35B37" w14:paraId="1CC9888B" w14:textId="77777777" w:rsidTr="00867FDC">
        <w:trPr>
          <w:trHeight w:val="300"/>
          <w:jc w:val="center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265FB4B" w14:textId="77777777" w:rsidR="00577575" w:rsidRPr="00B35B37" w:rsidRDefault="00577575" w:rsidP="002576D1">
            <w:pPr>
              <w:jc w:val="right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1*</w:t>
            </w:r>
          </w:p>
        </w:tc>
        <w:tc>
          <w:tcPr>
            <w:tcW w:w="916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3CB8" w14:textId="77777777" w:rsidR="00577575" w:rsidRPr="00867FDC" w:rsidRDefault="00577575" w:rsidP="002576D1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867FDC">
              <w:rPr>
                <w:b/>
                <w:bCs/>
                <w:sz w:val="28"/>
                <w:szCs w:val="28"/>
                <w:lang w:val="en-US"/>
              </w:rPr>
              <w:t>2019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3BD5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Negative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1DD1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6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A0AF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3.01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3789" w14:textId="77777777" w:rsidR="00577575" w:rsidRPr="00B35B37" w:rsidRDefault="00577575" w:rsidP="002576D1">
            <w:pPr>
              <w:rPr>
                <w:lang w:val="en-US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5411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ED16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47D2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3389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C5FD" w14:textId="77777777" w:rsidR="00577575" w:rsidRPr="00B35B37" w:rsidRDefault="00577575" w:rsidP="002576D1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59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7617" w14:textId="77777777" w:rsidR="00577575" w:rsidRPr="00B35B37" w:rsidRDefault="00577575" w:rsidP="002576D1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102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41DF" w14:textId="77777777" w:rsidR="00577575" w:rsidRPr="00B35B37" w:rsidRDefault="00577575" w:rsidP="002576D1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119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E90B" w14:textId="77777777" w:rsidR="00577575" w:rsidRPr="00B35B37" w:rsidRDefault="00577575" w:rsidP="002576D1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76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2D74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</w:tr>
      <w:tr w:rsidR="00B35B37" w:rsidRPr="00B35B37" w14:paraId="00398BC9" w14:textId="77777777" w:rsidTr="00867FDC">
        <w:trPr>
          <w:trHeight w:val="300"/>
          <w:jc w:val="center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A880852" w14:textId="77777777" w:rsidR="00577575" w:rsidRPr="00B35B37" w:rsidRDefault="00577575" w:rsidP="002576D1">
            <w:pPr>
              <w:jc w:val="right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2</w:t>
            </w:r>
          </w:p>
        </w:tc>
        <w:tc>
          <w:tcPr>
            <w:tcW w:w="91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2B19" w14:textId="77777777" w:rsidR="00577575" w:rsidRPr="00867FDC" w:rsidRDefault="00577575" w:rsidP="002576D1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3AEB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Negativ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253C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3CCD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.6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3B52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9120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7EBF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4479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9CB0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F7C1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B5ED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26E1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6126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DFBA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</w:tr>
      <w:tr w:rsidR="00B35B37" w:rsidRPr="00B35B37" w14:paraId="55CE13F1" w14:textId="77777777" w:rsidTr="00867FDC">
        <w:trPr>
          <w:trHeight w:val="300"/>
          <w:jc w:val="center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AB44DC0" w14:textId="77777777" w:rsidR="00577575" w:rsidRPr="00B35B37" w:rsidRDefault="00577575" w:rsidP="002576D1">
            <w:pPr>
              <w:jc w:val="right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3*</w:t>
            </w:r>
          </w:p>
        </w:tc>
        <w:tc>
          <w:tcPr>
            <w:tcW w:w="91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8D47" w14:textId="77777777" w:rsidR="00577575" w:rsidRPr="00867FDC" w:rsidRDefault="00577575" w:rsidP="002576D1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AC71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Negativ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481C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4AF0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2.5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C131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2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2CC5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75B5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690F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4928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3BCD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1120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B072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8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EB9D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DCF1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</w:tr>
      <w:tr w:rsidR="00B35B37" w:rsidRPr="00B35B37" w14:paraId="2FD299D0" w14:textId="77777777" w:rsidTr="00867FDC">
        <w:trPr>
          <w:trHeight w:val="300"/>
          <w:jc w:val="center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DDFF145" w14:textId="77777777" w:rsidR="00577575" w:rsidRPr="00B35B37" w:rsidRDefault="00577575" w:rsidP="002576D1">
            <w:pPr>
              <w:jc w:val="right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4</w:t>
            </w:r>
          </w:p>
        </w:tc>
        <w:tc>
          <w:tcPr>
            <w:tcW w:w="91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7D368" w14:textId="77777777" w:rsidR="00577575" w:rsidRPr="00867FDC" w:rsidRDefault="00577575" w:rsidP="002576D1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39D6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Negativ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A6BA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FB32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1.7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8DE5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7724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579A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7947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5376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B853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158E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B46B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1975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53E6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</w:tr>
      <w:tr w:rsidR="00B35B37" w:rsidRPr="00B35B37" w14:paraId="552AFAB6" w14:textId="77777777" w:rsidTr="00867FDC">
        <w:trPr>
          <w:trHeight w:val="300"/>
          <w:jc w:val="center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D6392AF" w14:textId="77777777" w:rsidR="00577575" w:rsidRPr="00B35B37" w:rsidRDefault="00577575" w:rsidP="002576D1">
            <w:pPr>
              <w:jc w:val="right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5</w:t>
            </w:r>
          </w:p>
        </w:tc>
        <w:tc>
          <w:tcPr>
            <w:tcW w:w="91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2069" w14:textId="77777777" w:rsidR="00577575" w:rsidRPr="00867FDC" w:rsidRDefault="00577575" w:rsidP="002576D1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B3801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Negativ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072BB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E26C8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.5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29EFF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A7C65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30DC7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45206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B9C01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C9487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AC16F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B7041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E388B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F88C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</w:tr>
      <w:tr w:rsidR="00B35B37" w:rsidRPr="00B35B37" w14:paraId="3A2EDDBB" w14:textId="77777777" w:rsidTr="00867FDC">
        <w:trPr>
          <w:trHeight w:val="300"/>
          <w:jc w:val="center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CE0E883" w14:textId="77777777" w:rsidR="00577575" w:rsidRPr="00B35B37" w:rsidRDefault="00577575" w:rsidP="002576D1">
            <w:pPr>
              <w:jc w:val="right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6*</w:t>
            </w:r>
          </w:p>
        </w:tc>
        <w:tc>
          <w:tcPr>
            <w:tcW w:w="916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4E5F9" w14:textId="77777777" w:rsidR="00577575" w:rsidRPr="00867FDC" w:rsidRDefault="00577575" w:rsidP="002576D1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867FDC">
              <w:rPr>
                <w:b/>
                <w:bCs/>
                <w:sz w:val="28"/>
                <w:szCs w:val="28"/>
                <w:lang w:val="en-US"/>
              </w:rPr>
              <w:t>2020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4903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Negative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E3D5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6A39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1.43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F2AF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05A7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17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CEF4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14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4712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74FA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62D3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71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27D9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8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7897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55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FAA5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51DA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</w:tr>
      <w:tr w:rsidR="00B35B37" w:rsidRPr="00B35B37" w14:paraId="5254F6D1" w14:textId="77777777" w:rsidTr="00867FDC">
        <w:trPr>
          <w:trHeight w:val="300"/>
          <w:jc w:val="center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2FD17FD" w14:textId="77777777" w:rsidR="00577575" w:rsidRPr="00B35B37" w:rsidRDefault="00577575" w:rsidP="002576D1">
            <w:pPr>
              <w:jc w:val="right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7*</w:t>
            </w:r>
          </w:p>
        </w:tc>
        <w:tc>
          <w:tcPr>
            <w:tcW w:w="91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2292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16D4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Negativ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8A0D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CFB1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3.2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9145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C0FC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2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50E0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663B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E2DC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14AD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E2F9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1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5827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1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A703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E592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</w:tr>
      <w:tr w:rsidR="00B35B37" w:rsidRPr="00B35B37" w14:paraId="69C108EE" w14:textId="77777777" w:rsidTr="00867FDC">
        <w:trPr>
          <w:trHeight w:val="300"/>
          <w:jc w:val="center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08D9588" w14:textId="77777777" w:rsidR="00577575" w:rsidRPr="00B35B37" w:rsidRDefault="00577575" w:rsidP="002576D1">
            <w:pPr>
              <w:jc w:val="right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8*</w:t>
            </w:r>
          </w:p>
        </w:tc>
        <w:tc>
          <w:tcPr>
            <w:tcW w:w="91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4191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5C9A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Negativ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3C43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B8A6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2.8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77C5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1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94A4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5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036A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5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B6F2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6004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8533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9FDD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1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ACD0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1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9C01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902E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</w:tr>
      <w:tr w:rsidR="00B35B37" w:rsidRPr="00B35B37" w14:paraId="4BE92C15" w14:textId="77777777" w:rsidTr="00867FDC">
        <w:trPr>
          <w:trHeight w:val="300"/>
          <w:jc w:val="center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D807298" w14:textId="77777777" w:rsidR="00577575" w:rsidRPr="00B35B37" w:rsidRDefault="00577575" w:rsidP="002576D1">
            <w:pPr>
              <w:jc w:val="right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9*</w:t>
            </w:r>
          </w:p>
        </w:tc>
        <w:tc>
          <w:tcPr>
            <w:tcW w:w="91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0CC8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2D25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Negativ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D224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5F90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3.3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B86F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4FBC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1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DA8E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4BC9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1B75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559C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9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100B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8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760D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8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9488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F0E02" w14:textId="77777777" w:rsidR="00577575" w:rsidRPr="00B35B37" w:rsidRDefault="00577575" w:rsidP="002576D1">
            <w:pPr>
              <w:rPr>
                <w:lang w:val="en-US"/>
              </w:rPr>
            </w:pPr>
          </w:p>
        </w:tc>
      </w:tr>
      <w:tr w:rsidR="00B35B37" w:rsidRPr="00B35B37" w14:paraId="21C24E1D" w14:textId="77777777" w:rsidTr="00867FDC">
        <w:trPr>
          <w:trHeight w:val="300"/>
          <w:jc w:val="center"/>
        </w:trPr>
        <w:tc>
          <w:tcPr>
            <w:tcW w:w="1030" w:type="dxa"/>
            <w:shd w:val="clear" w:color="auto" w:fill="auto"/>
            <w:noWrap/>
            <w:vAlign w:val="bottom"/>
          </w:tcPr>
          <w:p w14:paraId="4B4CF4CD" w14:textId="77777777" w:rsidR="00577575" w:rsidRPr="00B35B37" w:rsidRDefault="00577575" w:rsidP="002576D1">
            <w:pPr>
              <w:jc w:val="right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10</w:t>
            </w:r>
          </w:p>
        </w:tc>
        <w:tc>
          <w:tcPr>
            <w:tcW w:w="91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827C6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AC5D2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Positiv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402E6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003E7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.8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804B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7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0B31B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084C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F1E41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88ADE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25AA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5BB61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2632A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2FD86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4F185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</w:tr>
      <w:tr w:rsidR="00B35B37" w:rsidRPr="00B35B37" w14:paraId="77F22286" w14:textId="77777777" w:rsidTr="00867FDC">
        <w:trPr>
          <w:trHeight w:val="300"/>
          <w:jc w:val="center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63B7D5C" w14:textId="77777777" w:rsidR="00577575" w:rsidRPr="00B35B37" w:rsidRDefault="00577575" w:rsidP="002576D1">
            <w:pPr>
              <w:jc w:val="right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11</w:t>
            </w:r>
          </w:p>
        </w:tc>
        <w:tc>
          <w:tcPr>
            <w:tcW w:w="91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0F8F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B253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Positiv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D7AB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99D5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.7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4AA2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02EB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B196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9485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81AA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3E4F" w14:textId="77777777" w:rsidR="00577575" w:rsidRPr="00B35B37" w:rsidRDefault="00577575" w:rsidP="002576D1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3796" w14:textId="77777777" w:rsidR="00577575" w:rsidRPr="00B35B37" w:rsidRDefault="00577575" w:rsidP="002576D1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8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5BFF" w14:textId="77777777" w:rsidR="00577575" w:rsidRPr="00B35B37" w:rsidRDefault="00577575" w:rsidP="002576D1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9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0BB1" w14:textId="77777777" w:rsidR="00577575" w:rsidRPr="00B35B37" w:rsidRDefault="00577575" w:rsidP="002576D1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7F23" w14:textId="77777777" w:rsidR="00577575" w:rsidRPr="00B35B37" w:rsidRDefault="00577575" w:rsidP="002576D1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7</w:t>
            </w:r>
          </w:p>
        </w:tc>
      </w:tr>
      <w:tr w:rsidR="00B35B37" w:rsidRPr="00B35B37" w14:paraId="59C6EC5A" w14:textId="77777777" w:rsidTr="00867FDC">
        <w:trPr>
          <w:trHeight w:val="60"/>
          <w:jc w:val="center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F237374" w14:textId="77777777" w:rsidR="00577575" w:rsidRPr="00B35B37" w:rsidRDefault="00577575" w:rsidP="002576D1">
            <w:pPr>
              <w:jc w:val="right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12</w:t>
            </w:r>
          </w:p>
        </w:tc>
        <w:tc>
          <w:tcPr>
            <w:tcW w:w="91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FDE3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B1A6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Positiv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1262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14B6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1.0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8586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45BE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3841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F23A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6207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80E7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205F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9921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5ECD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DA2E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</w:tr>
      <w:tr w:rsidR="00B35B37" w:rsidRPr="00B35B37" w14:paraId="0128351B" w14:textId="77777777" w:rsidTr="00867FDC">
        <w:trPr>
          <w:trHeight w:val="300"/>
          <w:jc w:val="center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F662A23" w14:textId="77777777" w:rsidR="00577575" w:rsidRPr="00B35B37" w:rsidRDefault="00577575" w:rsidP="002576D1">
            <w:pPr>
              <w:jc w:val="right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13</w:t>
            </w:r>
          </w:p>
        </w:tc>
        <w:tc>
          <w:tcPr>
            <w:tcW w:w="91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5AB4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38B00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Positiv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85026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790C8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3.4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A0D5D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F9848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5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1C06D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5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FC6E6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3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E5354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F7509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9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9CAF7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9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C2067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9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3CB83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8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2DFE" w14:textId="77777777" w:rsidR="00577575" w:rsidRPr="00B35B37" w:rsidRDefault="00577575" w:rsidP="002576D1">
            <w:pPr>
              <w:jc w:val="center"/>
              <w:rPr>
                <w:lang w:val="en-US"/>
              </w:rPr>
            </w:pPr>
          </w:p>
        </w:tc>
      </w:tr>
    </w:tbl>
    <w:p w14:paraId="7E89F963" w14:textId="77777777" w:rsidR="00577575" w:rsidRPr="00B35B37" w:rsidRDefault="00577575" w:rsidP="00577575">
      <w:pPr>
        <w:spacing w:after="160" w:line="259" w:lineRule="auto"/>
        <w:rPr>
          <w:b/>
          <w:lang w:val="en-US"/>
        </w:rPr>
      </w:pPr>
      <w:r w:rsidRPr="00B35B37">
        <w:rPr>
          <w:b/>
          <w:lang w:val="en-US"/>
        </w:rPr>
        <w:br w:type="page"/>
      </w:r>
    </w:p>
    <w:p w14:paraId="49D35E17" w14:textId="77777777" w:rsidR="008907E4" w:rsidRPr="00B35B37" w:rsidRDefault="008907E4" w:rsidP="00E57712">
      <w:pPr>
        <w:spacing w:line="480" w:lineRule="auto"/>
        <w:rPr>
          <w:b/>
          <w:lang w:val="en-US"/>
        </w:rPr>
        <w:sectPr w:rsidR="008907E4" w:rsidRPr="00B35B37" w:rsidSect="008907E4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</w:p>
    <w:p w14:paraId="0E314E18" w14:textId="0ED46644" w:rsidR="00E57712" w:rsidRPr="00B35B37" w:rsidRDefault="00E57712" w:rsidP="00E57712">
      <w:pPr>
        <w:spacing w:line="480" w:lineRule="auto"/>
        <w:rPr>
          <w:lang w:val="en-US"/>
        </w:rPr>
      </w:pPr>
      <w:r w:rsidRPr="00B35B37">
        <w:rPr>
          <w:b/>
          <w:lang w:val="en-US"/>
        </w:rPr>
        <w:lastRenderedPageBreak/>
        <w:t xml:space="preserve">Supplemental Table </w:t>
      </w:r>
      <w:r w:rsidR="005D7C44" w:rsidRPr="00B35B37">
        <w:rPr>
          <w:b/>
          <w:lang w:val="en-US"/>
        </w:rPr>
        <w:t>4</w:t>
      </w:r>
      <w:r w:rsidRPr="00B35B37">
        <w:rPr>
          <w:b/>
          <w:lang w:val="en-US"/>
        </w:rPr>
        <w:t xml:space="preserve"> – Clinical and biological characteristic of HIT-suspected patients during 2020-period study</w:t>
      </w:r>
      <w:r w:rsidRPr="00B35B37">
        <w:rPr>
          <w:lang w:val="en-US"/>
        </w:rPr>
        <w:t>.</w:t>
      </w:r>
    </w:p>
    <w:p w14:paraId="4BDB9154" w14:textId="3DB7DDEE" w:rsidR="00F77231" w:rsidRPr="00B35B37" w:rsidRDefault="00F77231" w:rsidP="00F77231">
      <w:pPr>
        <w:spacing w:line="480" w:lineRule="auto"/>
        <w:jc w:val="both"/>
        <w:rPr>
          <w:lang w:val="en-US"/>
        </w:rPr>
      </w:pPr>
      <w:r w:rsidRPr="00B35B37">
        <w:rPr>
          <w:lang w:val="en-US"/>
        </w:rPr>
        <w:t>*Creatinine clearance was calculated using the Cockcroft and Gault formula.</w:t>
      </w:r>
    </w:p>
    <w:p w14:paraId="148DA8CB" w14:textId="77777777" w:rsidR="00E57712" w:rsidRPr="00B35B37" w:rsidRDefault="00E57712" w:rsidP="00E57712">
      <w:pPr>
        <w:rPr>
          <w:lang w:val="en-US"/>
        </w:rPr>
      </w:pPr>
      <w:r w:rsidRPr="00B35B37">
        <w:rPr>
          <w:lang w:val="en-US"/>
        </w:rPr>
        <w:t>HIT: heparin-induced thrombocytopenia; IQR: interquartile range; ECMO: extracorporeal membrane oxygenation; UFH: unfractionated heparin; LMWH: Low-molecular-weight heparin; SD: standard deviation.</w:t>
      </w:r>
      <w:r w:rsidRPr="00B35B37">
        <w:rPr>
          <w:lang w:val="en-US"/>
        </w:rPr>
        <w:br/>
      </w:r>
    </w:p>
    <w:tbl>
      <w:tblPr>
        <w:tblW w:w="962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18"/>
        <w:gridCol w:w="2835"/>
        <w:gridCol w:w="2268"/>
        <w:gridCol w:w="708"/>
      </w:tblGrid>
      <w:tr w:rsidR="00B35B37" w:rsidRPr="00B35B37" w14:paraId="3ABAD510" w14:textId="77777777" w:rsidTr="00A41130">
        <w:trPr>
          <w:trHeight w:val="201"/>
          <w:jc w:val="center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19911E75" w14:textId="77777777" w:rsidR="00E57712" w:rsidRPr="00B35B37" w:rsidRDefault="00E57712" w:rsidP="00423304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 xml:space="preserve">HIT-suspected patients in </w:t>
            </w:r>
            <w:r w:rsidRPr="00B35B37">
              <w:rPr>
                <w:b/>
                <w:lang w:val="en-US"/>
              </w:rPr>
              <w:t>2020-group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6F4A3682" w14:textId="77777777" w:rsidR="00E57712" w:rsidRPr="00B35B37" w:rsidRDefault="00E57712" w:rsidP="00423304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Non-COVID-19 patients (N=19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0D1A086C" w14:textId="77777777" w:rsidR="00E57712" w:rsidRPr="00B35B37" w:rsidRDefault="00E57712" w:rsidP="00423304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COVID-19 patients (N=23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3AC1DFFE" w14:textId="77777777" w:rsidR="00E57712" w:rsidRPr="00B35B37" w:rsidRDefault="00E57712" w:rsidP="00423304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p-value</w:t>
            </w:r>
          </w:p>
        </w:tc>
      </w:tr>
      <w:tr w:rsidR="00B35B37" w:rsidRPr="00B35B37" w14:paraId="4106DFE3" w14:textId="77777777" w:rsidTr="00A41130">
        <w:trPr>
          <w:trHeight w:val="151"/>
          <w:jc w:val="center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2C8C8CB9" w14:textId="77777777" w:rsidR="00E57712" w:rsidRPr="00B35B37" w:rsidRDefault="00E57712" w:rsidP="00423304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Age - years, median [IQR]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FF5ABE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63.0 [52.5–72.5]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D48F414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66.0 [60.0–79.5]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C880ED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0.32</w:t>
            </w:r>
          </w:p>
        </w:tc>
      </w:tr>
      <w:tr w:rsidR="00B35B37" w:rsidRPr="00B35B37" w14:paraId="3F3677D6" w14:textId="77777777" w:rsidTr="00A41130">
        <w:trPr>
          <w:trHeight w:val="101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3FC7CE7F" w14:textId="77777777" w:rsidR="00E57712" w:rsidRPr="00B35B37" w:rsidRDefault="00E57712" w:rsidP="00423304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Male sex – n (%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49BF77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12 (63.2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43368E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19 (82.6)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90EF3A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0.28</w:t>
            </w:r>
          </w:p>
        </w:tc>
      </w:tr>
      <w:tr w:rsidR="00B35B37" w:rsidRPr="00B35B37" w14:paraId="273C6F58" w14:textId="77777777" w:rsidTr="00A41130">
        <w:trPr>
          <w:trHeight w:val="151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27A01892" w14:textId="7F8A4D02" w:rsidR="00E57712" w:rsidRPr="00B35B37" w:rsidRDefault="00E57712" w:rsidP="00423304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 xml:space="preserve">BMI </w:t>
            </w:r>
            <w:r w:rsidR="004A3A2A" w:rsidRPr="00B35B37">
              <w:rPr>
                <w:b/>
                <w:bCs/>
                <w:lang w:val="en-US"/>
              </w:rPr>
              <w:t xml:space="preserve">– </w:t>
            </w:r>
            <w:r w:rsidRPr="00B35B37">
              <w:rPr>
                <w:b/>
                <w:bCs/>
                <w:lang w:val="en-US"/>
              </w:rPr>
              <w:t>kg/m², median [IQR]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DB6BFC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23.6 [20.4–29.5]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3CA7F4F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26.3 [24.9–27.8]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82CE98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0.41</w:t>
            </w:r>
          </w:p>
        </w:tc>
      </w:tr>
      <w:tr w:rsidR="00B35B37" w:rsidRPr="00B35B37" w14:paraId="31D24687" w14:textId="77777777" w:rsidTr="00A41130">
        <w:trPr>
          <w:trHeight w:val="101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54883971" w14:textId="77777777" w:rsidR="00E57712" w:rsidRPr="00B35B37" w:rsidRDefault="00E57712" w:rsidP="00423304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Medicine ward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107FEB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4 (21.1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080202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6 (26.1)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2341E3F0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NA</w:t>
            </w:r>
          </w:p>
        </w:tc>
      </w:tr>
      <w:tr w:rsidR="00B35B37" w:rsidRPr="00B35B37" w14:paraId="6BFBD71E" w14:textId="77777777" w:rsidTr="00A41130">
        <w:trPr>
          <w:trHeight w:val="101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6AE888CD" w14:textId="77777777" w:rsidR="00E57712" w:rsidRPr="00B35B37" w:rsidRDefault="00E57712" w:rsidP="00423304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Intensive care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D4FF8E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9 (47.4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5CD7C3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16 (69.6)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0FCDF9FB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NA</w:t>
            </w:r>
          </w:p>
        </w:tc>
      </w:tr>
      <w:tr w:rsidR="00B35B37" w:rsidRPr="00B35B37" w14:paraId="64D743F0" w14:textId="77777777" w:rsidTr="00A41130">
        <w:trPr>
          <w:trHeight w:val="101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377877EF" w14:textId="77777777" w:rsidR="00E57712" w:rsidRPr="00B35B37" w:rsidRDefault="00E57712" w:rsidP="00423304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Cardiac or orthopedic surgery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239DE42B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6 (31.6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7B46FF03" w14:textId="77777777" w:rsidR="00E57712" w:rsidRPr="00B35B37" w:rsidRDefault="00E57712" w:rsidP="00423304">
            <w:pPr>
              <w:ind w:left="720" w:hanging="720"/>
              <w:jc w:val="center"/>
              <w:rPr>
                <w:b/>
                <w:bCs/>
                <w:lang w:val="en-US"/>
              </w:rPr>
            </w:pPr>
            <w:r w:rsidRPr="00B35B37">
              <w:rPr>
                <w:bCs/>
                <w:lang w:val="en-US"/>
              </w:rPr>
              <w:t>1 (4.3)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6DB21B89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NA</w:t>
            </w:r>
          </w:p>
        </w:tc>
      </w:tr>
      <w:tr w:rsidR="00B35B37" w:rsidRPr="00B35B37" w14:paraId="63FECAA8" w14:textId="77777777" w:rsidTr="00A41130">
        <w:trPr>
          <w:trHeight w:val="101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3156410E" w14:textId="77777777" w:rsidR="00E57712" w:rsidRPr="00B35B37" w:rsidRDefault="00E57712" w:rsidP="00423304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Cardiopulmonary bypass – n (%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550A7B05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5 (26.3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0E1E4CDB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0 (0.0)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771F76" w14:textId="77777777" w:rsidR="00E57712" w:rsidRPr="00B35B37" w:rsidRDefault="00E57712" w:rsidP="00423304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0.032</w:t>
            </w:r>
          </w:p>
        </w:tc>
      </w:tr>
      <w:tr w:rsidR="00B35B37" w:rsidRPr="00B35B37" w14:paraId="0245CEE3" w14:textId="77777777" w:rsidTr="00A41130">
        <w:trPr>
          <w:trHeight w:val="101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40B1723D" w14:textId="77777777" w:rsidR="00E57712" w:rsidRPr="00B35B37" w:rsidRDefault="00E57712" w:rsidP="00423304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ECMO – n (%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785484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4 (21.1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4F3B4D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2 (9.1)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A2A94D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0.52</w:t>
            </w:r>
          </w:p>
        </w:tc>
      </w:tr>
      <w:tr w:rsidR="00B35B37" w:rsidRPr="00B35B37" w14:paraId="2B9BC56D" w14:textId="77777777" w:rsidTr="00A41130">
        <w:trPr>
          <w:trHeight w:val="101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4B1E7AC2" w14:textId="77777777" w:rsidR="00E57712" w:rsidRPr="00B35B37" w:rsidRDefault="00E57712" w:rsidP="00423304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UFH at suspicion – n (%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B584954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6 (31.6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021F17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7 (30.4)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2D6F8DB3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1.00</w:t>
            </w:r>
          </w:p>
        </w:tc>
      </w:tr>
      <w:tr w:rsidR="00B35B37" w:rsidRPr="00B35B37" w14:paraId="5F6E80E9" w14:textId="77777777" w:rsidTr="00A41130">
        <w:trPr>
          <w:trHeight w:val="101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11F19F52" w14:textId="77B93E5C" w:rsidR="00E57712" w:rsidRPr="00B35B37" w:rsidRDefault="00E57712" w:rsidP="00423304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LMWH at suspicion – n (%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79D385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13 (68.4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5B48123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16 (69.6)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CB043E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1.00</w:t>
            </w:r>
          </w:p>
        </w:tc>
      </w:tr>
      <w:tr w:rsidR="00B35B37" w:rsidRPr="00B35B37" w14:paraId="15D18164" w14:textId="77777777" w:rsidTr="00A41130">
        <w:trPr>
          <w:trHeight w:val="151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2D5441F0" w14:textId="77777777" w:rsidR="00E57712" w:rsidRPr="00B35B37" w:rsidRDefault="00E57712" w:rsidP="00423304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Duration of heparin exposition before HIT diagnosis, mean (SD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725F1E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8.5 [6.3–15.0]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2B7CDF4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15.0 [8.5–18.5]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64CB20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0.06</w:t>
            </w:r>
          </w:p>
        </w:tc>
      </w:tr>
      <w:tr w:rsidR="00B35B37" w:rsidRPr="00B35B37" w14:paraId="72F28356" w14:textId="77777777" w:rsidTr="00A41130">
        <w:trPr>
          <w:trHeight w:val="101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215D9FFD" w14:textId="77777777" w:rsidR="00E57712" w:rsidRPr="00B35B37" w:rsidRDefault="00E57712" w:rsidP="00423304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Therapeutic anticoagulation – n (%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CF6B67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13 (68.4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58149F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18 (78.3)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151C1F89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0.71</w:t>
            </w:r>
          </w:p>
        </w:tc>
      </w:tr>
      <w:tr w:rsidR="00B35B37" w:rsidRPr="00B35B37" w14:paraId="658CDEF7" w14:textId="77777777" w:rsidTr="00A41130">
        <w:trPr>
          <w:trHeight w:val="101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5CA57FC3" w14:textId="77777777" w:rsidR="00E57712" w:rsidRPr="00B35B37" w:rsidRDefault="00E57712" w:rsidP="00423304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Heparin exposure within 3 months – n (%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54234FE7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0 (0.0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69BD389E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1 (4.8)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1B31EE3A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1.00</w:t>
            </w:r>
          </w:p>
        </w:tc>
      </w:tr>
      <w:tr w:rsidR="00B35B37" w:rsidRPr="00B35B37" w14:paraId="17FA8419" w14:textId="77777777" w:rsidTr="00A41130">
        <w:trPr>
          <w:trHeight w:val="101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685296E6" w14:textId="77777777" w:rsidR="00E57712" w:rsidRPr="00B35B37" w:rsidRDefault="00E57712" w:rsidP="00423304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Platelet count – G/L, mean (SD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73E858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76.0 [53.5–105.0]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A55C4C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86.0 [68.0–128.0]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D2B1C3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0.21</w:t>
            </w:r>
          </w:p>
        </w:tc>
      </w:tr>
      <w:tr w:rsidR="00B35B37" w:rsidRPr="00B35B37" w14:paraId="1F2B6924" w14:textId="77777777" w:rsidTr="00A41130">
        <w:trPr>
          <w:trHeight w:val="101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00AA691C" w14:textId="77777777" w:rsidR="00E57712" w:rsidRPr="00B35B37" w:rsidRDefault="00E57712" w:rsidP="00423304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White blood cells - G/L, mean (SD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8F093A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12.2 [7.08–15.4]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61B670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12.7 [8.6–17.6]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A0A6CA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0.99</w:t>
            </w:r>
          </w:p>
        </w:tc>
      </w:tr>
      <w:tr w:rsidR="00B35B37" w:rsidRPr="00B35B37" w14:paraId="1FE1E552" w14:textId="77777777" w:rsidTr="00A41130">
        <w:trPr>
          <w:trHeight w:val="101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5F6D4C6D" w14:textId="77777777" w:rsidR="00E57712" w:rsidRPr="00B35B37" w:rsidRDefault="00E57712" w:rsidP="00423304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Hemoglobin - g/L, mean (SD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19D895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88.5 [82.0–99.3]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96D2B4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88.0 [80.0–99.0]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1DFF8F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0.82</w:t>
            </w:r>
          </w:p>
        </w:tc>
      </w:tr>
      <w:tr w:rsidR="00B35B37" w:rsidRPr="00B35B37" w14:paraId="041195D9" w14:textId="77777777" w:rsidTr="00A41130">
        <w:trPr>
          <w:trHeight w:val="101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3827427F" w14:textId="77777777" w:rsidR="00E57712" w:rsidRPr="00B35B37" w:rsidRDefault="00E57712" w:rsidP="00423304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PT ratio- %, mean (SD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2ED575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66.0 [62.0–74.0]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BFC2BF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72.0 [63.3–77.8]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9ED9AD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0.52</w:t>
            </w:r>
          </w:p>
        </w:tc>
      </w:tr>
      <w:tr w:rsidR="00B35B37" w:rsidRPr="00B35B37" w14:paraId="7896ABB1" w14:textId="77777777" w:rsidTr="00A41130">
        <w:trPr>
          <w:trHeight w:val="101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31AE5629" w14:textId="77777777" w:rsidR="00E57712" w:rsidRPr="00B35B37" w:rsidRDefault="00E57712" w:rsidP="00423304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Fibrinogen - g/L, mean (SD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2C42CE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5.2 [3.8–7.0]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0B9F7F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6.0 [4.6–8.2]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F289A0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0.26</w:t>
            </w:r>
          </w:p>
        </w:tc>
      </w:tr>
      <w:tr w:rsidR="00B35B37" w:rsidRPr="00B35B37" w14:paraId="7BDC4C48" w14:textId="77777777" w:rsidTr="00A41130">
        <w:trPr>
          <w:trHeight w:val="101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4745AD12" w14:textId="77777777" w:rsidR="00E57712" w:rsidRPr="00B35B37" w:rsidRDefault="00E57712" w:rsidP="00423304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Factor V - %, mean (SD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0D6A79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97.0 [91.0–111.0]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BA831E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134.0 [95.0–140.0]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644E399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0.20</w:t>
            </w:r>
          </w:p>
        </w:tc>
      </w:tr>
      <w:tr w:rsidR="00B35B37" w:rsidRPr="00B35B37" w14:paraId="74B3B8E1" w14:textId="77777777" w:rsidTr="00A41130">
        <w:trPr>
          <w:trHeight w:val="101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4D674EFB" w14:textId="77777777" w:rsidR="00E57712" w:rsidRPr="00B35B37" w:rsidRDefault="00E57712" w:rsidP="00423304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D-dimer - ng/mL, mean (SD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4DD186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2731 [1984–7396]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6BA918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3660 [2997–5977]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42C606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0.66</w:t>
            </w:r>
          </w:p>
        </w:tc>
      </w:tr>
      <w:tr w:rsidR="00B35B37" w:rsidRPr="00B35B37" w14:paraId="6D1E0844" w14:textId="77777777" w:rsidTr="00A41130">
        <w:trPr>
          <w:trHeight w:val="101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2DC894BD" w14:textId="01254547" w:rsidR="00E57712" w:rsidRPr="00B35B37" w:rsidRDefault="00E57712" w:rsidP="00423304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Creatinine clearance</w:t>
            </w:r>
            <w:r w:rsidR="00F77231" w:rsidRPr="00B35B37">
              <w:rPr>
                <w:b/>
                <w:bCs/>
                <w:lang w:val="en-US"/>
              </w:rPr>
              <w:t>*</w:t>
            </w:r>
            <w:r w:rsidRPr="00B35B37">
              <w:rPr>
                <w:b/>
                <w:bCs/>
                <w:lang w:val="en-US"/>
              </w:rPr>
              <w:t xml:space="preserve"> - ml/min, mean (SD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2FEDA06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45.2 [35.9–108.7]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FED6F9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46.9 [25.4–104.9]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89CA2E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0.96</w:t>
            </w:r>
          </w:p>
        </w:tc>
      </w:tr>
      <w:tr w:rsidR="00B35B37" w:rsidRPr="00B35B37" w14:paraId="67CC694A" w14:textId="77777777" w:rsidTr="00A41130">
        <w:trPr>
          <w:trHeight w:val="101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34300ECB" w14:textId="77777777" w:rsidR="00E57712" w:rsidRPr="00B35B37" w:rsidRDefault="00E57712" w:rsidP="00423304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Nadir hemoglobin - g/L, mean (SD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B43F6A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80.0 [73.0–89.0]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F18BCA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71.0 [67.0–85.0]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8CACC3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0.17</w:t>
            </w:r>
          </w:p>
        </w:tc>
      </w:tr>
      <w:tr w:rsidR="00B35B37" w:rsidRPr="00B35B37" w14:paraId="377369C7" w14:textId="77777777" w:rsidTr="00A41130">
        <w:trPr>
          <w:trHeight w:val="101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27F01B6B" w14:textId="77777777" w:rsidR="00E57712" w:rsidRPr="00B35B37" w:rsidRDefault="00E57712" w:rsidP="00423304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Nadir platelets - G/L, mean (SD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58A20D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85.0 [46.0–105.0]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4D9FD3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62.5 [40.0–107.3]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F8FFA0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0.71</w:t>
            </w:r>
          </w:p>
        </w:tc>
      </w:tr>
      <w:tr w:rsidR="00B35B37" w:rsidRPr="00B35B37" w14:paraId="43D402FC" w14:textId="77777777" w:rsidTr="00A41130">
        <w:trPr>
          <w:trHeight w:val="101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61ADD88C" w14:textId="77777777" w:rsidR="00E57712" w:rsidRPr="00B35B37" w:rsidRDefault="00E57712" w:rsidP="00423304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 xml:space="preserve">Venous thrombosis – n (%) 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5596A38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3 (16.7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4CCDBF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3 (13.6)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7DE557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1.00</w:t>
            </w:r>
          </w:p>
        </w:tc>
      </w:tr>
      <w:tr w:rsidR="00E57712" w:rsidRPr="00B35B37" w14:paraId="5A1FB557" w14:textId="77777777" w:rsidTr="00A41130">
        <w:trPr>
          <w:trHeight w:val="101"/>
          <w:jc w:val="center"/>
        </w:trPr>
        <w:tc>
          <w:tcPr>
            <w:tcW w:w="381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37836938" w14:textId="77777777" w:rsidR="00E57712" w:rsidRPr="00B35B37" w:rsidRDefault="00E57712" w:rsidP="00423304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Arterial thrombosis – n (%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6863DB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3 (15.8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CBB296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3 (13.0)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8ED8CB" w14:textId="77777777" w:rsidR="00E57712" w:rsidRPr="00B35B37" w:rsidRDefault="00E57712" w:rsidP="00423304">
            <w:pPr>
              <w:jc w:val="center"/>
              <w:rPr>
                <w:bCs/>
                <w:lang w:val="en-US"/>
              </w:rPr>
            </w:pPr>
            <w:r w:rsidRPr="00B35B37">
              <w:rPr>
                <w:bCs/>
                <w:lang w:val="en-US"/>
              </w:rPr>
              <w:t>1.00</w:t>
            </w:r>
          </w:p>
        </w:tc>
      </w:tr>
    </w:tbl>
    <w:p w14:paraId="0D7CC365" w14:textId="7ACAB8DB" w:rsidR="0064023D" w:rsidRPr="00B35B37" w:rsidRDefault="0064023D" w:rsidP="000D0CF8">
      <w:pPr>
        <w:spacing w:after="160" w:line="259" w:lineRule="auto"/>
        <w:rPr>
          <w:noProof/>
          <w:lang w:val="en-US"/>
        </w:rPr>
      </w:pPr>
    </w:p>
    <w:p w14:paraId="065914AF" w14:textId="02F42026" w:rsidR="00B851CB" w:rsidRPr="00B35B37" w:rsidRDefault="00B851CB">
      <w:pPr>
        <w:spacing w:after="160" w:line="259" w:lineRule="auto"/>
        <w:rPr>
          <w:noProof/>
          <w:lang w:val="en-US"/>
        </w:rPr>
      </w:pPr>
      <w:r w:rsidRPr="00B35B37">
        <w:rPr>
          <w:noProof/>
          <w:lang w:val="en-US"/>
        </w:rPr>
        <w:br w:type="page"/>
      </w:r>
    </w:p>
    <w:p w14:paraId="6EBB2A59" w14:textId="085781DE" w:rsidR="005D7C44" w:rsidRPr="00B35B37" w:rsidRDefault="005D7C44" w:rsidP="005D7C44">
      <w:pPr>
        <w:spacing w:after="160" w:line="259" w:lineRule="auto"/>
        <w:rPr>
          <w:b/>
          <w:bCs/>
          <w:lang w:val="en-US"/>
        </w:rPr>
      </w:pPr>
      <w:r w:rsidRPr="00B35B37">
        <w:rPr>
          <w:b/>
          <w:bCs/>
          <w:noProof/>
          <w:lang w:val="en-US"/>
        </w:rPr>
        <w:lastRenderedPageBreak/>
        <w:t xml:space="preserve">Supplemental Table </w:t>
      </w:r>
      <w:r w:rsidR="00F544AE" w:rsidRPr="00B35B37">
        <w:rPr>
          <w:b/>
          <w:bCs/>
          <w:noProof/>
          <w:lang w:val="en-US"/>
        </w:rPr>
        <w:t>5</w:t>
      </w:r>
      <w:r w:rsidRPr="00B35B37">
        <w:rPr>
          <w:b/>
          <w:bCs/>
          <w:noProof/>
          <w:lang w:val="en-US"/>
        </w:rPr>
        <w:t xml:space="preserve"> </w:t>
      </w:r>
      <w:r w:rsidRPr="00B35B37">
        <w:rPr>
          <w:b/>
          <w:lang w:val="en-US"/>
        </w:rPr>
        <w:t>–</w:t>
      </w:r>
      <w:r w:rsidRPr="00B35B37">
        <w:rPr>
          <w:b/>
          <w:bCs/>
          <w:noProof/>
          <w:lang w:val="en-US"/>
        </w:rPr>
        <w:t xml:space="preserve"> </w:t>
      </w:r>
      <w:r w:rsidRPr="00B35B37">
        <w:rPr>
          <w:b/>
          <w:bCs/>
          <w:lang w:val="en-US"/>
        </w:rPr>
        <w:t>Demography</w:t>
      </w:r>
      <w:r w:rsidR="00884E0F" w:rsidRPr="00B35B37">
        <w:rPr>
          <w:b/>
          <w:bCs/>
          <w:lang w:val="en-US"/>
        </w:rPr>
        <w:t xml:space="preserve"> and clinical</w:t>
      </w:r>
      <w:r w:rsidRPr="00B35B37">
        <w:rPr>
          <w:b/>
          <w:bCs/>
          <w:lang w:val="en-US"/>
        </w:rPr>
        <w:t xml:space="preserve"> characteristics of controls enrolled in the </w:t>
      </w:r>
      <w:r w:rsidR="00884E0F" w:rsidRPr="00B35B37">
        <w:rPr>
          <w:b/>
          <w:bCs/>
          <w:lang w:val="en-US"/>
        </w:rPr>
        <w:t>FARIVE study.</w:t>
      </w:r>
    </w:p>
    <w:p w14:paraId="3BB0B05D" w14:textId="77777777" w:rsidR="00884E0F" w:rsidRPr="00B35B37" w:rsidRDefault="005D7C44" w:rsidP="00884E0F">
      <w:pPr>
        <w:spacing w:before="240" w:after="120" w:line="360" w:lineRule="auto"/>
        <w:jc w:val="both"/>
        <w:rPr>
          <w:lang w:val="en-US"/>
        </w:rPr>
      </w:pPr>
      <w:r w:rsidRPr="00B35B37">
        <w:rPr>
          <w:lang w:val="en-US"/>
        </w:rPr>
        <w:t>IQR: interquartile range</w:t>
      </w:r>
      <w:r w:rsidR="00884E0F" w:rsidRPr="00B35B37">
        <w:rPr>
          <w:lang w:val="en-US"/>
        </w:rPr>
        <w:t>.</w:t>
      </w:r>
    </w:p>
    <w:p w14:paraId="03ED5F69" w14:textId="2100EDD4" w:rsidR="00884E0F" w:rsidRPr="00B35B37" w:rsidRDefault="00884E0F" w:rsidP="00884E0F">
      <w:pPr>
        <w:spacing w:before="240" w:after="120" w:line="360" w:lineRule="auto"/>
        <w:jc w:val="both"/>
        <w:rPr>
          <w:rStyle w:val="Aucun"/>
          <w:lang w:val="en-US"/>
        </w:rPr>
      </w:pPr>
      <w:r w:rsidRPr="00B35B37">
        <w:rPr>
          <w:rStyle w:val="Aucun"/>
          <w:lang w:val="en-US"/>
        </w:rPr>
        <w:t>*Obesity was defined as BMI &gt; 30 kg/m2</w:t>
      </w:r>
    </w:p>
    <w:p w14:paraId="1D5478B1" w14:textId="4471F34B" w:rsidR="005D7C44" w:rsidRPr="00B35B37" w:rsidRDefault="005D7C44" w:rsidP="005D7C44">
      <w:pPr>
        <w:spacing w:after="160" w:line="259" w:lineRule="auto"/>
        <w:rPr>
          <w:b/>
          <w:bCs/>
          <w:noProof/>
          <w:lang w:val="en-US"/>
        </w:rPr>
      </w:pPr>
    </w:p>
    <w:tbl>
      <w:tblPr>
        <w:tblW w:w="538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842"/>
      </w:tblGrid>
      <w:tr w:rsidR="00B35B37" w:rsidRPr="00B35B37" w14:paraId="11868200" w14:textId="77777777" w:rsidTr="003D5061">
        <w:trPr>
          <w:trHeight w:val="300"/>
          <w:jc w:val="center"/>
        </w:trPr>
        <w:tc>
          <w:tcPr>
            <w:tcW w:w="5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948386" w14:textId="039713AD" w:rsidR="005D7C44" w:rsidRPr="00B35B37" w:rsidRDefault="005D7C44" w:rsidP="003D5061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Controls</w:t>
            </w:r>
            <w:r w:rsidRPr="00B35B37">
              <w:rPr>
                <w:b/>
                <w:bCs/>
                <w:vertAlign w:val="subscript"/>
                <w:lang w:val="en-US"/>
              </w:rPr>
              <w:t>2003-2010</w:t>
            </w:r>
            <w:r w:rsidRPr="00B35B37">
              <w:rPr>
                <w:b/>
                <w:bCs/>
                <w:lang w:val="en-US"/>
              </w:rPr>
              <w:t xml:space="preserve"> </w:t>
            </w:r>
            <w:r w:rsidR="00F544AE" w:rsidRPr="00B35B37">
              <w:rPr>
                <w:b/>
                <w:bCs/>
                <w:lang w:val="en-US"/>
              </w:rPr>
              <w:t>(</w:t>
            </w:r>
            <w:r w:rsidRPr="00B35B37">
              <w:rPr>
                <w:b/>
                <w:bCs/>
                <w:lang w:val="en-US"/>
              </w:rPr>
              <w:t>n=</w:t>
            </w:r>
            <w:r w:rsidR="00F544AE" w:rsidRPr="00B35B37">
              <w:rPr>
                <w:b/>
                <w:bCs/>
                <w:lang w:val="en-US"/>
              </w:rPr>
              <w:t>122)</w:t>
            </w:r>
          </w:p>
        </w:tc>
      </w:tr>
      <w:tr w:rsidR="00B35B37" w:rsidRPr="00B35B37" w14:paraId="61542270" w14:textId="77777777" w:rsidTr="008242CF">
        <w:trPr>
          <w:trHeight w:val="300"/>
          <w:jc w:val="center"/>
        </w:trPr>
        <w:tc>
          <w:tcPr>
            <w:tcW w:w="53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35F710" w14:textId="77777777" w:rsidR="005D7C44" w:rsidRPr="00B35B37" w:rsidRDefault="005D7C44" w:rsidP="003D5061">
            <w:pPr>
              <w:jc w:val="both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Clinical characteristics</w:t>
            </w:r>
          </w:p>
        </w:tc>
      </w:tr>
      <w:tr w:rsidR="00B35B37" w:rsidRPr="00B35B37" w14:paraId="1B92F489" w14:textId="77777777" w:rsidTr="008242CF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BA05AA" w14:textId="6FB763DB" w:rsidR="005D7C44" w:rsidRPr="00B35B37" w:rsidRDefault="005D7C44" w:rsidP="003D5061">
            <w:pPr>
              <w:jc w:val="both"/>
              <w:rPr>
                <w:lang w:val="en-US"/>
              </w:rPr>
            </w:pPr>
            <w:r w:rsidRPr="00B35B37">
              <w:rPr>
                <w:lang w:val="en-US"/>
              </w:rPr>
              <w:t xml:space="preserve">Women </w:t>
            </w:r>
            <w:r w:rsidR="004A3A2A" w:rsidRPr="00B35B37">
              <w:rPr>
                <w:lang w:val="en-US"/>
              </w:rPr>
              <w:t>–</w:t>
            </w:r>
            <w:r w:rsidRPr="00B35B37">
              <w:rPr>
                <w:lang w:val="en-US"/>
              </w:rPr>
              <w:t xml:space="preserve"> n (%)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7848F0" w14:textId="30F5CDBE" w:rsidR="005D7C44" w:rsidRPr="00B35B37" w:rsidRDefault="005D7C44" w:rsidP="003D506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8</w:t>
            </w:r>
            <w:r w:rsidR="004A3A2A" w:rsidRPr="00B35B37">
              <w:rPr>
                <w:lang w:val="en-US"/>
              </w:rPr>
              <w:t>0</w:t>
            </w:r>
            <w:r w:rsidRPr="00B35B37">
              <w:rPr>
                <w:lang w:val="en-US"/>
              </w:rPr>
              <w:t xml:space="preserve"> (</w:t>
            </w:r>
            <w:r w:rsidR="004A3A2A" w:rsidRPr="00B35B37">
              <w:rPr>
                <w:lang w:val="en-US"/>
              </w:rPr>
              <w:t>65</w:t>
            </w:r>
            <w:r w:rsidRPr="00B35B37">
              <w:rPr>
                <w:lang w:val="en-US"/>
              </w:rPr>
              <w:t>.</w:t>
            </w:r>
            <w:r w:rsidR="004A3A2A" w:rsidRPr="00B35B37">
              <w:rPr>
                <w:lang w:val="en-US"/>
              </w:rPr>
              <w:t>6</w:t>
            </w:r>
            <w:r w:rsidRPr="00B35B37">
              <w:rPr>
                <w:lang w:val="en-US"/>
              </w:rPr>
              <w:t>)</w:t>
            </w:r>
          </w:p>
        </w:tc>
      </w:tr>
      <w:tr w:rsidR="00B35B37" w:rsidRPr="00B35B37" w14:paraId="017BC4A6" w14:textId="77777777" w:rsidTr="008242CF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BBDAF9" w14:textId="2BF464FF" w:rsidR="005D7C44" w:rsidRPr="00B35B37" w:rsidRDefault="005D7C44" w:rsidP="003D5061">
            <w:pPr>
              <w:jc w:val="both"/>
              <w:rPr>
                <w:lang w:val="en-US"/>
              </w:rPr>
            </w:pPr>
            <w:r w:rsidRPr="00B35B37">
              <w:rPr>
                <w:lang w:val="en-US"/>
              </w:rPr>
              <w:t xml:space="preserve">Age </w:t>
            </w:r>
            <w:r w:rsidR="004A3A2A" w:rsidRPr="00B35B37">
              <w:rPr>
                <w:lang w:val="en-US"/>
              </w:rPr>
              <w:t xml:space="preserve">– </w:t>
            </w:r>
            <w:r w:rsidRPr="00B35B37">
              <w:rPr>
                <w:lang w:val="en-US"/>
              </w:rPr>
              <w:t>years, median (IQR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CC6CEF" w14:textId="39C442F1" w:rsidR="005D7C44" w:rsidRPr="00B35B37" w:rsidRDefault="005D7C44" w:rsidP="003D506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5</w:t>
            </w:r>
            <w:r w:rsidR="004A3A2A" w:rsidRPr="00B35B37">
              <w:rPr>
                <w:lang w:val="en-US"/>
              </w:rPr>
              <w:t>3</w:t>
            </w:r>
            <w:r w:rsidRPr="00B35B37">
              <w:rPr>
                <w:lang w:val="en-US"/>
              </w:rPr>
              <w:t>.0 (3</w:t>
            </w:r>
            <w:r w:rsidR="004A3A2A" w:rsidRPr="00B35B37">
              <w:rPr>
                <w:lang w:val="en-US"/>
              </w:rPr>
              <w:t>8</w:t>
            </w:r>
            <w:r w:rsidRPr="00B35B37">
              <w:rPr>
                <w:lang w:val="en-US"/>
              </w:rPr>
              <w:t>.5–</w:t>
            </w:r>
            <w:r w:rsidR="004A3A2A" w:rsidRPr="00B35B37">
              <w:rPr>
                <w:lang w:val="en-US"/>
              </w:rPr>
              <w:t>67.0</w:t>
            </w:r>
            <w:r w:rsidRPr="00B35B37">
              <w:rPr>
                <w:lang w:val="en-US"/>
              </w:rPr>
              <w:t>)</w:t>
            </w:r>
          </w:p>
        </w:tc>
      </w:tr>
      <w:tr w:rsidR="00B35B37" w:rsidRPr="00B35B37" w14:paraId="66955C5D" w14:textId="77777777" w:rsidTr="008242CF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33D426" w14:textId="65111ABE" w:rsidR="005D7C44" w:rsidRPr="00B35B37" w:rsidRDefault="004A3A2A" w:rsidP="003D5061">
            <w:pPr>
              <w:jc w:val="both"/>
              <w:rPr>
                <w:lang w:val="en-US"/>
              </w:rPr>
            </w:pPr>
            <w:r w:rsidRPr="00B35B37">
              <w:rPr>
                <w:lang w:val="en-US"/>
              </w:rPr>
              <w:t>Body mass index – Kg/m</w:t>
            </w:r>
            <w:r w:rsidRPr="00B35B37">
              <w:rPr>
                <w:vertAlign w:val="superscript"/>
                <w:lang w:val="en-US"/>
              </w:rPr>
              <w:t>2</w:t>
            </w:r>
            <w:r w:rsidRPr="00B35B37">
              <w:rPr>
                <w:lang w:val="en-US"/>
              </w:rPr>
              <w:t xml:space="preserve"> (IQR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5E5FFD" w14:textId="491CBDBA" w:rsidR="005D7C44" w:rsidRPr="00B35B37" w:rsidRDefault="004A3A2A" w:rsidP="003D506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24.3 (21.6–28.2)</w:t>
            </w:r>
          </w:p>
        </w:tc>
      </w:tr>
      <w:tr w:rsidR="00B35B37" w:rsidRPr="00B35B37" w14:paraId="754134CA" w14:textId="77777777" w:rsidTr="008242CF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055027" w14:textId="5C802ACF" w:rsidR="005D7C44" w:rsidRPr="00B35B37" w:rsidRDefault="004A3A2A" w:rsidP="003D5061">
            <w:pPr>
              <w:jc w:val="both"/>
              <w:rPr>
                <w:lang w:val="en-US"/>
              </w:rPr>
            </w:pPr>
            <w:r w:rsidRPr="00B35B37">
              <w:rPr>
                <w:lang w:val="en-US"/>
              </w:rPr>
              <w:t>Blood group – n (%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E09F03" w14:textId="3BF735CB" w:rsidR="005D7C44" w:rsidRPr="00B35B37" w:rsidRDefault="005D7C44" w:rsidP="003D5061">
            <w:pPr>
              <w:jc w:val="center"/>
              <w:rPr>
                <w:lang w:val="en-US"/>
              </w:rPr>
            </w:pPr>
          </w:p>
        </w:tc>
      </w:tr>
      <w:tr w:rsidR="00B35B37" w:rsidRPr="00B35B37" w14:paraId="14B89F03" w14:textId="77777777" w:rsidTr="008242CF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932F81" w14:textId="1AD72211" w:rsidR="005D7C44" w:rsidRPr="00B35B37" w:rsidRDefault="004A3A2A" w:rsidP="008242CF">
            <w:pPr>
              <w:jc w:val="right"/>
              <w:rPr>
                <w:lang w:val="en-US"/>
              </w:rPr>
            </w:pPr>
            <w:r w:rsidRPr="00B35B37">
              <w:rPr>
                <w:lang w:val="en-US"/>
              </w:rPr>
              <w:t>A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69246F2" w14:textId="71FF9D57" w:rsidR="005D7C44" w:rsidRPr="00B35B37" w:rsidRDefault="004A3A2A" w:rsidP="003D506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53</w:t>
            </w:r>
            <w:r w:rsidR="005D7C44" w:rsidRPr="00B35B37">
              <w:rPr>
                <w:lang w:val="en-US"/>
              </w:rPr>
              <w:t xml:space="preserve"> (</w:t>
            </w:r>
            <w:r w:rsidRPr="00B35B37">
              <w:rPr>
                <w:lang w:val="en-US"/>
              </w:rPr>
              <w:t>43.4</w:t>
            </w:r>
            <w:r w:rsidR="005D7C44" w:rsidRPr="00B35B37">
              <w:rPr>
                <w:lang w:val="en-US"/>
              </w:rPr>
              <w:t>)</w:t>
            </w:r>
          </w:p>
        </w:tc>
      </w:tr>
      <w:tr w:rsidR="00B35B37" w:rsidRPr="00B35B37" w14:paraId="21734D02" w14:textId="77777777" w:rsidTr="008242CF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AA5713" w14:textId="764419C6" w:rsidR="004A3A2A" w:rsidRPr="00B35B37" w:rsidRDefault="004A3A2A" w:rsidP="008242CF">
            <w:pPr>
              <w:jc w:val="right"/>
              <w:rPr>
                <w:lang w:val="en-US"/>
              </w:rPr>
            </w:pPr>
            <w:r w:rsidRPr="00B35B37">
              <w:rPr>
                <w:lang w:val="en-US"/>
              </w:rPr>
              <w:t>B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DB4859" w14:textId="2AEBAE25" w:rsidR="004A3A2A" w:rsidRPr="00B35B37" w:rsidRDefault="004A3A2A" w:rsidP="003D506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6 (4.9)</w:t>
            </w:r>
          </w:p>
        </w:tc>
      </w:tr>
      <w:tr w:rsidR="00B35B37" w:rsidRPr="00B35B37" w14:paraId="0047F4AF" w14:textId="77777777" w:rsidTr="008242CF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29A63F" w14:textId="2DBC480F" w:rsidR="004A3A2A" w:rsidRPr="00B35B37" w:rsidRDefault="004A3A2A" w:rsidP="008242CF">
            <w:pPr>
              <w:jc w:val="right"/>
              <w:rPr>
                <w:lang w:val="en-US"/>
              </w:rPr>
            </w:pPr>
            <w:r w:rsidRPr="00B35B37">
              <w:rPr>
                <w:lang w:val="en-US"/>
              </w:rPr>
              <w:t>AB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DBA4A4" w14:textId="5FDA9FD9" w:rsidR="004A3A2A" w:rsidRPr="00B35B37" w:rsidRDefault="004A3A2A" w:rsidP="003D506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 (3.3)</w:t>
            </w:r>
          </w:p>
        </w:tc>
      </w:tr>
      <w:tr w:rsidR="00B35B37" w:rsidRPr="00B35B37" w14:paraId="43B0D5FA" w14:textId="77777777" w:rsidTr="008242CF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34A69C" w14:textId="2E488920" w:rsidR="004A3A2A" w:rsidRPr="00B35B37" w:rsidRDefault="004A3A2A" w:rsidP="008242CF">
            <w:pPr>
              <w:jc w:val="right"/>
              <w:rPr>
                <w:lang w:val="en-US"/>
              </w:rPr>
            </w:pPr>
            <w:r w:rsidRPr="00B35B37">
              <w:rPr>
                <w:lang w:val="en-US"/>
              </w:rPr>
              <w:t>O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E8667E" w14:textId="3F27CBFA" w:rsidR="004A3A2A" w:rsidRPr="00B35B37" w:rsidRDefault="004A3A2A" w:rsidP="003D506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50 (4</w:t>
            </w:r>
            <w:r w:rsidR="008242CF" w:rsidRPr="00B35B37">
              <w:rPr>
                <w:lang w:val="en-US"/>
              </w:rPr>
              <w:t>1.0</w:t>
            </w:r>
            <w:r w:rsidR="00884E0F" w:rsidRPr="00B35B37">
              <w:rPr>
                <w:lang w:val="en-US"/>
              </w:rPr>
              <w:t>)</w:t>
            </w:r>
          </w:p>
        </w:tc>
      </w:tr>
      <w:tr w:rsidR="00B35B37" w:rsidRPr="00B35B37" w14:paraId="6BB506EA" w14:textId="77777777" w:rsidTr="008242CF">
        <w:trPr>
          <w:trHeight w:val="73"/>
          <w:jc w:val="center"/>
        </w:trPr>
        <w:tc>
          <w:tcPr>
            <w:tcW w:w="354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BA851F" w14:textId="39142D27" w:rsidR="004A3A2A" w:rsidRPr="00B35B37" w:rsidRDefault="008242CF" w:rsidP="003D5061">
            <w:pPr>
              <w:jc w:val="both"/>
              <w:rPr>
                <w:lang w:val="en-US"/>
              </w:rPr>
            </w:pPr>
            <w:r w:rsidRPr="00B35B37">
              <w:rPr>
                <w:lang w:val="en-US"/>
              </w:rPr>
              <w:t>History of cancer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91E2C3" w14:textId="69695C43" w:rsidR="004A3A2A" w:rsidRPr="00B35B37" w:rsidRDefault="00884E0F" w:rsidP="003D506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5 (4.1)</w:t>
            </w:r>
          </w:p>
        </w:tc>
      </w:tr>
      <w:tr w:rsidR="00B35B37" w:rsidRPr="00B35B37" w14:paraId="2E0EDDD0" w14:textId="77777777" w:rsidTr="008242CF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F1DC33" w14:textId="25831FFC" w:rsidR="008242CF" w:rsidRPr="00B35B37" w:rsidRDefault="008242CF" w:rsidP="003D5061">
            <w:pPr>
              <w:jc w:val="both"/>
              <w:rPr>
                <w:lang w:val="en-US"/>
              </w:rPr>
            </w:pPr>
            <w:r w:rsidRPr="00B35B37">
              <w:rPr>
                <w:lang w:val="en-US"/>
              </w:rPr>
              <w:t>History of surgery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994C3E" w14:textId="500AE691" w:rsidR="008242CF" w:rsidRPr="00B35B37" w:rsidRDefault="008242CF" w:rsidP="003D5061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108</w:t>
            </w:r>
            <w:r w:rsidR="00884E0F" w:rsidRPr="00B35B37">
              <w:rPr>
                <w:lang w:val="en-US"/>
              </w:rPr>
              <w:t xml:space="preserve"> (88.5)</w:t>
            </w:r>
          </w:p>
        </w:tc>
      </w:tr>
      <w:tr w:rsidR="00B35B37" w:rsidRPr="00B35B37" w14:paraId="1140E2D0" w14:textId="77777777" w:rsidTr="008242CF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78C469" w14:textId="5FC1D6E7" w:rsidR="008242CF" w:rsidRPr="00B35B37" w:rsidRDefault="008242CF" w:rsidP="003D5061">
            <w:pPr>
              <w:jc w:val="both"/>
              <w:rPr>
                <w:lang w:val="en-US"/>
              </w:rPr>
            </w:pPr>
            <w:r w:rsidRPr="00B35B37">
              <w:rPr>
                <w:rStyle w:val="Aucun"/>
                <w:b/>
                <w:bCs/>
                <w:lang w:val="en-US"/>
              </w:rPr>
              <w:t>Comorbiditi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13D78C" w14:textId="77777777" w:rsidR="008242CF" w:rsidRPr="00B35B37" w:rsidRDefault="008242CF" w:rsidP="003D5061">
            <w:pPr>
              <w:jc w:val="center"/>
              <w:rPr>
                <w:lang w:val="en-US"/>
              </w:rPr>
            </w:pPr>
          </w:p>
        </w:tc>
      </w:tr>
      <w:tr w:rsidR="00B35B37" w:rsidRPr="00B35B37" w14:paraId="422F99F6" w14:textId="77777777" w:rsidTr="008242CF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24F8DF39" w14:textId="3E5E3FCD" w:rsidR="008242CF" w:rsidRPr="00B35B37" w:rsidRDefault="008242CF" w:rsidP="008242CF">
            <w:pPr>
              <w:jc w:val="right"/>
              <w:rPr>
                <w:lang w:val="en-US"/>
              </w:rPr>
            </w:pPr>
            <w:r w:rsidRPr="00B35B37">
              <w:rPr>
                <w:rStyle w:val="Aucun"/>
                <w:lang w:val="en-US"/>
              </w:rPr>
              <w:t>Obesity*– n (%)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85CDE" w14:textId="18406A88" w:rsidR="008242CF" w:rsidRPr="00B35B37" w:rsidRDefault="008242CF" w:rsidP="008242CF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24</w:t>
            </w:r>
            <w:r w:rsidR="00884E0F" w:rsidRPr="00B35B37">
              <w:rPr>
                <w:lang w:val="en-US"/>
              </w:rPr>
              <w:t xml:space="preserve"> (19.7)</w:t>
            </w:r>
          </w:p>
        </w:tc>
      </w:tr>
      <w:tr w:rsidR="00B35B37" w:rsidRPr="00B35B37" w14:paraId="21541B66" w14:textId="77777777" w:rsidTr="006054D5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191FD75" w14:textId="7FB688BF" w:rsidR="008242CF" w:rsidRPr="00B35B37" w:rsidRDefault="008242CF" w:rsidP="008242CF">
            <w:pPr>
              <w:jc w:val="right"/>
              <w:rPr>
                <w:lang w:val="en-US"/>
              </w:rPr>
            </w:pPr>
            <w:r w:rsidRPr="00B35B37">
              <w:rPr>
                <w:rStyle w:val="Aucun"/>
                <w:lang w:val="en-US"/>
              </w:rPr>
              <w:t>Hypertension – n (%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560EC" w14:textId="0F478B98" w:rsidR="008242CF" w:rsidRPr="00B35B37" w:rsidRDefault="00884E0F" w:rsidP="008242CF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5 (36.9)</w:t>
            </w:r>
          </w:p>
        </w:tc>
      </w:tr>
      <w:tr w:rsidR="00B35B37" w:rsidRPr="00B35B37" w14:paraId="7C2D05DA" w14:textId="77777777" w:rsidTr="006054D5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F1DEB27" w14:textId="18A90EC9" w:rsidR="008242CF" w:rsidRPr="00B35B37" w:rsidRDefault="008242CF" w:rsidP="008242CF">
            <w:pPr>
              <w:jc w:val="right"/>
              <w:rPr>
                <w:lang w:val="en-US"/>
              </w:rPr>
            </w:pPr>
            <w:r w:rsidRPr="00B35B37">
              <w:rPr>
                <w:rStyle w:val="Aucun"/>
                <w:lang w:val="en-US"/>
              </w:rPr>
              <w:t>Hyperlipidemia – n (%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2EF25" w14:textId="6AD5B001" w:rsidR="008242CF" w:rsidRPr="00B35B37" w:rsidRDefault="00884E0F" w:rsidP="008242CF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26 (21.3)</w:t>
            </w:r>
          </w:p>
        </w:tc>
      </w:tr>
      <w:tr w:rsidR="008242CF" w:rsidRPr="00B35B37" w14:paraId="3FF45BD4" w14:textId="77777777" w:rsidTr="006054D5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C39C6B" w14:textId="28A8F130" w:rsidR="008242CF" w:rsidRPr="00B35B37" w:rsidRDefault="008242CF" w:rsidP="008242CF">
            <w:pPr>
              <w:jc w:val="right"/>
              <w:rPr>
                <w:lang w:val="en-US"/>
              </w:rPr>
            </w:pPr>
            <w:r w:rsidRPr="00B35B37">
              <w:rPr>
                <w:rStyle w:val="Aucun"/>
                <w:lang w:val="en-US"/>
              </w:rPr>
              <w:t>Diabetes – n (%)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4740A" w14:textId="61C83B91" w:rsidR="008242CF" w:rsidRPr="00B35B37" w:rsidRDefault="00884E0F" w:rsidP="008242CF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15 (12.3)</w:t>
            </w:r>
          </w:p>
        </w:tc>
      </w:tr>
    </w:tbl>
    <w:p w14:paraId="3A2EA9E9" w14:textId="77777777" w:rsidR="005D7C44" w:rsidRPr="00B35B37" w:rsidRDefault="005D7C44">
      <w:pPr>
        <w:spacing w:after="160" w:line="259" w:lineRule="auto"/>
        <w:rPr>
          <w:b/>
          <w:bCs/>
          <w:noProof/>
          <w:lang w:val="en-US"/>
        </w:rPr>
      </w:pPr>
    </w:p>
    <w:p w14:paraId="485E69B9" w14:textId="77777777" w:rsidR="005D7C44" w:rsidRPr="00B35B37" w:rsidRDefault="005D7C44">
      <w:pPr>
        <w:spacing w:after="160" w:line="259" w:lineRule="auto"/>
        <w:rPr>
          <w:b/>
          <w:bCs/>
          <w:noProof/>
          <w:lang w:val="en-US"/>
        </w:rPr>
      </w:pPr>
    </w:p>
    <w:p w14:paraId="2C433C7E" w14:textId="77777777" w:rsidR="00F544AE" w:rsidRPr="00B35B37" w:rsidRDefault="00F544AE">
      <w:pPr>
        <w:spacing w:after="160" w:line="259" w:lineRule="auto"/>
        <w:rPr>
          <w:b/>
          <w:bCs/>
          <w:noProof/>
          <w:lang w:val="en-US"/>
        </w:rPr>
      </w:pPr>
      <w:r w:rsidRPr="00B35B37">
        <w:rPr>
          <w:b/>
          <w:bCs/>
          <w:noProof/>
          <w:lang w:val="en-US"/>
        </w:rPr>
        <w:br w:type="page"/>
      </w:r>
    </w:p>
    <w:p w14:paraId="780AC93A" w14:textId="69432BF2" w:rsidR="00B851CB" w:rsidRPr="00B35B37" w:rsidRDefault="00B851CB">
      <w:pPr>
        <w:spacing w:after="160" w:line="259" w:lineRule="auto"/>
        <w:rPr>
          <w:b/>
          <w:bCs/>
          <w:lang w:val="en-US"/>
        </w:rPr>
      </w:pPr>
      <w:r w:rsidRPr="00B35B37">
        <w:rPr>
          <w:b/>
          <w:bCs/>
          <w:noProof/>
          <w:lang w:val="en-US"/>
        </w:rPr>
        <w:lastRenderedPageBreak/>
        <w:t xml:space="preserve">Supplemental Table </w:t>
      </w:r>
      <w:r w:rsidR="00F544AE" w:rsidRPr="00B35B37">
        <w:rPr>
          <w:b/>
          <w:bCs/>
          <w:noProof/>
          <w:lang w:val="en-US"/>
        </w:rPr>
        <w:t>6</w:t>
      </w:r>
      <w:r w:rsidR="00CB62B8" w:rsidRPr="00B35B37">
        <w:rPr>
          <w:b/>
          <w:bCs/>
          <w:noProof/>
          <w:lang w:val="en-US"/>
        </w:rPr>
        <w:t xml:space="preserve"> </w:t>
      </w:r>
      <w:r w:rsidR="00CB62B8" w:rsidRPr="00B35B37">
        <w:rPr>
          <w:b/>
          <w:lang w:val="en-US"/>
        </w:rPr>
        <w:t>–</w:t>
      </w:r>
      <w:r w:rsidRPr="00B35B37">
        <w:rPr>
          <w:b/>
          <w:bCs/>
          <w:noProof/>
          <w:lang w:val="en-US"/>
        </w:rPr>
        <w:t xml:space="preserve"> </w:t>
      </w:r>
      <w:r w:rsidR="00D54A02" w:rsidRPr="00B35B37">
        <w:rPr>
          <w:b/>
          <w:bCs/>
          <w:lang w:val="en-US"/>
        </w:rPr>
        <w:t xml:space="preserve">Demography </w:t>
      </w:r>
      <w:r w:rsidR="00884E0F" w:rsidRPr="00B35B37">
        <w:rPr>
          <w:b/>
          <w:bCs/>
          <w:lang w:val="en-US"/>
        </w:rPr>
        <w:t xml:space="preserve">and clinical </w:t>
      </w:r>
      <w:r w:rsidR="00D54A02" w:rsidRPr="00B35B37">
        <w:rPr>
          <w:b/>
          <w:bCs/>
          <w:lang w:val="en-US"/>
        </w:rPr>
        <w:t>characteristics of controls enrolled in the COVADIS study</w:t>
      </w:r>
    </w:p>
    <w:p w14:paraId="2317E10D" w14:textId="1EE1BAD7" w:rsidR="00255621" w:rsidRPr="00B35B37" w:rsidRDefault="00255621">
      <w:pPr>
        <w:spacing w:after="160" w:line="259" w:lineRule="auto"/>
        <w:rPr>
          <w:b/>
          <w:bCs/>
          <w:noProof/>
          <w:lang w:val="en-US"/>
        </w:rPr>
      </w:pPr>
      <w:r w:rsidRPr="00B35B37">
        <w:rPr>
          <w:lang w:val="en-US"/>
        </w:rPr>
        <w:t>IQR: interquartile range</w:t>
      </w:r>
      <w:r w:rsidR="00F544AE" w:rsidRPr="00B35B37">
        <w:rPr>
          <w:lang w:val="en-US"/>
        </w:rPr>
        <w:t>.</w:t>
      </w:r>
    </w:p>
    <w:tbl>
      <w:tblPr>
        <w:tblW w:w="538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842"/>
      </w:tblGrid>
      <w:tr w:rsidR="00B35B37" w:rsidRPr="00B35B37" w14:paraId="54C2D3B7" w14:textId="77777777" w:rsidTr="00CB62B8">
        <w:trPr>
          <w:trHeight w:val="300"/>
          <w:jc w:val="center"/>
        </w:trPr>
        <w:tc>
          <w:tcPr>
            <w:tcW w:w="5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D69FF1" w14:textId="09022A96" w:rsidR="00B851CB" w:rsidRPr="00B35B37" w:rsidRDefault="00B851CB" w:rsidP="00AE6F44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Controls</w:t>
            </w:r>
            <w:r w:rsidRPr="00B35B37">
              <w:rPr>
                <w:b/>
                <w:bCs/>
                <w:vertAlign w:val="subscript"/>
                <w:lang w:val="en-US"/>
              </w:rPr>
              <w:t>2021</w:t>
            </w:r>
            <w:r w:rsidRPr="00B35B37">
              <w:rPr>
                <w:b/>
                <w:bCs/>
                <w:lang w:val="en-US"/>
              </w:rPr>
              <w:t xml:space="preserve"> </w:t>
            </w:r>
            <w:r w:rsidR="00F544AE" w:rsidRPr="00B35B37">
              <w:rPr>
                <w:b/>
                <w:bCs/>
                <w:lang w:val="en-US"/>
              </w:rPr>
              <w:t>(</w:t>
            </w:r>
            <w:r w:rsidRPr="00B35B37">
              <w:rPr>
                <w:b/>
                <w:bCs/>
                <w:lang w:val="en-US"/>
              </w:rPr>
              <w:t>n=24</w:t>
            </w:r>
            <w:r w:rsidR="00F544AE" w:rsidRPr="00B35B37">
              <w:rPr>
                <w:b/>
                <w:bCs/>
                <w:lang w:val="en-US"/>
              </w:rPr>
              <w:t>)</w:t>
            </w:r>
          </w:p>
        </w:tc>
      </w:tr>
      <w:tr w:rsidR="00B35B37" w:rsidRPr="00B35B37" w14:paraId="43E8886F" w14:textId="77777777" w:rsidTr="00CB62B8">
        <w:trPr>
          <w:trHeight w:val="300"/>
          <w:jc w:val="center"/>
        </w:trPr>
        <w:tc>
          <w:tcPr>
            <w:tcW w:w="53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40F449" w14:textId="77777777" w:rsidR="00B851CB" w:rsidRPr="00B35B37" w:rsidRDefault="00B851CB" w:rsidP="00AE6F44">
            <w:pPr>
              <w:jc w:val="both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Clinical characteristics</w:t>
            </w:r>
          </w:p>
        </w:tc>
      </w:tr>
      <w:tr w:rsidR="00B35B37" w:rsidRPr="00B35B37" w14:paraId="018049F7" w14:textId="77777777" w:rsidTr="00CB62B8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E417" w14:textId="77777777" w:rsidR="00B851CB" w:rsidRPr="00B35B37" w:rsidRDefault="00B851CB" w:rsidP="00AE6F44">
            <w:pPr>
              <w:jc w:val="both"/>
              <w:rPr>
                <w:lang w:val="en-US"/>
              </w:rPr>
            </w:pPr>
            <w:r w:rsidRPr="00B35B37">
              <w:rPr>
                <w:lang w:val="en-US"/>
              </w:rPr>
              <w:t>Women - n (%)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110F" w14:textId="046B64A4" w:rsidR="00B851CB" w:rsidRPr="00B35B37" w:rsidRDefault="00B851CB" w:rsidP="00AE6F44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8 (33.3)</w:t>
            </w:r>
          </w:p>
        </w:tc>
      </w:tr>
      <w:tr w:rsidR="00B35B37" w:rsidRPr="00B35B37" w14:paraId="1D31D07C" w14:textId="77777777" w:rsidTr="00CB62B8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3038" w14:textId="77777777" w:rsidR="00B851CB" w:rsidRPr="00B35B37" w:rsidRDefault="00B851CB" w:rsidP="00AE6F44">
            <w:pPr>
              <w:jc w:val="both"/>
              <w:rPr>
                <w:lang w:val="en-US"/>
              </w:rPr>
            </w:pPr>
            <w:r w:rsidRPr="00B35B37">
              <w:rPr>
                <w:lang w:val="en-US"/>
              </w:rPr>
              <w:t>Age - years, median (IQR)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A39F" w14:textId="3BE7C24F" w:rsidR="00B851CB" w:rsidRPr="00B35B37" w:rsidRDefault="00B851CB" w:rsidP="00AE6F44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50.0 (32.5–59.0)</w:t>
            </w:r>
          </w:p>
        </w:tc>
      </w:tr>
      <w:tr w:rsidR="00B35B37" w:rsidRPr="00B35B37" w14:paraId="6DFC74AA" w14:textId="77777777" w:rsidTr="00CB62B8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1F0A4D0" w14:textId="77777777" w:rsidR="00B851CB" w:rsidRPr="00B35B37" w:rsidRDefault="00B851CB" w:rsidP="00AE6F44">
            <w:pPr>
              <w:jc w:val="both"/>
              <w:rPr>
                <w:lang w:val="en-US"/>
              </w:rPr>
            </w:pPr>
            <w:r w:rsidRPr="00B35B37">
              <w:rPr>
                <w:b/>
                <w:bCs/>
                <w:lang w:val="en-US"/>
              </w:rPr>
              <w:t xml:space="preserve">COVID-19 vaccine </w:t>
            </w:r>
            <w:r w:rsidRPr="00B35B37">
              <w:rPr>
                <w:lang w:val="en-US"/>
              </w:rPr>
              <w:t>- n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EF9A39" w14:textId="77777777" w:rsidR="00B851CB" w:rsidRPr="00B35B37" w:rsidRDefault="00B851CB" w:rsidP="00AE6F44">
            <w:pPr>
              <w:jc w:val="center"/>
              <w:rPr>
                <w:lang w:val="en-US"/>
              </w:rPr>
            </w:pPr>
          </w:p>
        </w:tc>
      </w:tr>
      <w:tr w:rsidR="00B35B37" w:rsidRPr="00B35B37" w14:paraId="32F23DD9" w14:textId="77777777" w:rsidTr="00CB62B8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914968C" w14:textId="77777777" w:rsidR="00B851CB" w:rsidRPr="00B35B37" w:rsidRDefault="00B851CB" w:rsidP="00AE6F44">
            <w:pPr>
              <w:jc w:val="both"/>
              <w:rPr>
                <w:lang w:val="en-US"/>
              </w:rPr>
            </w:pPr>
            <w:r w:rsidRPr="00B35B37">
              <w:rPr>
                <w:lang w:val="en-US"/>
              </w:rPr>
              <w:t>BNT162b2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024D7" w14:textId="65CE4297" w:rsidR="00B851CB" w:rsidRPr="00B35B37" w:rsidRDefault="00632DD5" w:rsidP="00AE6F44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22</w:t>
            </w:r>
            <w:r w:rsidR="00B851CB" w:rsidRPr="00B35B37">
              <w:rPr>
                <w:lang w:val="en-US"/>
              </w:rPr>
              <w:t xml:space="preserve"> (9</w:t>
            </w:r>
            <w:r w:rsidRPr="00B35B37">
              <w:rPr>
                <w:lang w:val="en-US"/>
              </w:rPr>
              <w:t>1</w:t>
            </w:r>
            <w:r w:rsidR="00B851CB" w:rsidRPr="00B35B37">
              <w:rPr>
                <w:lang w:val="en-US"/>
              </w:rPr>
              <w:t>.</w:t>
            </w:r>
            <w:r w:rsidRPr="00B35B37">
              <w:rPr>
                <w:lang w:val="en-US"/>
              </w:rPr>
              <w:t>7</w:t>
            </w:r>
            <w:r w:rsidR="00B851CB" w:rsidRPr="00B35B37">
              <w:rPr>
                <w:lang w:val="en-US"/>
              </w:rPr>
              <w:t xml:space="preserve">) </w:t>
            </w:r>
          </w:p>
        </w:tc>
      </w:tr>
      <w:tr w:rsidR="004C4935" w:rsidRPr="00B35B37" w14:paraId="3D1AFA02" w14:textId="77777777" w:rsidTr="00CB62B8">
        <w:trPr>
          <w:trHeight w:val="300"/>
          <w:jc w:val="center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3B7D56" w14:textId="77777777" w:rsidR="00B851CB" w:rsidRPr="00B35B37" w:rsidRDefault="00B851CB" w:rsidP="00AE6F44">
            <w:pPr>
              <w:jc w:val="both"/>
              <w:rPr>
                <w:lang w:val="en-US"/>
              </w:rPr>
            </w:pPr>
            <w:r w:rsidRPr="00B35B37">
              <w:rPr>
                <w:lang w:val="en-US"/>
              </w:rPr>
              <w:t>ChAdOx1 nCoV-19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3F502" w14:textId="3930223B" w:rsidR="00B851CB" w:rsidRPr="00B35B37" w:rsidRDefault="00632DD5" w:rsidP="00AE6F44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2</w:t>
            </w:r>
            <w:r w:rsidR="00B851CB" w:rsidRPr="00B35B37">
              <w:rPr>
                <w:lang w:val="en-US"/>
              </w:rPr>
              <w:t xml:space="preserve"> (</w:t>
            </w:r>
            <w:r w:rsidRPr="00B35B37">
              <w:rPr>
                <w:lang w:val="en-US"/>
              </w:rPr>
              <w:t>8</w:t>
            </w:r>
            <w:r w:rsidR="00B851CB" w:rsidRPr="00B35B37">
              <w:rPr>
                <w:lang w:val="en-US"/>
              </w:rPr>
              <w:t>.</w:t>
            </w:r>
            <w:r w:rsidRPr="00B35B37">
              <w:rPr>
                <w:lang w:val="en-US"/>
              </w:rPr>
              <w:t>3</w:t>
            </w:r>
            <w:r w:rsidR="00B851CB" w:rsidRPr="00B35B37">
              <w:rPr>
                <w:lang w:val="en-US"/>
              </w:rPr>
              <w:t>)</w:t>
            </w:r>
          </w:p>
        </w:tc>
      </w:tr>
    </w:tbl>
    <w:p w14:paraId="6518E9FD" w14:textId="3F5B4BCE" w:rsidR="00B851CB" w:rsidRPr="00B35B37" w:rsidRDefault="00B851CB">
      <w:pPr>
        <w:spacing w:after="160" w:line="259" w:lineRule="auto"/>
        <w:rPr>
          <w:noProof/>
          <w:lang w:val="en-US"/>
        </w:rPr>
      </w:pPr>
    </w:p>
    <w:p w14:paraId="0F435218" w14:textId="77777777" w:rsidR="00255621" w:rsidRPr="00B35B37" w:rsidRDefault="00255621">
      <w:pPr>
        <w:spacing w:after="160" w:line="259" w:lineRule="auto"/>
        <w:rPr>
          <w:noProof/>
          <w:lang w:val="en-US"/>
        </w:rPr>
      </w:pPr>
    </w:p>
    <w:p w14:paraId="2C412ACB" w14:textId="77777777" w:rsidR="00255621" w:rsidRPr="00B35B37" w:rsidRDefault="00255621">
      <w:pPr>
        <w:spacing w:after="160" w:line="259" w:lineRule="auto"/>
        <w:rPr>
          <w:b/>
          <w:bCs/>
          <w:noProof/>
          <w:lang w:val="en-US"/>
        </w:rPr>
      </w:pPr>
      <w:r w:rsidRPr="00B35B37">
        <w:rPr>
          <w:b/>
          <w:bCs/>
          <w:noProof/>
          <w:lang w:val="en-US"/>
        </w:rPr>
        <w:br w:type="page"/>
      </w:r>
    </w:p>
    <w:p w14:paraId="4BAC45D4" w14:textId="368BC113" w:rsidR="00255621" w:rsidRPr="00B35B37" w:rsidRDefault="00255621" w:rsidP="00255621">
      <w:pPr>
        <w:spacing w:after="160" w:line="259" w:lineRule="auto"/>
        <w:rPr>
          <w:b/>
          <w:bCs/>
          <w:noProof/>
          <w:lang w:val="en-US"/>
        </w:rPr>
      </w:pPr>
      <w:r w:rsidRPr="00B35B37">
        <w:rPr>
          <w:b/>
          <w:bCs/>
          <w:noProof/>
          <w:lang w:val="en-US"/>
        </w:rPr>
        <w:lastRenderedPageBreak/>
        <w:t xml:space="preserve">Supplemental Table </w:t>
      </w:r>
      <w:r w:rsidR="00F544AE" w:rsidRPr="00B35B37">
        <w:rPr>
          <w:b/>
          <w:bCs/>
          <w:noProof/>
          <w:lang w:val="en-US"/>
        </w:rPr>
        <w:t>7</w:t>
      </w:r>
      <w:r w:rsidR="00393F4D" w:rsidRPr="00B35B37">
        <w:rPr>
          <w:b/>
          <w:bCs/>
          <w:noProof/>
          <w:lang w:val="en-US"/>
        </w:rPr>
        <w:t xml:space="preserve"> </w:t>
      </w:r>
      <w:r w:rsidR="00CB62B8" w:rsidRPr="00B35B37">
        <w:rPr>
          <w:b/>
          <w:lang w:val="en-US"/>
        </w:rPr>
        <w:t>–</w:t>
      </w:r>
      <w:r w:rsidRPr="00B35B37">
        <w:rPr>
          <w:b/>
          <w:bCs/>
          <w:noProof/>
          <w:lang w:val="en-US"/>
        </w:rPr>
        <w:t xml:space="preserve"> </w:t>
      </w:r>
      <w:r w:rsidRPr="00B35B37">
        <w:rPr>
          <w:b/>
          <w:bCs/>
          <w:lang w:val="en-US"/>
        </w:rPr>
        <w:t xml:space="preserve">Demography </w:t>
      </w:r>
      <w:r w:rsidR="00884E0F" w:rsidRPr="00B35B37">
        <w:rPr>
          <w:b/>
          <w:bCs/>
          <w:lang w:val="en-US"/>
        </w:rPr>
        <w:t xml:space="preserve">and clinical </w:t>
      </w:r>
      <w:r w:rsidRPr="00B35B37">
        <w:rPr>
          <w:b/>
          <w:bCs/>
          <w:lang w:val="en-US"/>
        </w:rPr>
        <w:t>characteristics of healthcare workers controls enrolled in the COVID-HOP study</w:t>
      </w:r>
    </w:p>
    <w:p w14:paraId="34B1035C" w14:textId="6790FBF5" w:rsidR="00255621" w:rsidRPr="00B35B37" w:rsidRDefault="00255621">
      <w:pPr>
        <w:spacing w:after="160" w:line="259" w:lineRule="auto"/>
        <w:rPr>
          <w:noProof/>
          <w:lang w:val="en-US"/>
        </w:rPr>
      </w:pPr>
      <w:r w:rsidRPr="00B35B37">
        <w:rPr>
          <w:lang w:val="en-US"/>
        </w:rPr>
        <w:t>IQR: interquartile range</w:t>
      </w:r>
      <w:r w:rsidR="0008404E">
        <w:rPr>
          <w:lang w:val="en-US"/>
        </w:rPr>
        <w:t>.</w:t>
      </w:r>
      <w:r w:rsidR="00884E0F" w:rsidRPr="00B35B37">
        <w:rPr>
          <w:lang w:val="en-US"/>
        </w:rPr>
        <w:t xml:space="preserve"> </w:t>
      </w:r>
    </w:p>
    <w:p w14:paraId="2509C557" w14:textId="35E531B7" w:rsidR="00255621" w:rsidRPr="00B35B37" w:rsidRDefault="00255621">
      <w:pPr>
        <w:spacing w:after="160" w:line="259" w:lineRule="auto"/>
        <w:rPr>
          <w:noProof/>
          <w:lang w:val="en-US"/>
        </w:rPr>
      </w:pPr>
      <w:r w:rsidRPr="00B35B37">
        <w:rPr>
          <w:noProof/>
          <w:lang w:val="en-US"/>
        </w:rPr>
        <w:t>*confirmed with SARS-CoV-2 RT-PCR testing</w:t>
      </w:r>
    </w:p>
    <w:p w14:paraId="1804B9D7" w14:textId="1A72112E" w:rsidR="00BE0337" w:rsidRPr="00B35B37" w:rsidRDefault="00255621">
      <w:pPr>
        <w:spacing w:after="160" w:line="259" w:lineRule="auto"/>
        <w:rPr>
          <w:noProof/>
          <w:lang w:val="en-US"/>
        </w:rPr>
      </w:pPr>
      <w:r w:rsidRPr="00B35B37">
        <w:rPr>
          <w:noProof/>
          <w:lang w:val="en-US"/>
        </w:rPr>
        <w:t>**Among them, 4 controls received their first vaccine dose with ChAdOx1 nCoV-19* and their second dose with BNT162b2.</w:t>
      </w:r>
    </w:p>
    <w:p w14:paraId="4EAF89E6" w14:textId="77777777" w:rsidR="00255621" w:rsidRPr="00B35B37" w:rsidRDefault="00255621">
      <w:pPr>
        <w:spacing w:after="160" w:line="259" w:lineRule="auto"/>
        <w:rPr>
          <w:noProof/>
          <w:lang w:val="en-US"/>
        </w:rPr>
      </w:pPr>
    </w:p>
    <w:tbl>
      <w:tblPr>
        <w:tblW w:w="637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842"/>
      </w:tblGrid>
      <w:tr w:rsidR="00B35B37" w:rsidRPr="00B35B37" w14:paraId="1BEBD448" w14:textId="77777777" w:rsidTr="00CB62B8">
        <w:trPr>
          <w:trHeight w:val="300"/>
          <w:jc w:val="center"/>
        </w:trPr>
        <w:tc>
          <w:tcPr>
            <w:tcW w:w="63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CA9610" w14:textId="3DC1D9E1" w:rsidR="00BE0337" w:rsidRPr="00B35B37" w:rsidRDefault="00BE0337" w:rsidP="00476EB9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B35B37">
              <w:rPr>
                <w:b/>
                <w:bCs/>
                <w:lang w:val="en-US"/>
              </w:rPr>
              <w:t>Controls</w:t>
            </w:r>
            <w:r w:rsidRPr="00B35B37">
              <w:rPr>
                <w:b/>
                <w:bCs/>
                <w:vertAlign w:val="subscript"/>
                <w:lang w:val="en-US"/>
              </w:rPr>
              <w:t>HCW</w:t>
            </w:r>
            <w:proofErr w:type="spellEnd"/>
            <w:r w:rsidRPr="00B35B37">
              <w:rPr>
                <w:b/>
                <w:bCs/>
                <w:lang w:val="en-US"/>
              </w:rPr>
              <w:t xml:space="preserve"> n=182</w:t>
            </w:r>
          </w:p>
        </w:tc>
      </w:tr>
      <w:tr w:rsidR="00B35B37" w:rsidRPr="00B35B37" w14:paraId="269AAAFA" w14:textId="77777777" w:rsidTr="00CB62B8">
        <w:trPr>
          <w:trHeight w:val="300"/>
          <w:jc w:val="center"/>
        </w:trPr>
        <w:tc>
          <w:tcPr>
            <w:tcW w:w="637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3B9A49" w14:textId="77777777" w:rsidR="00BE0337" w:rsidRPr="00B35B37" w:rsidRDefault="00BE0337" w:rsidP="00476EB9">
            <w:pPr>
              <w:jc w:val="both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Clinical characteristics</w:t>
            </w:r>
          </w:p>
        </w:tc>
      </w:tr>
      <w:tr w:rsidR="00B35B37" w:rsidRPr="00B35B37" w14:paraId="0D061A5C" w14:textId="77777777" w:rsidTr="00CB62B8">
        <w:trPr>
          <w:trHeight w:val="300"/>
          <w:jc w:val="center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051A" w14:textId="77777777" w:rsidR="00BE0337" w:rsidRPr="00B35B37" w:rsidRDefault="00BE0337" w:rsidP="00476EB9">
            <w:pPr>
              <w:jc w:val="both"/>
              <w:rPr>
                <w:lang w:val="en-US"/>
              </w:rPr>
            </w:pPr>
            <w:r w:rsidRPr="00B35B37">
              <w:rPr>
                <w:lang w:val="en-US"/>
              </w:rPr>
              <w:t>Women - n (%)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6679" w14:textId="752DEE55" w:rsidR="00BE0337" w:rsidRPr="00B35B37" w:rsidRDefault="00BE0337" w:rsidP="00476EB9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148 (81.3)</w:t>
            </w:r>
          </w:p>
        </w:tc>
      </w:tr>
      <w:tr w:rsidR="00B35B37" w:rsidRPr="00B35B37" w14:paraId="4AF80965" w14:textId="77777777" w:rsidTr="00CB62B8">
        <w:trPr>
          <w:trHeight w:val="300"/>
          <w:jc w:val="center"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EC33" w14:textId="77777777" w:rsidR="00BE0337" w:rsidRPr="00B35B37" w:rsidRDefault="00BE0337" w:rsidP="00476EB9">
            <w:pPr>
              <w:jc w:val="both"/>
              <w:rPr>
                <w:lang w:val="en-US"/>
              </w:rPr>
            </w:pPr>
            <w:r w:rsidRPr="00B35B37">
              <w:rPr>
                <w:lang w:val="en-US"/>
              </w:rPr>
              <w:t>Age - years, median (IQR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B43E3" w14:textId="1F959A82" w:rsidR="00BE0337" w:rsidRPr="00B35B37" w:rsidRDefault="00BE0337" w:rsidP="00476EB9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7.0 (37.0–54.3)</w:t>
            </w:r>
          </w:p>
        </w:tc>
      </w:tr>
      <w:tr w:rsidR="00B35B37" w:rsidRPr="00B35B37" w14:paraId="7F33B989" w14:textId="77777777" w:rsidTr="00CB62B8">
        <w:trPr>
          <w:trHeight w:val="300"/>
          <w:jc w:val="center"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4174CD5" w14:textId="07CCF727" w:rsidR="00BE0337" w:rsidRPr="00B35B37" w:rsidRDefault="00BE0337" w:rsidP="00476EB9">
            <w:pPr>
              <w:jc w:val="both"/>
              <w:rPr>
                <w:lang w:val="en-US"/>
              </w:rPr>
            </w:pPr>
            <w:r w:rsidRPr="00B35B37">
              <w:rPr>
                <w:lang w:val="en-US"/>
              </w:rPr>
              <w:t>Body mass index – Kg/m</w:t>
            </w:r>
            <w:r w:rsidRPr="00B35B37">
              <w:rPr>
                <w:vertAlign w:val="superscript"/>
                <w:lang w:val="en-US"/>
              </w:rPr>
              <w:t xml:space="preserve">2 </w:t>
            </w:r>
            <w:r w:rsidRPr="00B35B37">
              <w:rPr>
                <w:lang w:val="en-US"/>
              </w:rPr>
              <w:t>(IQR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B6FFA" w14:textId="6627AC24" w:rsidR="00BE0337" w:rsidRPr="00B35B37" w:rsidRDefault="00BE0337" w:rsidP="00476EB9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24.3 (21.2–27.7)</w:t>
            </w:r>
          </w:p>
        </w:tc>
      </w:tr>
      <w:tr w:rsidR="00B35B37" w:rsidRPr="00B35B37" w14:paraId="425A1B49" w14:textId="77777777" w:rsidTr="00CB62B8">
        <w:trPr>
          <w:trHeight w:val="300"/>
          <w:jc w:val="center"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BAFC4EA" w14:textId="305E3810" w:rsidR="00BE0337" w:rsidRPr="00B35B37" w:rsidRDefault="00BE0337" w:rsidP="00476EB9">
            <w:pPr>
              <w:jc w:val="both"/>
              <w:rPr>
                <w:lang w:val="en-US"/>
              </w:rPr>
            </w:pPr>
            <w:r w:rsidRPr="00B35B37">
              <w:rPr>
                <w:lang w:val="en-US"/>
              </w:rPr>
              <w:t>Blood group - n (%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20D03" w14:textId="77777777" w:rsidR="00BE0337" w:rsidRPr="00B35B37" w:rsidRDefault="00BE0337" w:rsidP="00476EB9">
            <w:pPr>
              <w:jc w:val="center"/>
              <w:rPr>
                <w:lang w:val="en-US"/>
              </w:rPr>
            </w:pPr>
          </w:p>
        </w:tc>
      </w:tr>
      <w:tr w:rsidR="00B35B37" w:rsidRPr="00B35B37" w14:paraId="76AAB6AC" w14:textId="77777777" w:rsidTr="00CB62B8">
        <w:trPr>
          <w:trHeight w:val="300"/>
          <w:jc w:val="center"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DB0930A" w14:textId="056EAB1B" w:rsidR="00BE0337" w:rsidRPr="00B35B37" w:rsidRDefault="00BE0337" w:rsidP="00237D6D">
            <w:pPr>
              <w:jc w:val="right"/>
              <w:rPr>
                <w:lang w:val="en-US"/>
              </w:rPr>
            </w:pPr>
            <w:r w:rsidRPr="00B35B37">
              <w:rPr>
                <w:lang w:val="en-US"/>
              </w:rPr>
              <w:t>A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5AC2A" w14:textId="54E52FE3" w:rsidR="00BE0337" w:rsidRPr="00B35B37" w:rsidRDefault="00BE0337" w:rsidP="00476EB9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64 (35.6)</w:t>
            </w:r>
          </w:p>
        </w:tc>
      </w:tr>
      <w:tr w:rsidR="00B35B37" w:rsidRPr="00B35B37" w14:paraId="3ACE62C2" w14:textId="77777777" w:rsidTr="00CB62B8">
        <w:trPr>
          <w:trHeight w:val="300"/>
          <w:jc w:val="center"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80B4C42" w14:textId="7625D59E" w:rsidR="00BE0337" w:rsidRPr="00B35B37" w:rsidRDefault="00BE0337" w:rsidP="00237D6D">
            <w:pPr>
              <w:jc w:val="right"/>
              <w:rPr>
                <w:lang w:val="en-US"/>
              </w:rPr>
            </w:pPr>
            <w:r w:rsidRPr="00B35B37">
              <w:rPr>
                <w:lang w:val="en-US"/>
              </w:rPr>
              <w:t>B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94165" w14:textId="2D7DC92C" w:rsidR="00BE0337" w:rsidRPr="00B35B37" w:rsidRDefault="00BE0337" w:rsidP="00476EB9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17</w:t>
            </w:r>
            <w:r w:rsidR="00237D6D" w:rsidRPr="00B35B37">
              <w:rPr>
                <w:lang w:val="en-US"/>
              </w:rPr>
              <w:t xml:space="preserve"> (9.3)</w:t>
            </w:r>
          </w:p>
        </w:tc>
      </w:tr>
      <w:tr w:rsidR="00B35B37" w:rsidRPr="00B35B37" w14:paraId="2DCEEB4E" w14:textId="77777777" w:rsidTr="00CB62B8">
        <w:trPr>
          <w:trHeight w:val="300"/>
          <w:jc w:val="center"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4577708" w14:textId="1147C512" w:rsidR="00BE0337" w:rsidRPr="00B35B37" w:rsidRDefault="00BE0337" w:rsidP="00237D6D">
            <w:pPr>
              <w:jc w:val="right"/>
              <w:rPr>
                <w:lang w:val="en-US"/>
              </w:rPr>
            </w:pPr>
            <w:r w:rsidRPr="00B35B37">
              <w:rPr>
                <w:lang w:val="en-US"/>
              </w:rPr>
              <w:t>AB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E63FF" w14:textId="7AE03F45" w:rsidR="00BE0337" w:rsidRPr="00B35B37" w:rsidRDefault="00BE0337" w:rsidP="00476EB9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10</w:t>
            </w:r>
            <w:r w:rsidR="00237D6D" w:rsidRPr="00B35B37">
              <w:rPr>
                <w:lang w:val="en-US"/>
              </w:rPr>
              <w:t xml:space="preserve"> (5.5)</w:t>
            </w:r>
          </w:p>
        </w:tc>
      </w:tr>
      <w:tr w:rsidR="00B35B37" w:rsidRPr="00B35B37" w14:paraId="6C3A64EC" w14:textId="77777777" w:rsidTr="00CB62B8">
        <w:trPr>
          <w:trHeight w:val="300"/>
          <w:jc w:val="center"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EE9B2F8" w14:textId="65E15EFA" w:rsidR="00BE0337" w:rsidRPr="00B35B37" w:rsidRDefault="00BE0337" w:rsidP="00237D6D">
            <w:pPr>
              <w:jc w:val="right"/>
              <w:rPr>
                <w:lang w:val="en-US"/>
              </w:rPr>
            </w:pPr>
            <w:r w:rsidRPr="00B35B37">
              <w:rPr>
                <w:lang w:val="en-US"/>
              </w:rPr>
              <w:t>O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3E022" w14:textId="06DA5F03" w:rsidR="00BE0337" w:rsidRPr="00B35B37" w:rsidRDefault="00BE0337" w:rsidP="00476EB9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66</w:t>
            </w:r>
            <w:r w:rsidR="00237D6D" w:rsidRPr="00B35B37">
              <w:rPr>
                <w:lang w:val="en-US"/>
              </w:rPr>
              <w:t xml:space="preserve"> (36.3)</w:t>
            </w:r>
          </w:p>
        </w:tc>
      </w:tr>
      <w:tr w:rsidR="00B35B37" w:rsidRPr="00BC3A39" w14:paraId="7C24486E" w14:textId="77777777" w:rsidTr="00CB62B8">
        <w:trPr>
          <w:trHeight w:val="300"/>
          <w:jc w:val="center"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2AB3543" w14:textId="644A45E7" w:rsidR="00237D6D" w:rsidRPr="00B35B37" w:rsidRDefault="00237D6D" w:rsidP="00237D6D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Previous SARS-CoV-2 infection</w:t>
            </w:r>
            <w:r w:rsidR="00255621" w:rsidRPr="00B35B37">
              <w:rPr>
                <w:b/>
                <w:bCs/>
                <w:lang w:val="en-US"/>
              </w:rPr>
              <w:t>*</w:t>
            </w:r>
            <w:r w:rsidRPr="00B35B37">
              <w:rPr>
                <w:b/>
                <w:bCs/>
                <w:lang w:val="en-US"/>
              </w:rPr>
              <w:t xml:space="preserve"> - n (%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D26FF7E" w14:textId="77777777" w:rsidR="00237D6D" w:rsidRPr="00B35B37" w:rsidRDefault="00237D6D" w:rsidP="00476EB9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B35B37" w:rsidRPr="00B35B37" w14:paraId="7EA724B4" w14:textId="77777777" w:rsidTr="00CB62B8">
        <w:trPr>
          <w:trHeight w:val="300"/>
          <w:jc w:val="center"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607DD0B" w14:textId="69AB5159" w:rsidR="00237D6D" w:rsidRPr="00B35B37" w:rsidRDefault="00237D6D" w:rsidP="00237D6D">
            <w:pPr>
              <w:jc w:val="right"/>
              <w:rPr>
                <w:lang w:val="en-US"/>
              </w:rPr>
            </w:pPr>
            <w:r w:rsidRPr="00B35B37">
              <w:rPr>
                <w:lang w:val="en-US"/>
              </w:rPr>
              <w:t>Ye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7A7A4" w14:textId="179643D3" w:rsidR="00237D6D" w:rsidRPr="00B35B37" w:rsidRDefault="00237D6D" w:rsidP="00476EB9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8 (26.4)</w:t>
            </w:r>
          </w:p>
        </w:tc>
      </w:tr>
      <w:tr w:rsidR="00B35B37" w:rsidRPr="00B35B37" w14:paraId="716C922E" w14:textId="77777777" w:rsidTr="00CB62B8">
        <w:trPr>
          <w:trHeight w:val="300"/>
          <w:jc w:val="center"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E1F8C9" w14:textId="3873ADBE" w:rsidR="00237D6D" w:rsidRPr="00B35B37" w:rsidRDefault="00237D6D" w:rsidP="00237D6D">
            <w:pPr>
              <w:jc w:val="right"/>
              <w:rPr>
                <w:lang w:val="en-US"/>
              </w:rPr>
            </w:pPr>
            <w:r w:rsidRPr="00B35B37">
              <w:rPr>
                <w:lang w:val="en-US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1DD88" w14:textId="41E16F65" w:rsidR="00237D6D" w:rsidRPr="00B35B37" w:rsidRDefault="00237D6D" w:rsidP="00476EB9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57 (31.3)</w:t>
            </w:r>
          </w:p>
        </w:tc>
      </w:tr>
      <w:tr w:rsidR="00B35B37" w:rsidRPr="00B35B37" w14:paraId="7A55ADD0" w14:textId="77777777" w:rsidTr="00CB62B8">
        <w:trPr>
          <w:trHeight w:val="300"/>
          <w:jc w:val="center"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DFC4E9F" w14:textId="180D9854" w:rsidR="00237D6D" w:rsidRPr="00B35B37" w:rsidRDefault="00237D6D" w:rsidP="00237D6D">
            <w:pPr>
              <w:jc w:val="right"/>
              <w:rPr>
                <w:lang w:val="en-US"/>
              </w:rPr>
            </w:pPr>
            <w:r w:rsidRPr="00B35B37">
              <w:rPr>
                <w:lang w:val="en-US"/>
              </w:rPr>
              <w:t>Non-available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0F9A3" w14:textId="29B22FC4" w:rsidR="00237D6D" w:rsidRPr="00B35B37" w:rsidRDefault="00237D6D" w:rsidP="00476EB9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77 (42.3)</w:t>
            </w:r>
          </w:p>
        </w:tc>
      </w:tr>
      <w:tr w:rsidR="00B35B37" w:rsidRPr="00B35B37" w14:paraId="44B81799" w14:textId="77777777" w:rsidTr="00CB62B8">
        <w:trPr>
          <w:trHeight w:val="300"/>
          <w:jc w:val="center"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88D4ECC" w14:textId="44D2727E" w:rsidR="00BE0337" w:rsidRPr="00B35B37" w:rsidRDefault="00BE0337" w:rsidP="00476EB9">
            <w:pPr>
              <w:jc w:val="both"/>
              <w:rPr>
                <w:lang w:val="en-US"/>
              </w:rPr>
            </w:pPr>
            <w:r w:rsidRPr="00B35B37">
              <w:rPr>
                <w:b/>
                <w:bCs/>
                <w:lang w:val="en-US"/>
              </w:rPr>
              <w:t xml:space="preserve">COVID-19 vaccine </w:t>
            </w:r>
            <w:r w:rsidRPr="00B35B37">
              <w:rPr>
                <w:lang w:val="en-US"/>
              </w:rPr>
              <w:t>- n (%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014B031" w14:textId="77777777" w:rsidR="00BE0337" w:rsidRPr="00B35B37" w:rsidRDefault="00BE0337" w:rsidP="00476EB9">
            <w:pPr>
              <w:jc w:val="center"/>
              <w:rPr>
                <w:lang w:val="en-US"/>
              </w:rPr>
            </w:pPr>
          </w:p>
        </w:tc>
      </w:tr>
      <w:tr w:rsidR="00B35B37" w:rsidRPr="00B35B37" w14:paraId="384808A2" w14:textId="77777777" w:rsidTr="00CB62B8">
        <w:trPr>
          <w:trHeight w:val="300"/>
          <w:jc w:val="center"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56E3394" w14:textId="4D878981" w:rsidR="00BE0337" w:rsidRPr="00B35B37" w:rsidRDefault="00BE0337" w:rsidP="00476EB9">
            <w:pPr>
              <w:jc w:val="both"/>
              <w:rPr>
                <w:lang w:val="en-US"/>
              </w:rPr>
            </w:pPr>
            <w:r w:rsidRPr="00B35B37">
              <w:rPr>
                <w:lang w:val="en-US"/>
              </w:rPr>
              <w:t>BNT162b2</w:t>
            </w:r>
            <w:r w:rsidR="00255621" w:rsidRPr="00B35B37">
              <w:rPr>
                <w:lang w:val="en-US"/>
              </w:rPr>
              <w:t>**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D9D4A" w14:textId="2E603C84" w:rsidR="00BE0337" w:rsidRPr="00B35B37" w:rsidRDefault="00237D6D" w:rsidP="00476EB9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14</w:t>
            </w:r>
            <w:r w:rsidR="00255621" w:rsidRPr="00B35B37">
              <w:rPr>
                <w:lang w:val="en-US"/>
              </w:rPr>
              <w:t>7</w:t>
            </w:r>
            <w:r w:rsidR="00BE0337" w:rsidRPr="00B35B37">
              <w:rPr>
                <w:lang w:val="en-US"/>
              </w:rPr>
              <w:t xml:space="preserve"> (</w:t>
            </w:r>
            <w:r w:rsidR="00255621" w:rsidRPr="00B35B37">
              <w:rPr>
                <w:lang w:val="en-US"/>
              </w:rPr>
              <w:t>80</w:t>
            </w:r>
            <w:r w:rsidR="00BE0337" w:rsidRPr="00B35B37">
              <w:rPr>
                <w:lang w:val="en-US"/>
              </w:rPr>
              <w:t>.</w:t>
            </w:r>
            <w:r w:rsidR="00255621" w:rsidRPr="00B35B37">
              <w:rPr>
                <w:lang w:val="en-US"/>
              </w:rPr>
              <w:t>8</w:t>
            </w:r>
            <w:r w:rsidR="00BE0337" w:rsidRPr="00B35B37">
              <w:rPr>
                <w:lang w:val="en-US"/>
              </w:rPr>
              <w:t xml:space="preserve">) </w:t>
            </w:r>
          </w:p>
        </w:tc>
      </w:tr>
      <w:tr w:rsidR="00B35B37" w:rsidRPr="00B35B37" w14:paraId="3A7AFC91" w14:textId="77777777" w:rsidTr="00CB62B8">
        <w:trPr>
          <w:trHeight w:val="300"/>
          <w:jc w:val="center"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E800625" w14:textId="63B2FABE" w:rsidR="00BE0337" w:rsidRPr="00B35B37" w:rsidRDefault="00BE0337" w:rsidP="00476EB9">
            <w:pPr>
              <w:jc w:val="both"/>
              <w:rPr>
                <w:lang w:val="en-US"/>
              </w:rPr>
            </w:pPr>
            <w:r w:rsidRPr="00B35B37">
              <w:rPr>
                <w:lang w:val="en-US"/>
              </w:rPr>
              <w:t>ChAdOx1 nCoV-19</w:t>
            </w:r>
            <w:r w:rsidR="00255621" w:rsidRPr="00B35B37">
              <w:rPr>
                <w:lang w:val="en-US"/>
              </w:rPr>
              <w:t>**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8845E" w14:textId="6312EFCC" w:rsidR="00BE0337" w:rsidRPr="00B35B37" w:rsidRDefault="00237D6D" w:rsidP="00476EB9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3</w:t>
            </w:r>
            <w:r w:rsidR="00255621" w:rsidRPr="00B35B37">
              <w:rPr>
                <w:lang w:val="en-US"/>
              </w:rPr>
              <w:t>7</w:t>
            </w:r>
            <w:r w:rsidR="00BE0337" w:rsidRPr="00B35B37">
              <w:rPr>
                <w:lang w:val="en-US"/>
              </w:rPr>
              <w:t xml:space="preserve"> (</w:t>
            </w:r>
            <w:r w:rsidR="00255621" w:rsidRPr="00B35B37">
              <w:rPr>
                <w:lang w:val="en-US"/>
              </w:rPr>
              <w:t>20.3</w:t>
            </w:r>
            <w:r w:rsidR="00BE0337" w:rsidRPr="00B35B37">
              <w:rPr>
                <w:lang w:val="en-US"/>
              </w:rPr>
              <w:t>)</w:t>
            </w:r>
          </w:p>
        </w:tc>
      </w:tr>
      <w:tr w:rsidR="004C4935" w:rsidRPr="00B35B37" w14:paraId="21365FC3" w14:textId="77777777" w:rsidTr="00CB62B8">
        <w:trPr>
          <w:trHeight w:val="300"/>
          <w:jc w:val="center"/>
        </w:trPr>
        <w:tc>
          <w:tcPr>
            <w:tcW w:w="45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7B8764" w14:textId="7B430E59" w:rsidR="00237D6D" w:rsidRPr="00B35B37" w:rsidRDefault="00255621" w:rsidP="00476EB9">
            <w:pPr>
              <w:jc w:val="both"/>
              <w:rPr>
                <w:lang w:val="en-US"/>
              </w:rPr>
            </w:pPr>
            <w:r w:rsidRPr="00B35B37">
              <w:rPr>
                <w:lang w:val="en-US"/>
              </w:rPr>
              <w:t>mRNA-1273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6068F" w14:textId="3DE5CED9" w:rsidR="00237D6D" w:rsidRPr="00B35B37" w:rsidRDefault="00237D6D" w:rsidP="00476EB9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2</w:t>
            </w:r>
            <w:r w:rsidR="00255621" w:rsidRPr="00B35B37">
              <w:rPr>
                <w:lang w:val="en-US"/>
              </w:rPr>
              <w:t xml:space="preserve"> (1.1)</w:t>
            </w:r>
          </w:p>
        </w:tc>
      </w:tr>
    </w:tbl>
    <w:p w14:paraId="4CA80E84" w14:textId="232D3FAE" w:rsidR="00630A42" w:rsidRPr="00B35B37" w:rsidRDefault="00630A42">
      <w:pPr>
        <w:spacing w:after="160" w:line="259" w:lineRule="auto"/>
        <w:rPr>
          <w:noProof/>
          <w:lang w:val="en-US"/>
        </w:rPr>
      </w:pPr>
    </w:p>
    <w:p w14:paraId="19F0BA06" w14:textId="77777777" w:rsidR="00630A42" w:rsidRPr="00B35B37" w:rsidRDefault="00630A42">
      <w:pPr>
        <w:spacing w:after="160" w:line="259" w:lineRule="auto"/>
        <w:rPr>
          <w:noProof/>
          <w:lang w:val="en-US"/>
        </w:rPr>
      </w:pPr>
      <w:r w:rsidRPr="00B35B37">
        <w:rPr>
          <w:noProof/>
          <w:lang w:val="en-US"/>
        </w:rPr>
        <w:br w:type="page"/>
      </w:r>
    </w:p>
    <w:p w14:paraId="1E840094" w14:textId="77777777" w:rsidR="008907E4" w:rsidRPr="00B35B37" w:rsidRDefault="008907E4" w:rsidP="00630A42">
      <w:pPr>
        <w:spacing w:after="160" w:line="259" w:lineRule="auto"/>
        <w:jc w:val="both"/>
        <w:rPr>
          <w:b/>
          <w:bCs/>
          <w:lang w:val="en-US"/>
        </w:rPr>
        <w:sectPr w:rsidR="008907E4" w:rsidRPr="00B35B37" w:rsidSect="00114BF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C93F511" w14:textId="4769D543" w:rsidR="00E75295" w:rsidRPr="00B35B37" w:rsidRDefault="00630A42" w:rsidP="00630A42">
      <w:pPr>
        <w:spacing w:after="160" w:line="259" w:lineRule="auto"/>
        <w:jc w:val="both"/>
        <w:rPr>
          <w:b/>
          <w:bCs/>
          <w:lang w:val="en-US"/>
        </w:rPr>
      </w:pPr>
      <w:r w:rsidRPr="00B35B37">
        <w:rPr>
          <w:b/>
          <w:bCs/>
          <w:lang w:val="en-US"/>
        </w:rPr>
        <w:lastRenderedPageBreak/>
        <w:t xml:space="preserve">Supplemental Table </w:t>
      </w:r>
      <w:r w:rsidR="000623ED" w:rsidRPr="00B35B37">
        <w:rPr>
          <w:b/>
          <w:bCs/>
          <w:lang w:val="en-US"/>
        </w:rPr>
        <w:t>8</w:t>
      </w:r>
      <w:r w:rsidRPr="00B35B37">
        <w:rPr>
          <w:b/>
          <w:bCs/>
          <w:lang w:val="en-US"/>
        </w:rPr>
        <w:t xml:space="preserve"> – Summary of suspicions and diagnoses of Heparin-Induced Thrombocytopenia and Vaccine-Induced Immune Thrombotic Thrombocytopenia in all patients included in the different cohorts studied.</w:t>
      </w:r>
    </w:p>
    <w:p w14:paraId="370A3A94" w14:textId="64A31C43" w:rsidR="00630A42" w:rsidRPr="00B35B37" w:rsidRDefault="00630A42" w:rsidP="00630A42">
      <w:pPr>
        <w:spacing w:after="160" w:line="259" w:lineRule="auto"/>
        <w:jc w:val="both"/>
        <w:rPr>
          <w:noProof/>
          <w:lang w:val="en-US"/>
        </w:rPr>
      </w:pPr>
      <w:r w:rsidRPr="00B35B37">
        <w:rPr>
          <w:noProof/>
          <w:lang w:val="en-US"/>
        </w:rPr>
        <w:t xml:space="preserve">HIT: </w:t>
      </w:r>
      <w:r w:rsidRPr="00B35B37">
        <w:rPr>
          <w:lang w:val="en-US"/>
        </w:rPr>
        <w:t>heparin-induced thrombocytopenia; VITT: vaccine-induced immune thrombotic thrombocytopenia; TE: thrombotic event; HCW: healthcare worker.</w:t>
      </w:r>
    </w:p>
    <w:tbl>
      <w:tblPr>
        <w:tblW w:w="131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935"/>
        <w:gridCol w:w="1710"/>
        <w:gridCol w:w="1260"/>
        <w:gridCol w:w="2070"/>
        <w:gridCol w:w="1260"/>
        <w:gridCol w:w="2070"/>
      </w:tblGrid>
      <w:tr w:rsidR="00B35B37" w:rsidRPr="00B35B37" w14:paraId="3349A3CF" w14:textId="77777777" w:rsidTr="008907E4">
        <w:trPr>
          <w:trHeight w:val="68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DADAD"/>
            <w:vAlign w:val="center"/>
            <w:hideMark/>
          </w:tcPr>
          <w:p w14:paraId="4D1E91BB" w14:textId="77777777" w:rsidR="00630A42" w:rsidRPr="00B35B37" w:rsidRDefault="00630A42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Cohort studied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vAlign w:val="center"/>
            <w:hideMark/>
          </w:tcPr>
          <w:p w14:paraId="28C99ED5" w14:textId="77777777" w:rsidR="00630A42" w:rsidRPr="00B35B37" w:rsidRDefault="00630A42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Stud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DADAD"/>
            <w:vAlign w:val="center"/>
            <w:hideMark/>
          </w:tcPr>
          <w:p w14:paraId="59DF1A6F" w14:textId="77777777" w:rsidR="00630A42" w:rsidRPr="00B35B37" w:rsidRDefault="00630A42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Number of included Patient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DADAD"/>
            <w:vAlign w:val="center"/>
            <w:hideMark/>
          </w:tcPr>
          <w:p w14:paraId="5F05F1FC" w14:textId="6A553B07" w:rsidR="00630A42" w:rsidRPr="00B35B37" w:rsidRDefault="00630A42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HIT suspic</w:t>
            </w:r>
            <w:r w:rsidR="008907E4" w:rsidRPr="00B35B37">
              <w:rPr>
                <w:b/>
                <w:bCs/>
                <w:lang w:val="en-US"/>
              </w:rPr>
              <w:t>i</w:t>
            </w:r>
            <w:r w:rsidRPr="00B35B37">
              <w:rPr>
                <w:b/>
                <w:bCs/>
                <w:lang w:val="en-US"/>
              </w:rPr>
              <w:t>on - n (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DADAD"/>
            <w:vAlign w:val="center"/>
            <w:hideMark/>
          </w:tcPr>
          <w:p w14:paraId="02212C57" w14:textId="77777777" w:rsidR="00630A42" w:rsidRPr="00B35B37" w:rsidRDefault="00630A42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Confirmed HIT - n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DADAD"/>
            <w:vAlign w:val="center"/>
            <w:hideMark/>
          </w:tcPr>
          <w:p w14:paraId="4DAEA646" w14:textId="77777777" w:rsidR="00630A42" w:rsidRPr="00B35B37" w:rsidRDefault="00630A42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VITT suspicion - n (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DADAD"/>
            <w:vAlign w:val="center"/>
            <w:hideMark/>
          </w:tcPr>
          <w:p w14:paraId="402DACC4" w14:textId="77777777" w:rsidR="00630A42" w:rsidRPr="00B35B37" w:rsidRDefault="00630A42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Confirmed VITT - n (%)</w:t>
            </w:r>
          </w:p>
        </w:tc>
      </w:tr>
      <w:tr w:rsidR="00B35B37" w:rsidRPr="00B35B37" w14:paraId="428372D8" w14:textId="77777777" w:rsidTr="008907E4">
        <w:trPr>
          <w:trHeight w:val="68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E166A" w14:textId="77777777" w:rsidR="00630A42" w:rsidRPr="00B35B37" w:rsidRDefault="00630A42" w:rsidP="008907E4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COVID-19 patients with sampling at admission</w:t>
            </w:r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EAEA9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SARCODO 2020-A01048-31A, NCT0462499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4E2E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8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0ACF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87B5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02CB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0FFF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</w:tr>
      <w:tr w:rsidR="00B35B37" w:rsidRPr="00B35B37" w14:paraId="0DC643F8" w14:textId="77777777" w:rsidTr="008907E4">
        <w:trPr>
          <w:trHeight w:val="68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D98DB4" w14:textId="77777777" w:rsidR="00630A42" w:rsidRPr="00B35B37" w:rsidRDefault="00630A42" w:rsidP="008907E4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COVID-19 patients at sampling at T0 and T1</w:t>
            </w: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E05F1" w14:textId="77777777" w:rsidR="00630A42" w:rsidRPr="00B35B37" w:rsidRDefault="00630A42">
            <w:pPr>
              <w:rPr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8FF9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F763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4E1C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440A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4127E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</w:tr>
      <w:tr w:rsidR="00B35B37" w:rsidRPr="00B35B37" w14:paraId="045E94D1" w14:textId="77777777" w:rsidTr="008907E4">
        <w:trPr>
          <w:trHeight w:val="10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2A2C8E" w14:textId="77777777" w:rsidR="00630A42" w:rsidRPr="00B35B37" w:rsidRDefault="00630A42" w:rsidP="008907E4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Patients with HIT suspicion during 2019 (March 15 to May 15)</w:t>
            </w:r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C048D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RESTI-HOP study (N° 2022-03-15, CERAPHP.5, IRB registration: #00011928)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5B34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CCC1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17 (10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F37D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2 (1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C10D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CE3DF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</w:tr>
      <w:tr w:rsidR="00B35B37" w:rsidRPr="00B35B37" w14:paraId="3BD92BDC" w14:textId="77777777" w:rsidTr="008907E4">
        <w:trPr>
          <w:trHeight w:val="10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7FCF3F" w14:textId="77777777" w:rsidR="00630A42" w:rsidRPr="00B35B37" w:rsidRDefault="00630A42" w:rsidP="008907E4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Patients with HIT suspicion during 2020 (March 15 to May 15)</w:t>
            </w: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E7C01" w14:textId="77777777" w:rsidR="00630A42" w:rsidRPr="00B35B37" w:rsidRDefault="00630A42">
            <w:pPr>
              <w:rPr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FD37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126E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2 (10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CB92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 (9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7010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EF5B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</w:tr>
      <w:tr w:rsidR="00B35B37" w:rsidRPr="00B35B37" w14:paraId="35D0B935" w14:textId="77777777" w:rsidTr="008907E4">
        <w:trPr>
          <w:trHeight w:val="10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745A6F" w14:textId="77777777" w:rsidR="00630A42" w:rsidRPr="00B35B37" w:rsidRDefault="00630A42" w:rsidP="008907E4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Controls</w:t>
            </w:r>
            <w:r w:rsidRPr="00B35B37">
              <w:rPr>
                <w:b/>
                <w:bCs/>
                <w:vertAlign w:val="subscript"/>
                <w:lang w:val="en-US"/>
              </w:rPr>
              <w:t>2003-201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E210D" w14:textId="77777777" w:rsidR="00630A42" w:rsidRPr="00B35B37" w:rsidRDefault="00630A42">
            <w:pPr>
              <w:jc w:val="center"/>
            </w:pPr>
            <w:r w:rsidRPr="00B35B37">
              <w:t xml:space="preserve">FARIVE </w:t>
            </w:r>
            <w:proofErr w:type="spellStart"/>
            <w:r w:rsidRPr="00B35B37">
              <w:t>study</w:t>
            </w:r>
            <w:proofErr w:type="spellEnd"/>
            <w:r w:rsidRPr="00B35B37">
              <w:t xml:space="preserve"> (Paris Ile‐de‐France Broussais 2002‐11‐26, FARIV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C990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1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6AFB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1EF1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AB7D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AAD22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</w:tr>
      <w:tr w:rsidR="00B35B37" w:rsidRPr="00B35B37" w14:paraId="2DBD76C3" w14:textId="77777777" w:rsidTr="008907E4">
        <w:trPr>
          <w:trHeight w:val="38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5E0783" w14:textId="77777777" w:rsidR="00630A42" w:rsidRPr="00B35B37" w:rsidRDefault="00630A42" w:rsidP="008907E4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Controls</w:t>
            </w:r>
            <w:r w:rsidRPr="00B35B37">
              <w:rPr>
                <w:b/>
                <w:bCs/>
                <w:vertAlign w:val="subscript"/>
                <w:lang w:val="en-US"/>
              </w:rPr>
              <w:t>2021</w:t>
            </w:r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2FD96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COVADIS stud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4AE5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0024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53D3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8AF6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D9E1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</w:tr>
      <w:tr w:rsidR="00B35B37" w:rsidRPr="00BC3A39" w14:paraId="27D75C0A" w14:textId="77777777" w:rsidTr="008907E4">
        <w:trPr>
          <w:trHeight w:val="34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81F180" w14:textId="00A7DC7D" w:rsidR="00630A42" w:rsidRPr="00B35B37" w:rsidRDefault="00630A42" w:rsidP="008907E4">
            <w:pPr>
              <w:jc w:val="center"/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Patients with systemic inflammatory diseases</w:t>
            </w: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AB377" w14:textId="77777777" w:rsidR="00630A42" w:rsidRPr="00B35B37" w:rsidRDefault="00630A42">
            <w:pPr>
              <w:rPr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8849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513B" w14:textId="77777777" w:rsidR="00630A42" w:rsidRPr="00B35B37" w:rsidRDefault="00630A42">
            <w:pPr>
              <w:jc w:val="center"/>
              <w:rPr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0FE3" w14:textId="77777777" w:rsidR="00630A42" w:rsidRPr="00B35B37" w:rsidRDefault="00630A4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4DEF" w14:textId="77777777" w:rsidR="00630A42" w:rsidRPr="00B35B37" w:rsidRDefault="00630A4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94D4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 </w:t>
            </w:r>
          </w:p>
        </w:tc>
      </w:tr>
      <w:tr w:rsidR="00B35B37" w:rsidRPr="00B35B37" w14:paraId="7BF3301F" w14:textId="77777777" w:rsidTr="008907E4">
        <w:trPr>
          <w:trHeight w:val="68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F2A901" w14:textId="77777777" w:rsidR="00630A42" w:rsidRPr="00B35B37" w:rsidRDefault="00630A42" w:rsidP="008907E4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B35B37">
              <w:rPr>
                <w:b/>
                <w:bCs/>
                <w:lang w:val="en-US"/>
              </w:rPr>
              <w:t>Controls</w:t>
            </w:r>
            <w:r w:rsidRPr="00B35B37">
              <w:rPr>
                <w:b/>
                <w:bCs/>
                <w:vertAlign w:val="subscript"/>
                <w:lang w:val="en-US"/>
              </w:rPr>
              <w:t>HCW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A35C5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COVID-HOP study (NCT044183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BF6C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1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91FD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6535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9B57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2076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</w:tr>
      <w:tr w:rsidR="00B35B37" w:rsidRPr="00B35B37" w14:paraId="053EB466" w14:textId="77777777" w:rsidTr="008907E4">
        <w:trPr>
          <w:trHeight w:val="10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8A0CA0" w14:textId="77777777" w:rsidR="00630A42" w:rsidRPr="00B35B37" w:rsidRDefault="00630A42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lastRenderedPageBreak/>
              <w:t>Patients with TE following vaccinatio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3173D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VITT study (protocol # 20210917154757, CERAPHP.5, IRB registration: #0001192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5315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10E4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C083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3895" w14:textId="0A42000B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32 (</w:t>
            </w:r>
            <w:r w:rsidR="008907E4" w:rsidRPr="00B35B37">
              <w:rPr>
                <w:lang w:val="en-US"/>
              </w:rPr>
              <w:t>100</w:t>
            </w:r>
            <w:r w:rsidRPr="00B35B37">
              <w:rPr>
                <w:lang w:val="en-US"/>
              </w:rPr>
              <w:t>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818C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</w:tr>
      <w:tr w:rsidR="00B35B37" w:rsidRPr="00B35B37" w14:paraId="01B2DEB9" w14:textId="77777777" w:rsidTr="008907E4">
        <w:trPr>
          <w:trHeight w:val="10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9B6D0B" w14:textId="77777777" w:rsidR="00630A42" w:rsidRPr="00B35B37" w:rsidRDefault="00630A42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HIT patient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31D7B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RESTI-HOP study (N° 2022-03-15, CERAPHP.5, IRB registration: #00011928)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D365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B01E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27 (10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45A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27 (10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D849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4F52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</w:tr>
      <w:tr w:rsidR="00B35B37" w:rsidRPr="00B35B37" w14:paraId="1750055A" w14:textId="77777777" w:rsidTr="008907E4">
        <w:trPr>
          <w:trHeight w:val="34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172231" w14:textId="77777777" w:rsidR="00630A42" w:rsidRPr="00B35B37" w:rsidRDefault="00630A42">
            <w:pPr>
              <w:rPr>
                <w:b/>
                <w:bCs/>
                <w:lang w:val="en-US"/>
              </w:rPr>
            </w:pPr>
            <w:r w:rsidRPr="00B35B37">
              <w:rPr>
                <w:b/>
                <w:bCs/>
                <w:lang w:val="en-US"/>
              </w:rPr>
              <w:t>VITT patient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79A7B" w14:textId="7E7E2CAA" w:rsidR="00630A42" w:rsidRPr="00B35B37" w:rsidRDefault="003009B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EVTF-act study (EK 404-200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E21A5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DA34B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E25EC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1B8FB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 (100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64C1" w14:textId="77777777" w:rsidR="00630A42" w:rsidRPr="00B35B37" w:rsidRDefault="00630A42">
            <w:pPr>
              <w:jc w:val="center"/>
              <w:rPr>
                <w:lang w:val="en-US"/>
              </w:rPr>
            </w:pPr>
            <w:r w:rsidRPr="00B35B37">
              <w:rPr>
                <w:lang w:val="en-US"/>
              </w:rPr>
              <w:t>4 (100.0)</w:t>
            </w:r>
          </w:p>
        </w:tc>
      </w:tr>
    </w:tbl>
    <w:p w14:paraId="14F19249" w14:textId="080D6258" w:rsidR="00255621" w:rsidRPr="00B35B37" w:rsidRDefault="00255621">
      <w:pPr>
        <w:spacing w:after="160" w:line="259" w:lineRule="auto"/>
        <w:rPr>
          <w:b/>
          <w:bCs/>
          <w:lang w:val="en-US"/>
        </w:rPr>
      </w:pPr>
    </w:p>
    <w:p w14:paraId="24D902DB" w14:textId="6520CE00" w:rsidR="00586954" w:rsidRPr="00B35B37" w:rsidRDefault="00630A42">
      <w:pPr>
        <w:spacing w:after="160" w:line="259" w:lineRule="auto"/>
        <w:rPr>
          <w:b/>
          <w:bCs/>
          <w:lang w:val="en-US"/>
        </w:rPr>
      </w:pPr>
      <w:r w:rsidRPr="00B35B37">
        <w:rPr>
          <w:b/>
          <w:bCs/>
          <w:lang w:val="en-US"/>
        </w:rPr>
        <w:br w:type="page"/>
      </w:r>
      <w:r w:rsidR="00586954" w:rsidRPr="00B35B37">
        <w:rPr>
          <w:b/>
          <w:bCs/>
          <w:lang w:val="en-US"/>
        </w:rPr>
        <w:lastRenderedPageBreak/>
        <w:t>Supplemental Figure</w:t>
      </w:r>
      <w:r w:rsidR="00CC6B2E" w:rsidRPr="00B35B37">
        <w:rPr>
          <w:b/>
          <w:bCs/>
          <w:lang w:val="en-US"/>
        </w:rPr>
        <w:t xml:space="preserve"> 1</w:t>
      </w:r>
      <w:r w:rsidR="00393F4D" w:rsidRPr="00B35B37">
        <w:rPr>
          <w:b/>
          <w:bCs/>
          <w:lang w:val="en-US"/>
        </w:rPr>
        <w:t xml:space="preserve"> </w:t>
      </w:r>
      <w:r w:rsidR="00393F4D" w:rsidRPr="00B35B37">
        <w:rPr>
          <w:b/>
          <w:lang w:val="en-US"/>
        </w:rPr>
        <w:t>–</w:t>
      </w:r>
      <w:r w:rsidR="00CC6B2E" w:rsidRPr="00B35B37">
        <w:rPr>
          <w:b/>
          <w:bCs/>
          <w:lang w:val="en-US"/>
        </w:rPr>
        <w:t xml:space="preserve"> Platelet Activation by flow cytometry of platelet </w:t>
      </w:r>
      <w:proofErr w:type="spellStart"/>
      <w:r w:rsidR="00CC6B2E" w:rsidRPr="00B35B37">
        <w:rPr>
          <w:b/>
          <w:bCs/>
          <w:lang w:val="en-US"/>
        </w:rPr>
        <w:t>microvesicle</w:t>
      </w:r>
      <w:proofErr w:type="spellEnd"/>
      <w:r w:rsidR="00CC6B2E" w:rsidRPr="00B35B37">
        <w:rPr>
          <w:b/>
          <w:bCs/>
          <w:lang w:val="en-US"/>
        </w:rPr>
        <w:t xml:space="preserve"> assay and IgG anti-PF4/H levels in two VITT confirmed patients with samples collected at diagnosis and follow-up.</w:t>
      </w:r>
    </w:p>
    <w:p w14:paraId="44CDB57A" w14:textId="4E80E42E" w:rsidR="00CC6B2E" w:rsidRPr="00B35B37" w:rsidRDefault="00CC6B2E">
      <w:pPr>
        <w:spacing w:after="160" w:line="259" w:lineRule="auto"/>
        <w:rPr>
          <w:b/>
          <w:bCs/>
          <w:lang w:val="en-US"/>
        </w:rPr>
      </w:pPr>
      <w:r w:rsidRPr="00B35B37">
        <w:rPr>
          <w:lang w:val="en-US"/>
        </w:rPr>
        <w:t>VITT: vaccine-induced immune thrombotic thrombocytopenia; UFH: unfractionated heparin; PF4: platelet factor 4; OD: optical density.</w:t>
      </w:r>
    </w:p>
    <w:p w14:paraId="4916F9E4" w14:textId="29A22E33" w:rsidR="008907E4" w:rsidRPr="00B35B37" w:rsidRDefault="00586954" w:rsidP="008907E4">
      <w:pPr>
        <w:spacing w:after="160" w:line="259" w:lineRule="auto"/>
        <w:jc w:val="center"/>
        <w:rPr>
          <w:b/>
          <w:bCs/>
          <w:lang w:val="en-US"/>
        </w:rPr>
        <w:sectPr w:rsidR="008907E4" w:rsidRPr="00B35B37" w:rsidSect="008907E4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  <w:r w:rsidRPr="00B35B37">
        <w:rPr>
          <w:b/>
          <w:bCs/>
          <w:noProof/>
          <w:lang w:val="en-US"/>
        </w:rPr>
        <w:drawing>
          <wp:inline distT="0" distB="0" distL="0" distR="0" wp14:anchorId="361A9E9F" wp14:editId="6B21CD3F">
            <wp:extent cx="7543165" cy="4973803"/>
            <wp:effectExtent l="0" t="0" r="0" b="0"/>
            <wp:docPr id="2138573815" name="Image 1" descr="Une image contenant capture d’écran, nuit, conceptio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8573815" name="Image 1" descr="Une image contenant capture d’écran, nuit, conception&#10;&#10;Description générée automatiquement"/>
                    <pic:cNvPicPr/>
                  </pic:nvPicPr>
                  <pic:blipFill rotWithShape="1">
                    <a:blip r:embed="rId9"/>
                    <a:srcRect t="2400"/>
                    <a:stretch/>
                  </pic:blipFill>
                  <pic:spPr bwMode="auto">
                    <a:xfrm>
                      <a:off x="0" y="0"/>
                      <a:ext cx="7560494" cy="49852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F57EF1" w14:textId="6D96C245" w:rsidR="00586954" w:rsidRPr="00B35B37" w:rsidRDefault="00586954">
      <w:pPr>
        <w:spacing w:after="160" w:line="259" w:lineRule="auto"/>
        <w:rPr>
          <w:b/>
          <w:bCs/>
          <w:lang w:val="en-US"/>
        </w:rPr>
      </w:pPr>
      <w:r w:rsidRPr="00B35B37">
        <w:rPr>
          <w:b/>
          <w:bCs/>
          <w:lang w:val="en-US"/>
        </w:rPr>
        <w:lastRenderedPageBreak/>
        <w:br w:type="page"/>
      </w:r>
    </w:p>
    <w:p w14:paraId="35615785" w14:textId="77777777" w:rsidR="00630A42" w:rsidRPr="00B35B37" w:rsidRDefault="00630A42">
      <w:pPr>
        <w:spacing w:after="160" w:line="259" w:lineRule="auto"/>
        <w:rPr>
          <w:b/>
          <w:bCs/>
          <w:lang w:val="en-US"/>
        </w:rPr>
      </w:pPr>
    </w:p>
    <w:p w14:paraId="2D71645F" w14:textId="5F7F553A" w:rsidR="00B67944" w:rsidRPr="00B35B37" w:rsidRDefault="00B67944" w:rsidP="00B67944">
      <w:pPr>
        <w:jc w:val="center"/>
        <w:rPr>
          <w:b/>
          <w:bCs/>
          <w:lang w:val="en-US"/>
        </w:rPr>
      </w:pPr>
      <w:r w:rsidRPr="00B35B37">
        <w:rPr>
          <w:b/>
          <w:bCs/>
          <w:lang w:val="en-US"/>
        </w:rPr>
        <w:t>COVID-HOP study group</w:t>
      </w:r>
    </w:p>
    <w:p w14:paraId="51C92A87" w14:textId="77777777" w:rsidR="00B67944" w:rsidRPr="00B35B37" w:rsidRDefault="00B67944" w:rsidP="00B67944">
      <w:pPr>
        <w:jc w:val="both"/>
        <w:rPr>
          <w:b/>
          <w:lang w:val="en-US"/>
        </w:rPr>
      </w:pPr>
    </w:p>
    <w:p w14:paraId="1417C17B" w14:textId="20EA2639" w:rsidR="00B67944" w:rsidRPr="00B35B37" w:rsidRDefault="00B67944" w:rsidP="00B67944">
      <w:pPr>
        <w:jc w:val="both"/>
        <w:rPr>
          <w:lang w:val="en-US"/>
        </w:rPr>
      </w:pPr>
      <w:r w:rsidRPr="00B35B37">
        <w:rPr>
          <w:b/>
          <w:lang w:val="en-US"/>
        </w:rPr>
        <w:t>Coordinating Investigator:</w:t>
      </w:r>
      <w:r w:rsidRPr="00B35B37">
        <w:rPr>
          <w:lang w:val="en-US"/>
        </w:rPr>
        <w:t xml:space="preserve"> Prof. Marie COURBEBAISSE, Physiology Department, European Hospital Georges-Pompidou (HEGP), Assistance </w:t>
      </w:r>
      <w:proofErr w:type="spellStart"/>
      <w:r w:rsidRPr="00B35B37">
        <w:rPr>
          <w:lang w:val="en-US"/>
        </w:rPr>
        <w:t>Publique</w:t>
      </w:r>
      <w:proofErr w:type="spellEnd"/>
      <w:r w:rsidRPr="00B35B37">
        <w:rPr>
          <w:lang w:val="en-US"/>
        </w:rPr>
        <w:t xml:space="preserve"> – </w:t>
      </w:r>
      <w:proofErr w:type="spellStart"/>
      <w:r w:rsidRPr="00B35B37">
        <w:rPr>
          <w:lang w:val="en-US"/>
        </w:rPr>
        <w:t>Hôpitaux</w:t>
      </w:r>
      <w:proofErr w:type="spellEnd"/>
      <w:r w:rsidRPr="00B35B37">
        <w:rPr>
          <w:lang w:val="en-US"/>
        </w:rPr>
        <w:t xml:space="preserve"> de Pairs (AP-HP)</w:t>
      </w:r>
    </w:p>
    <w:p w14:paraId="6E6659FB" w14:textId="77777777" w:rsidR="00B67944" w:rsidRPr="00B35B37" w:rsidRDefault="00B67944" w:rsidP="00B67944">
      <w:pPr>
        <w:jc w:val="both"/>
        <w:rPr>
          <w:lang w:val="en-US"/>
        </w:rPr>
      </w:pPr>
      <w:r w:rsidRPr="00B35B37">
        <w:rPr>
          <w:b/>
          <w:bCs/>
          <w:lang w:val="en-US"/>
        </w:rPr>
        <w:t>Biological Resources Center (CRB) Coordination:</w:t>
      </w:r>
      <w:r w:rsidRPr="00B35B37">
        <w:rPr>
          <w:lang w:val="en-US"/>
        </w:rPr>
        <w:t xml:space="preserve"> Dr. Béatrice PARFAIT, Head of CRB at Cochin hospital</w:t>
      </w:r>
    </w:p>
    <w:p w14:paraId="6796EB44" w14:textId="77777777" w:rsidR="00B67944" w:rsidRPr="00B35B37" w:rsidRDefault="00B67944" w:rsidP="00B67944">
      <w:pPr>
        <w:jc w:val="both"/>
        <w:rPr>
          <w:lang w:val="en-US"/>
        </w:rPr>
      </w:pPr>
      <w:r w:rsidRPr="00B35B37">
        <w:rPr>
          <w:b/>
          <w:lang w:val="en-US"/>
        </w:rPr>
        <w:t>Clinical Research Unit:</w:t>
      </w:r>
      <w:r w:rsidRPr="00B35B37">
        <w:rPr>
          <w:lang w:val="en-US"/>
        </w:rPr>
        <w:t xml:space="preserve"> Juliette DJADI-PRAT, Pauline JOUANY, and Cléo BOURGEOIS, Estelle LU, Aurélie VILFAILLOT, Abiramy ARASARATNAM HEGP, AP-HP</w:t>
      </w:r>
    </w:p>
    <w:p w14:paraId="23CC7DED" w14:textId="77777777" w:rsidR="00B67944" w:rsidRPr="00B35B37" w:rsidRDefault="00B67944" w:rsidP="00B67944">
      <w:pPr>
        <w:jc w:val="both"/>
        <w:rPr>
          <w:lang w:val="en-US"/>
        </w:rPr>
      </w:pPr>
      <w:r w:rsidRPr="00B35B37">
        <w:rPr>
          <w:b/>
          <w:lang w:val="en-US"/>
        </w:rPr>
        <w:t>Chair of the Scientific Committee:</w:t>
      </w:r>
      <w:r w:rsidRPr="00B35B37">
        <w:rPr>
          <w:lang w:val="en-US"/>
        </w:rPr>
        <w:t xml:space="preserve"> Prof. David LEBEAUX, Microbiology Department, HEGP, AP-HP</w:t>
      </w:r>
    </w:p>
    <w:p w14:paraId="7707A7FD" w14:textId="77777777" w:rsidR="00B67944" w:rsidRPr="00B35B37" w:rsidRDefault="00B67944" w:rsidP="00B67944">
      <w:pPr>
        <w:jc w:val="both"/>
        <w:rPr>
          <w:lang w:val="en-US"/>
        </w:rPr>
      </w:pPr>
      <w:r w:rsidRPr="00B35B37">
        <w:rPr>
          <w:b/>
          <w:lang w:val="en-US"/>
        </w:rPr>
        <w:t>Scientific Committee:</w:t>
      </w:r>
      <w:r w:rsidRPr="00B35B37">
        <w:rPr>
          <w:lang w:val="en-US"/>
        </w:rPr>
        <w:t xml:space="preserve"> </w:t>
      </w:r>
    </w:p>
    <w:p w14:paraId="7BC48C45" w14:textId="77777777" w:rsidR="00B67944" w:rsidRPr="00B35B37" w:rsidRDefault="00B67944" w:rsidP="00B67944">
      <w:pPr>
        <w:rPr>
          <w:lang w:val="en-US"/>
        </w:rPr>
      </w:pPr>
      <w:r w:rsidRPr="00B35B37">
        <w:rPr>
          <w:lang w:val="en-US"/>
        </w:rPr>
        <w:t xml:space="preserve">- Dr. Laurent ABEL, Human Genetics of Infectious Diseases Laboratory, University of Paris/INSERM U.1163, Imagine Institute, Necker-Enfants </w:t>
      </w:r>
      <w:proofErr w:type="spellStart"/>
      <w:r w:rsidRPr="00B35B37">
        <w:rPr>
          <w:lang w:val="en-US"/>
        </w:rPr>
        <w:t>Malades</w:t>
      </w:r>
      <w:proofErr w:type="spellEnd"/>
      <w:r w:rsidRPr="00B35B37">
        <w:rPr>
          <w:lang w:val="en-US"/>
        </w:rPr>
        <w:t xml:space="preserve"> Hospital, AP-HP</w:t>
      </w:r>
      <w:r w:rsidRPr="00B35B37">
        <w:rPr>
          <w:lang w:val="en-US"/>
        </w:rPr>
        <w:br/>
        <w:t>- Prof. Frédéric BATTEUX, Immunology Department, Cochin Hospital, AP-HP</w:t>
      </w:r>
      <w:r w:rsidRPr="00B35B37">
        <w:rPr>
          <w:lang w:val="en-US"/>
        </w:rPr>
        <w:br/>
        <w:t>- Dr. Lynda BENSEFA-COLAS, Coordinator Central Occupational Health Service, AP-HP</w:t>
      </w:r>
      <w:r w:rsidRPr="00B35B37">
        <w:rPr>
          <w:lang w:val="en-US"/>
        </w:rPr>
        <w:br/>
        <w:t xml:space="preserve">- Prof. Vincent CALVEZ, Virology Department, La </w:t>
      </w:r>
      <w:proofErr w:type="spellStart"/>
      <w:r w:rsidRPr="00B35B37">
        <w:rPr>
          <w:lang w:val="en-US"/>
        </w:rPr>
        <w:t>Pitié</w:t>
      </w:r>
      <w:proofErr w:type="spellEnd"/>
      <w:r w:rsidRPr="00B35B37">
        <w:rPr>
          <w:lang w:val="en-US"/>
        </w:rPr>
        <w:t>-Salpêtrière Hospital, AP-HP</w:t>
      </w:r>
      <w:r w:rsidRPr="00B35B37">
        <w:rPr>
          <w:lang w:val="en-US"/>
        </w:rPr>
        <w:br/>
        <w:t>- Prof. Xavier DUVAL, Clinical Investigation Center, Bichat Hospital, AP-HP</w:t>
      </w:r>
      <w:r w:rsidRPr="00B35B37">
        <w:rPr>
          <w:lang w:val="en-US"/>
        </w:rPr>
        <w:br/>
        <w:t xml:space="preserve">- Prof. Gérard FRIEDLANDER, Dean of the Faculty of Medicine, Paris Cité University </w:t>
      </w:r>
      <w:r w:rsidRPr="00B35B37">
        <w:rPr>
          <w:lang w:val="en-US"/>
        </w:rPr>
        <w:br/>
        <w:t>- Prof. Jean-Sébastien HULOT, Clinical Investigation Center, HEGP, AP-HP</w:t>
      </w:r>
      <w:r w:rsidRPr="00B35B37">
        <w:rPr>
          <w:lang w:val="en-US"/>
        </w:rPr>
        <w:br/>
        <w:t xml:space="preserve">- Dr. </w:t>
      </w:r>
      <w:proofErr w:type="spellStart"/>
      <w:r w:rsidRPr="00B35B37">
        <w:rPr>
          <w:lang w:val="en-US"/>
        </w:rPr>
        <w:t>Najiby</w:t>
      </w:r>
      <w:proofErr w:type="spellEnd"/>
      <w:r w:rsidRPr="00B35B37">
        <w:rPr>
          <w:lang w:val="en-US"/>
        </w:rPr>
        <w:t xml:space="preserve"> KASSIS-CHIKHANI, Hospital Hygiene Department, HEGP, AP-HP</w:t>
      </w:r>
      <w:r w:rsidRPr="00B35B37">
        <w:rPr>
          <w:lang w:val="en-US"/>
        </w:rPr>
        <w:br/>
        <w:t xml:space="preserve">- Dr. </w:t>
      </w:r>
      <w:proofErr w:type="spellStart"/>
      <w:r w:rsidRPr="00B35B37">
        <w:rPr>
          <w:lang w:val="en-US"/>
        </w:rPr>
        <w:t>Solèn</w:t>
      </w:r>
      <w:proofErr w:type="spellEnd"/>
      <w:r w:rsidRPr="00B35B37">
        <w:rPr>
          <w:lang w:val="en-US"/>
        </w:rPr>
        <w:t xml:space="preserve"> KERNEIS, Infectiologist, Cochin Hospital, AP-HP</w:t>
      </w:r>
      <w:r w:rsidRPr="00B35B37">
        <w:rPr>
          <w:lang w:val="en-US"/>
        </w:rPr>
        <w:br/>
        <w:t>- Prof. Odile LAUNAY, Clinical Investigation Center in Vaccinology, Cochin Hospital, AP-HP</w:t>
      </w:r>
      <w:r w:rsidRPr="00B35B37">
        <w:rPr>
          <w:lang w:val="en-US"/>
        </w:rPr>
        <w:br/>
        <w:t xml:space="preserve">- Prof. Alexandre LOUPY and Dr. Olivier AUBERT, Adult Renal Transplantation Nephrology Department, Necker-Enfants </w:t>
      </w:r>
      <w:proofErr w:type="spellStart"/>
      <w:r w:rsidRPr="00B35B37">
        <w:rPr>
          <w:lang w:val="en-US"/>
        </w:rPr>
        <w:t>Malades</w:t>
      </w:r>
      <w:proofErr w:type="spellEnd"/>
      <w:r w:rsidRPr="00B35B37">
        <w:rPr>
          <w:lang w:val="en-US"/>
        </w:rPr>
        <w:t xml:space="preserve"> Hospital, AP-HP</w:t>
      </w:r>
      <w:r w:rsidRPr="00B35B37">
        <w:rPr>
          <w:lang w:val="en-US"/>
        </w:rPr>
        <w:br/>
        <w:t>- Dr. Béatrice PARFAIT, CRB Cochin Hospital, AP-HP</w:t>
      </w:r>
      <w:r w:rsidRPr="00B35B37">
        <w:rPr>
          <w:lang w:val="en-US"/>
        </w:rPr>
        <w:br/>
        <w:t>- Dr. Hélène PÉRÉ and Dr. David VEYER, Virology Department, HEGP, AP-HP</w:t>
      </w:r>
      <w:r w:rsidRPr="00B35B37">
        <w:rPr>
          <w:lang w:val="en-US"/>
        </w:rPr>
        <w:br/>
        <w:t>- Prof. Dominique PRIÉ, Medical Director of the University Medical Department of Medical Biology, Genomic Medicine, Physiology, unit: EOH, AP-HP</w:t>
      </w:r>
      <w:r w:rsidRPr="00B35B37">
        <w:rPr>
          <w:lang w:val="en-US"/>
        </w:rPr>
        <w:br/>
        <w:t>- Dr. Lluis QUINTANA-MURCY, Pasteur Institute (Unit of Human Evolutionary Genetics, CNRS UMR2000) &amp; Collège de France (Chair of Human Genomics and Evolution)</w:t>
      </w:r>
      <w:r w:rsidRPr="00B35B37">
        <w:rPr>
          <w:lang w:val="en-US"/>
        </w:rPr>
        <w:br/>
        <w:t>- Prof. Éric TARTOUR and Dr. Clémence GRANIER, Immunology Department, HEGP, AP-HP</w:t>
      </w:r>
    </w:p>
    <w:p w14:paraId="70E06183" w14:textId="77777777" w:rsidR="00B67944" w:rsidRPr="00B35B37" w:rsidRDefault="00B67944" w:rsidP="00B67944">
      <w:pPr>
        <w:rPr>
          <w:lang w:val="en-US"/>
        </w:rPr>
      </w:pPr>
    </w:p>
    <w:p w14:paraId="7150CA8C" w14:textId="02F95F14" w:rsidR="00B67944" w:rsidRPr="00B35B37" w:rsidRDefault="00B67944" w:rsidP="00B67944">
      <w:pPr>
        <w:rPr>
          <w:lang w:val="en-US"/>
        </w:rPr>
      </w:pPr>
      <w:proofErr w:type="spellStart"/>
      <w:r w:rsidRPr="00BC3A39">
        <w:t>Hospitals</w:t>
      </w:r>
      <w:proofErr w:type="spellEnd"/>
      <w:r w:rsidRPr="00BC3A39">
        <w:t xml:space="preserve"> </w:t>
      </w:r>
      <w:proofErr w:type="spellStart"/>
      <w:r w:rsidRPr="00BC3A39">
        <w:t>from</w:t>
      </w:r>
      <w:proofErr w:type="spellEnd"/>
      <w:r w:rsidRPr="00BC3A39">
        <w:t xml:space="preserve"> Assistance Publique Hôpitaux de Paris, Paris. </w:t>
      </w:r>
      <w:r w:rsidRPr="00B35B37">
        <w:rPr>
          <w:lang w:val="en-US"/>
        </w:rPr>
        <w:t>France.</w:t>
      </w:r>
    </w:p>
    <w:p w14:paraId="3E461A8B" w14:textId="77777777" w:rsidR="00B67944" w:rsidRPr="00B35B37" w:rsidRDefault="00B67944" w:rsidP="00B67944">
      <w:pPr>
        <w:jc w:val="both"/>
        <w:rPr>
          <w:b/>
          <w:bCs/>
          <w:lang w:val="en-US"/>
        </w:rPr>
      </w:pPr>
      <w:r w:rsidRPr="00B35B37">
        <w:rPr>
          <w:b/>
          <w:bCs/>
          <w:lang w:val="en-US"/>
        </w:rPr>
        <w:t>Investigator (by center):</w:t>
      </w:r>
    </w:p>
    <w:p w14:paraId="22751A7E" w14:textId="77777777" w:rsidR="00B67944" w:rsidRPr="00BC3A39" w:rsidRDefault="00B67944" w:rsidP="00B67944">
      <w:pPr>
        <w:pStyle w:val="Paragraphedeliste"/>
        <w:numPr>
          <w:ilvl w:val="0"/>
          <w:numId w:val="2"/>
        </w:numPr>
        <w:spacing w:after="160" w:line="278" w:lineRule="auto"/>
        <w:jc w:val="both"/>
        <w:rPr>
          <w:rFonts w:ascii="Times New Roman" w:hAnsi="Times New Roman" w:cs="Times New Roman"/>
          <w:b/>
          <w:bCs/>
        </w:rPr>
      </w:pPr>
      <w:proofErr w:type="gramStart"/>
      <w:r w:rsidRPr="00BC3A39">
        <w:rPr>
          <w:rFonts w:ascii="Times New Roman" w:hAnsi="Times New Roman" w:cs="Times New Roman"/>
          <w:b/>
          <w:bCs/>
        </w:rPr>
        <w:t>Lariboisière:</w:t>
      </w:r>
      <w:proofErr w:type="gramEnd"/>
      <w:r w:rsidRPr="00BC3A39">
        <w:rPr>
          <w:rFonts w:ascii="Times New Roman" w:hAnsi="Times New Roman" w:cs="Times New Roman"/>
          <w:b/>
          <w:bCs/>
        </w:rPr>
        <w:t xml:space="preserve"> </w:t>
      </w:r>
      <w:r w:rsidRPr="00BC3A39">
        <w:rPr>
          <w:rFonts w:ascii="Times New Roman" w:hAnsi="Times New Roman" w:cs="Times New Roman"/>
        </w:rPr>
        <w:t xml:space="preserve">Damien </w:t>
      </w:r>
      <w:proofErr w:type="spellStart"/>
      <w:r w:rsidRPr="00BC3A39">
        <w:rPr>
          <w:rFonts w:ascii="Times New Roman" w:hAnsi="Times New Roman" w:cs="Times New Roman"/>
        </w:rPr>
        <w:t>Sene</w:t>
      </w:r>
      <w:proofErr w:type="spellEnd"/>
      <w:r w:rsidRPr="00BC3A39">
        <w:rPr>
          <w:rFonts w:ascii="Times New Roman" w:hAnsi="Times New Roman" w:cs="Times New Roman"/>
        </w:rPr>
        <w:t>, Karine Champion, Amanda Lopes, Margaux Monnet, Laure Berton</w:t>
      </w:r>
    </w:p>
    <w:p w14:paraId="01861F01" w14:textId="77777777" w:rsidR="00B67944" w:rsidRPr="00BC3A39" w:rsidRDefault="00B67944" w:rsidP="00B67944">
      <w:pPr>
        <w:pStyle w:val="Paragraphedeliste"/>
        <w:numPr>
          <w:ilvl w:val="0"/>
          <w:numId w:val="2"/>
        </w:numPr>
        <w:spacing w:after="160" w:line="278" w:lineRule="auto"/>
        <w:jc w:val="both"/>
        <w:rPr>
          <w:rFonts w:ascii="Times New Roman" w:hAnsi="Times New Roman" w:cs="Times New Roman"/>
          <w:b/>
          <w:bCs/>
        </w:rPr>
      </w:pPr>
      <w:r w:rsidRPr="00BC3A39">
        <w:rPr>
          <w:rFonts w:ascii="Times New Roman" w:hAnsi="Times New Roman" w:cs="Times New Roman"/>
          <w:b/>
          <w:bCs/>
        </w:rPr>
        <w:t>Cochin and Hôtel-</w:t>
      </w:r>
      <w:proofErr w:type="gramStart"/>
      <w:r w:rsidRPr="00BC3A39">
        <w:rPr>
          <w:rFonts w:ascii="Times New Roman" w:hAnsi="Times New Roman" w:cs="Times New Roman"/>
          <w:b/>
          <w:bCs/>
        </w:rPr>
        <w:t>Dieu:</w:t>
      </w:r>
      <w:proofErr w:type="gramEnd"/>
      <w:r w:rsidRPr="00BC3A39">
        <w:rPr>
          <w:rFonts w:ascii="Times New Roman" w:hAnsi="Times New Roman" w:cs="Times New Roman"/>
          <w:b/>
          <w:bCs/>
        </w:rPr>
        <w:t xml:space="preserve"> </w:t>
      </w:r>
      <w:r w:rsidRPr="00BC3A39">
        <w:rPr>
          <w:rFonts w:ascii="Times New Roman" w:hAnsi="Times New Roman" w:cs="Times New Roman"/>
        </w:rPr>
        <w:t xml:space="preserve">Marie </w:t>
      </w:r>
      <w:proofErr w:type="spellStart"/>
      <w:r w:rsidRPr="00BC3A39">
        <w:rPr>
          <w:rFonts w:ascii="Times New Roman" w:hAnsi="Times New Roman" w:cs="Times New Roman"/>
        </w:rPr>
        <w:t>Lachatre</w:t>
      </w:r>
      <w:proofErr w:type="spellEnd"/>
      <w:r w:rsidRPr="00BC3A39">
        <w:rPr>
          <w:rFonts w:ascii="Times New Roman" w:hAnsi="Times New Roman" w:cs="Times New Roman"/>
        </w:rPr>
        <w:t xml:space="preserve"> ; Luong </w:t>
      </w:r>
      <w:proofErr w:type="spellStart"/>
      <w:r w:rsidRPr="00BC3A39">
        <w:rPr>
          <w:rFonts w:ascii="Times New Roman" w:hAnsi="Times New Roman" w:cs="Times New Roman"/>
        </w:rPr>
        <w:t>Liem</w:t>
      </w:r>
      <w:proofErr w:type="spellEnd"/>
      <w:r w:rsidRPr="00BC3A39">
        <w:rPr>
          <w:rFonts w:ascii="Times New Roman" w:hAnsi="Times New Roman" w:cs="Times New Roman"/>
        </w:rPr>
        <w:t xml:space="preserve">, Belarbi Linda, Pascal Grange ; Aurélie </w:t>
      </w:r>
      <w:proofErr w:type="spellStart"/>
      <w:r w:rsidRPr="00BC3A39">
        <w:rPr>
          <w:rFonts w:ascii="Times New Roman" w:hAnsi="Times New Roman" w:cs="Times New Roman"/>
        </w:rPr>
        <w:t>Durel</w:t>
      </w:r>
      <w:proofErr w:type="spellEnd"/>
      <w:r w:rsidRPr="00BC3A39">
        <w:rPr>
          <w:rFonts w:ascii="Times New Roman" w:hAnsi="Times New Roman" w:cs="Times New Roman"/>
        </w:rPr>
        <w:t xml:space="preserve"> </w:t>
      </w:r>
      <w:proofErr w:type="spellStart"/>
      <w:r w:rsidRPr="00BC3A39">
        <w:rPr>
          <w:rFonts w:ascii="Times New Roman" w:hAnsi="Times New Roman" w:cs="Times New Roman"/>
        </w:rPr>
        <w:t>Maurisse</w:t>
      </w:r>
      <w:proofErr w:type="spellEnd"/>
      <w:r w:rsidRPr="00BC3A39">
        <w:rPr>
          <w:rFonts w:ascii="Times New Roman" w:hAnsi="Times New Roman" w:cs="Times New Roman"/>
        </w:rPr>
        <w:t>, Yu Jin Jung, Paule Puymoyen, Mathilde Favreau</w:t>
      </w:r>
    </w:p>
    <w:p w14:paraId="11602AEE" w14:textId="77777777" w:rsidR="00B67944" w:rsidRPr="00BC3A39" w:rsidRDefault="00B67944" w:rsidP="00B67944">
      <w:pPr>
        <w:pStyle w:val="Paragraphedeliste"/>
        <w:numPr>
          <w:ilvl w:val="0"/>
          <w:numId w:val="2"/>
        </w:numPr>
        <w:spacing w:after="160" w:line="278" w:lineRule="auto"/>
        <w:jc w:val="both"/>
        <w:rPr>
          <w:rFonts w:ascii="Times New Roman" w:hAnsi="Times New Roman" w:cs="Times New Roman"/>
        </w:rPr>
      </w:pPr>
      <w:r w:rsidRPr="00BC3A39">
        <w:rPr>
          <w:rFonts w:ascii="Times New Roman" w:hAnsi="Times New Roman" w:cs="Times New Roman"/>
          <w:b/>
          <w:bCs/>
        </w:rPr>
        <w:t xml:space="preserve">Necker–Enfants </w:t>
      </w:r>
      <w:proofErr w:type="gramStart"/>
      <w:r w:rsidRPr="00BC3A39">
        <w:rPr>
          <w:rFonts w:ascii="Times New Roman" w:hAnsi="Times New Roman" w:cs="Times New Roman"/>
          <w:b/>
          <w:bCs/>
        </w:rPr>
        <w:t>Malades:</w:t>
      </w:r>
      <w:proofErr w:type="gramEnd"/>
      <w:r w:rsidRPr="00BC3A39">
        <w:rPr>
          <w:rFonts w:ascii="Times New Roman" w:hAnsi="Times New Roman" w:cs="Times New Roman"/>
        </w:rPr>
        <w:t xml:space="preserve"> Michaela </w:t>
      </w:r>
      <w:proofErr w:type="spellStart"/>
      <w:r w:rsidRPr="00BC3A39">
        <w:rPr>
          <w:rFonts w:ascii="Times New Roman" w:hAnsi="Times New Roman" w:cs="Times New Roman"/>
        </w:rPr>
        <w:t>Semeraro</w:t>
      </w:r>
      <w:proofErr w:type="spellEnd"/>
      <w:r w:rsidRPr="00BC3A39">
        <w:rPr>
          <w:rFonts w:ascii="Times New Roman" w:hAnsi="Times New Roman" w:cs="Times New Roman"/>
        </w:rPr>
        <w:t xml:space="preserve">, Valérie </w:t>
      </w:r>
      <w:proofErr w:type="spellStart"/>
      <w:r w:rsidRPr="00BC3A39">
        <w:rPr>
          <w:rFonts w:ascii="Times New Roman" w:hAnsi="Times New Roman" w:cs="Times New Roman"/>
        </w:rPr>
        <w:t>Jolaine</w:t>
      </w:r>
      <w:proofErr w:type="spellEnd"/>
      <w:r w:rsidRPr="00BC3A39">
        <w:rPr>
          <w:rFonts w:ascii="Times New Roman" w:hAnsi="Times New Roman" w:cs="Times New Roman"/>
        </w:rPr>
        <w:t xml:space="preserve">, </w:t>
      </w:r>
    </w:p>
    <w:p w14:paraId="315B9D77" w14:textId="77777777" w:rsidR="00B67944" w:rsidRPr="00B35B37" w:rsidRDefault="00B67944" w:rsidP="00B67944">
      <w:pPr>
        <w:pStyle w:val="Paragraphedeliste"/>
        <w:numPr>
          <w:ilvl w:val="0"/>
          <w:numId w:val="2"/>
        </w:numPr>
        <w:spacing w:after="160" w:line="278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B35B37">
        <w:rPr>
          <w:rFonts w:ascii="Times New Roman" w:hAnsi="Times New Roman" w:cs="Times New Roman"/>
          <w:b/>
          <w:bCs/>
          <w:lang w:val="en-US"/>
        </w:rPr>
        <w:t>Hôpital</w:t>
      </w:r>
      <w:proofErr w:type="spellEnd"/>
      <w:r w:rsidRPr="00B35B37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B35B37">
        <w:rPr>
          <w:rFonts w:ascii="Times New Roman" w:hAnsi="Times New Roman" w:cs="Times New Roman"/>
          <w:b/>
          <w:bCs/>
          <w:lang w:val="en-US"/>
        </w:rPr>
        <w:t>européen</w:t>
      </w:r>
      <w:proofErr w:type="spellEnd"/>
      <w:r w:rsidRPr="00B35B37">
        <w:rPr>
          <w:rFonts w:ascii="Times New Roman" w:hAnsi="Times New Roman" w:cs="Times New Roman"/>
          <w:b/>
          <w:bCs/>
          <w:lang w:val="en-US"/>
        </w:rPr>
        <w:t xml:space="preserve"> Georges Pompidou</w:t>
      </w:r>
      <w:r w:rsidRPr="00B35B37">
        <w:rPr>
          <w:rFonts w:ascii="Times New Roman" w:hAnsi="Times New Roman" w:cs="Times New Roman"/>
          <w:lang w:val="en-US"/>
        </w:rPr>
        <w:t>: Nathalie Demory-</w:t>
      </w:r>
      <w:proofErr w:type="spellStart"/>
      <w:r w:rsidRPr="00B35B37">
        <w:rPr>
          <w:rFonts w:ascii="Times New Roman" w:hAnsi="Times New Roman" w:cs="Times New Roman"/>
          <w:lang w:val="en-US"/>
        </w:rPr>
        <w:t>Guinet</w:t>
      </w:r>
      <w:proofErr w:type="spellEnd"/>
      <w:r w:rsidRPr="00B35B37">
        <w:rPr>
          <w:rFonts w:ascii="Times New Roman" w:hAnsi="Times New Roman" w:cs="Times New Roman"/>
          <w:lang w:val="en-US"/>
        </w:rPr>
        <w:t xml:space="preserve">, Laurence Janot, </w:t>
      </w:r>
    </w:p>
    <w:p w14:paraId="22B4BBA1" w14:textId="77777777" w:rsidR="00B67944" w:rsidRPr="00BC3A39" w:rsidRDefault="00B67944" w:rsidP="00B67944">
      <w:pPr>
        <w:pStyle w:val="Paragraphedeliste"/>
        <w:numPr>
          <w:ilvl w:val="0"/>
          <w:numId w:val="2"/>
        </w:numPr>
        <w:spacing w:after="160" w:line="278" w:lineRule="auto"/>
        <w:jc w:val="both"/>
        <w:rPr>
          <w:rFonts w:ascii="Times New Roman" w:hAnsi="Times New Roman" w:cs="Times New Roman"/>
        </w:rPr>
      </w:pPr>
      <w:r w:rsidRPr="00BC3A39">
        <w:rPr>
          <w:rFonts w:ascii="Times New Roman" w:hAnsi="Times New Roman" w:cs="Times New Roman"/>
          <w:b/>
          <w:bCs/>
        </w:rPr>
        <w:t>Pitié-</w:t>
      </w:r>
      <w:proofErr w:type="gramStart"/>
      <w:r w:rsidRPr="00BC3A39">
        <w:rPr>
          <w:rFonts w:ascii="Times New Roman" w:hAnsi="Times New Roman" w:cs="Times New Roman"/>
          <w:b/>
          <w:bCs/>
        </w:rPr>
        <w:t>Salpêtrière:</w:t>
      </w:r>
      <w:proofErr w:type="gramEnd"/>
      <w:r w:rsidRPr="00BC3A39">
        <w:rPr>
          <w:rFonts w:ascii="Times New Roman" w:hAnsi="Times New Roman" w:cs="Times New Roman"/>
        </w:rPr>
        <w:t xml:space="preserve"> Bruno </w:t>
      </w:r>
      <w:proofErr w:type="spellStart"/>
      <w:r w:rsidRPr="00BC3A39">
        <w:rPr>
          <w:rFonts w:ascii="Times New Roman" w:hAnsi="Times New Roman" w:cs="Times New Roman"/>
        </w:rPr>
        <w:t>Pinna</w:t>
      </w:r>
      <w:proofErr w:type="spellEnd"/>
      <w:r w:rsidRPr="00BC3A39">
        <w:rPr>
          <w:rFonts w:ascii="Times New Roman" w:hAnsi="Times New Roman" w:cs="Times New Roman"/>
        </w:rPr>
        <w:t xml:space="preserve">, Martine </w:t>
      </w:r>
      <w:proofErr w:type="spellStart"/>
      <w:r w:rsidRPr="00BC3A39">
        <w:rPr>
          <w:rFonts w:ascii="Times New Roman" w:hAnsi="Times New Roman" w:cs="Times New Roman"/>
        </w:rPr>
        <w:t>Louet</w:t>
      </w:r>
      <w:proofErr w:type="spellEnd"/>
    </w:p>
    <w:p w14:paraId="0A8EE612" w14:textId="77777777" w:rsidR="00B67944" w:rsidRPr="00BC3A39" w:rsidRDefault="00B67944" w:rsidP="00B67944">
      <w:pPr>
        <w:pStyle w:val="Paragraphedeliste"/>
        <w:numPr>
          <w:ilvl w:val="0"/>
          <w:numId w:val="2"/>
        </w:numPr>
        <w:spacing w:after="160" w:line="278" w:lineRule="auto"/>
        <w:jc w:val="both"/>
        <w:rPr>
          <w:rFonts w:ascii="Times New Roman" w:hAnsi="Times New Roman" w:cs="Times New Roman"/>
        </w:rPr>
      </w:pPr>
      <w:r w:rsidRPr="00BC3A39">
        <w:rPr>
          <w:rFonts w:ascii="Times New Roman" w:hAnsi="Times New Roman" w:cs="Times New Roman"/>
          <w:b/>
          <w:bCs/>
        </w:rPr>
        <w:t xml:space="preserve">Bichat-Claude </w:t>
      </w:r>
      <w:proofErr w:type="gramStart"/>
      <w:r w:rsidRPr="00BC3A39">
        <w:rPr>
          <w:rFonts w:ascii="Times New Roman" w:hAnsi="Times New Roman" w:cs="Times New Roman"/>
          <w:b/>
          <w:bCs/>
        </w:rPr>
        <w:t>Bernard:</w:t>
      </w:r>
      <w:proofErr w:type="gramEnd"/>
      <w:r w:rsidRPr="00BC3A39">
        <w:rPr>
          <w:rFonts w:ascii="Times New Roman" w:hAnsi="Times New Roman" w:cs="Times New Roman"/>
        </w:rPr>
        <w:t xml:space="preserve"> Bénédicte </w:t>
      </w:r>
      <w:proofErr w:type="spellStart"/>
      <w:r w:rsidRPr="00BC3A39">
        <w:rPr>
          <w:rFonts w:ascii="Times New Roman" w:hAnsi="Times New Roman" w:cs="Times New Roman"/>
        </w:rPr>
        <w:t>Sawicki</w:t>
      </w:r>
      <w:proofErr w:type="spellEnd"/>
      <w:r w:rsidRPr="00BC3A39">
        <w:rPr>
          <w:rFonts w:ascii="Times New Roman" w:hAnsi="Times New Roman" w:cs="Times New Roman"/>
        </w:rPr>
        <w:t xml:space="preserve">, Jean-Luc </w:t>
      </w:r>
      <w:proofErr w:type="spellStart"/>
      <w:r w:rsidRPr="00BC3A39">
        <w:rPr>
          <w:rFonts w:ascii="Times New Roman" w:hAnsi="Times New Roman" w:cs="Times New Roman"/>
        </w:rPr>
        <w:t>Ecobichon</w:t>
      </w:r>
      <w:proofErr w:type="spellEnd"/>
      <w:r w:rsidRPr="00BC3A39">
        <w:rPr>
          <w:rFonts w:ascii="Times New Roman" w:hAnsi="Times New Roman" w:cs="Times New Roman"/>
        </w:rPr>
        <w:t xml:space="preserve">, </w:t>
      </w:r>
    </w:p>
    <w:p w14:paraId="271D02D1" w14:textId="77777777" w:rsidR="00B67944" w:rsidRPr="00B35B37" w:rsidRDefault="00B67944" w:rsidP="00B67944">
      <w:pPr>
        <w:pStyle w:val="Paragraphedeliste"/>
        <w:numPr>
          <w:ilvl w:val="0"/>
          <w:numId w:val="2"/>
        </w:numPr>
        <w:spacing w:after="160" w:line="278" w:lineRule="auto"/>
        <w:jc w:val="both"/>
        <w:rPr>
          <w:rFonts w:ascii="Times New Roman" w:hAnsi="Times New Roman" w:cs="Times New Roman"/>
          <w:lang w:val="en-US"/>
        </w:rPr>
      </w:pPr>
      <w:r w:rsidRPr="00B35B37">
        <w:rPr>
          <w:rFonts w:ascii="Times New Roman" w:hAnsi="Times New Roman" w:cs="Times New Roman"/>
          <w:b/>
          <w:bCs/>
          <w:lang w:val="en-US"/>
        </w:rPr>
        <w:t>Corentin Celton:</w:t>
      </w:r>
      <w:r w:rsidRPr="00B35B37">
        <w:rPr>
          <w:rFonts w:ascii="Times New Roman" w:hAnsi="Times New Roman" w:cs="Times New Roman"/>
          <w:lang w:val="en-US"/>
        </w:rPr>
        <w:t xml:space="preserve"> Elisabeth </w:t>
      </w:r>
      <w:proofErr w:type="spellStart"/>
      <w:r w:rsidRPr="00B35B37">
        <w:rPr>
          <w:rFonts w:ascii="Times New Roman" w:hAnsi="Times New Roman" w:cs="Times New Roman"/>
          <w:lang w:val="en-US"/>
        </w:rPr>
        <w:t>Gabarra</w:t>
      </w:r>
      <w:proofErr w:type="spellEnd"/>
    </w:p>
    <w:p w14:paraId="1F01C596" w14:textId="77777777" w:rsidR="00B67944" w:rsidRPr="00B35B37" w:rsidRDefault="00B67944" w:rsidP="00B67944">
      <w:pPr>
        <w:jc w:val="both"/>
        <w:rPr>
          <w:b/>
          <w:bCs/>
          <w:lang w:val="en-US"/>
        </w:rPr>
      </w:pPr>
      <w:r w:rsidRPr="00B35B37">
        <w:rPr>
          <w:b/>
          <w:bCs/>
          <w:lang w:val="en-US"/>
        </w:rPr>
        <w:t>Virologist (by center):</w:t>
      </w:r>
    </w:p>
    <w:p w14:paraId="2205C96C" w14:textId="77777777" w:rsidR="00B67944" w:rsidRPr="00B35B37" w:rsidRDefault="00B67944" w:rsidP="00B67944">
      <w:pPr>
        <w:pStyle w:val="Paragraphedeliste"/>
        <w:numPr>
          <w:ilvl w:val="0"/>
          <w:numId w:val="2"/>
        </w:numPr>
        <w:spacing w:after="160" w:line="278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35B37">
        <w:rPr>
          <w:rFonts w:ascii="Times New Roman" w:hAnsi="Times New Roman" w:cs="Times New Roman"/>
          <w:b/>
          <w:bCs/>
          <w:lang w:val="en-US"/>
        </w:rPr>
        <w:lastRenderedPageBreak/>
        <w:t xml:space="preserve">Cochin and Hôtel-Dieu: </w:t>
      </w:r>
      <w:r w:rsidRPr="00B35B37">
        <w:rPr>
          <w:rFonts w:ascii="Times New Roman" w:hAnsi="Times New Roman" w:cs="Times New Roman"/>
          <w:lang w:val="en-US"/>
        </w:rPr>
        <w:t xml:space="preserve">Flore Rozenberg and Jean-François </w:t>
      </w:r>
      <w:proofErr w:type="spellStart"/>
      <w:r w:rsidRPr="00B35B37">
        <w:rPr>
          <w:rFonts w:ascii="Times New Roman" w:hAnsi="Times New Roman" w:cs="Times New Roman"/>
          <w:lang w:val="en-US"/>
        </w:rPr>
        <w:t>Meritet</w:t>
      </w:r>
      <w:proofErr w:type="spellEnd"/>
      <w:r w:rsidRPr="00B35B37">
        <w:rPr>
          <w:rFonts w:ascii="Times New Roman" w:hAnsi="Times New Roman" w:cs="Times New Roman"/>
          <w:lang w:val="en-US"/>
        </w:rPr>
        <w:t xml:space="preserve"> </w:t>
      </w:r>
    </w:p>
    <w:p w14:paraId="530CFFB9" w14:textId="77777777" w:rsidR="00B67944" w:rsidRPr="00BC3A39" w:rsidRDefault="00B67944" w:rsidP="00B67944">
      <w:pPr>
        <w:pStyle w:val="Paragraphedeliste"/>
        <w:numPr>
          <w:ilvl w:val="0"/>
          <w:numId w:val="2"/>
        </w:numPr>
        <w:spacing w:after="160" w:line="278" w:lineRule="auto"/>
        <w:jc w:val="both"/>
        <w:rPr>
          <w:rFonts w:ascii="Times New Roman" w:hAnsi="Times New Roman" w:cs="Times New Roman"/>
          <w:b/>
          <w:bCs/>
        </w:rPr>
      </w:pPr>
      <w:r w:rsidRPr="00BC3A39">
        <w:rPr>
          <w:rFonts w:ascii="Times New Roman" w:hAnsi="Times New Roman" w:cs="Times New Roman"/>
          <w:b/>
          <w:bCs/>
        </w:rPr>
        <w:t>Pitié-</w:t>
      </w:r>
      <w:proofErr w:type="gramStart"/>
      <w:r w:rsidRPr="00BC3A39">
        <w:rPr>
          <w:rFonts w:ascii="Times New Roman" w:hAnsi="Times New Roman" w:cs="Times New Roman"/>
          <w:b/>
          <w:bCs/>
        </w:rPr>
        <w:t>Salpêtrière:</w:t>
      </w:r>
      <w:proofErr w:type="gramEnd"/>
      <w:r w:rsidRPr="00BC3A39">
        <w:rPr>
          <w:rFonts w:ascii="Times New Roman" w:hAnsi="Times New Roman" w:cs="Times New Roman"/>
          <w:b/>
          <w:bCs/>
        </w:rPr>
        <w:t xml:space="preserve"> </w:t>
      </w:r>
      <w:r w:rsidRPr="00BC3A39">
        <w:rPr>
          <w:rFonts w:ascii="Times New Roman" w:hAnsi="Times New Roman" w:cs="Times New Roman"/>
        </w:rPr>
        <w:t>Anne-Geneviève Marcelin, Vincent Calvez</w:t>
      </w:r>
    </w:p>
    <w:p w14:paraId="34BB4957" w14:textId="77777777" w:rsidR="00B67944" w:rsidRPr="00BC3A39" w:rsidRDefault="00B67944" w:rsidP="00B67944">
      <w:pPr>
        <w:pStyle w:val="Paragraphedeliste"/>
        <w:numPr>
          <w:ilvl w:val="0"/>
          <w:numId w:val="2"/>
        </w:numPr>
        <w:spacing w:after="160" w:line="278" w:lineRule="auto"/>
        <w:jc w:val="both"/>
        <w:rPr>
          <w:rFonts w:ascii="Times New Roman" w:hAnsi="Times New Roman" w:cs="Times New Roman"/>
        </w:rPr>
      </w:pPr>
      <w:r w:rsidRPr="00BC3A39">
        <w:rPr>
          <w:rFonts w:ascii="Times New Roman" w:hAnsi="Times New Roman" w:cs="Times New Roman"/>
          <w:b/>
          <w:bCs/>
        </w:rPr>
        <w:t xml:space="preserve">Necker–Enfants </w:t>
      </w:r>
      <w:proofErr w:type="gramStart"/>
      <w:r w:rsidRPr="00BC3A39">
        <w:rPr>
          <w:rFonts w:ascii="Times New Roman" w:hAnsi="Times New Roman" w:cs="Times New Roman"/>
          <w:b/>
          <w:bCs/>
        </w:rPr>
        <w:t>Malades:</w:t>
      </w:r>
      <w:proofErr w:type="gramEnd"/>
      <w:r w:rsidRPr="00BC3A39">
        <w:rPr>
          <w:rFonts w:ascii="Times New Roman" w:hAnsi="Times New Roman" w:cs="Times New Roman"/>
        </w:rPr>
        <w:t xml:space="preserve"> Marianne </w:t>
      </w:r>
      <w:proofErr w:type="spellStart"/>
      <w:r w:rsidRPr="00BC3A39">
        <w:rPr>
          <w:rFonts w:ascii="Times New Roman" w:hAnsi="Times New Roman" w:cs="Times New Roman"/>
        </w:rPr>
        <w:t>Leruez</w:t>
      </w:r>
      <w:proofErr w:type="spellEnd"/>
      <w:r w:rsidRPr="00BC3A39">
        <w:rPr>
          <w:rFonts w:ascii="Times New Roman" w:hAnsi="Times New Roman" w:cs="Times New Roman"/>
        </w:rPr>
        <w:t xml:space="preserve">-Ville </w:t>
      </w:r>
    </w:p>
    <w:p w14:paraId="0FF96AC5" w14:textId="77777777" w:rsidR="00B67944" w:rsidRPr="00BC3A39" w:rsidRDefault="00B67944" w:rsidP="00B67944">
      <w:pPr>
        <w:pStyle w:val="Paragraphedeliste"/>
        <w:numPr>
          <w:ilvl w:val="0"/>
          <w:numId w:val="2"/>
        </w:numPr>
        <w:spacing w:after="160" w:line="278" w:lineRule="auto"/>
        <w:jc w:val="both"/>
        <w:rPr>
          <w:rFonts w:ascii="Times New Roman" w:hAnsi="Times New Roman" w:cs="Times New Roman"/>
        </w:rPr>
      </w:pPr>
      <w:r w:rsidRPr="00BC3A39">
        <w:rPr>
          <w:rFonts w:ascii="Times New Roman" w:hAnsi="Times New Roman" w:cs="Times New Roman"/>
          <w:b/>
          <w:bCs/>
        </w:rPr>
        <w:t xml:space="preserve">Bichat-Claude </w:t>
      </w:r>
      <w:proofErr w:type="gramStart"/>
      <w:r w:rsidRPr="00BC3A39">
        <w:rPr>
          <w:rFonts w:ascii="Times New Roman" w:hAnsi="Times New Roman" w:cs="Times New Roman"/>
          <w:b/>
          <w:bCs/>
        </w:rPr>
        <w:t>Bernard:</w:t>
      </w:r>
      <w:proofErr w:type="gramEnd"/>
      <w:r w:rsidRPr="00BC3A39">
        <w:rPr>
          <w:rFonts w:ascii="Times New Roman" w:hAnsi="Times New Roman" w:cs="Times New Roman"/>
        </w:rPr>
        <w:t xml:space="preserve"> Diane Descamps, Emmanuelle </w:t>
      </w:r>
      <w:proofErr w:type="spellStart"/>
      <w:r w:rsidRPr="00BC3A39">
        <w:rPr>
          <w:rFonts w:ascii="Times New Roman" w:hAnsi="Times New Roman" w:cs="Times New Roman"/>
        </w:rPr>
        <w:t>Cambau</w:t>
      </w:r>
      <w:proofErr w:type="spellEnd"/>
      <w:r w:rsidRPr="00BC3A39">
        <w:rPr>
          <w:rFonts w:ascii="Times New Roman" w:hAnsi="Times New Roman" w:cs="Times New Roman"/>
        </w:rPr>
        <w:t xml:space="preserve"> </w:t>
      </w:r>
    </w:p>
    <w:p w14:paraId="6E81CB13" w14:textId="77777777" w:rsidR="00B67944" w:rsidRPr="00B35B37" w:rsidRDefault="00B67944" w:rsidP="00B67944">
      <w:pPr>
        <w:pStyle w:val="Paragraphedeliste"/>
        <w:numPr>
          <w:ilvl w:val="0"/>
          <w:numId w:val="2"/>
        </w:numPr>
        <w:spacing w:after="160" w:line="278" w:lineRule="auto"/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B35B37">
        <w:rPr>
          <w:rFonts w:ascii="Times New Roman" w:hAnsi="Times New Roman" w:cs="Times New Roman"/>
          <w:b/>
          <w:bCs/>
          <w:lang w:val="en-US"/>
        </w:rPr>
        <w:t>Lariboisière</w:t>
      </w:r>
      <w:proofErr w:type="spellEnd"/>
      <w:r w:rsidRPr="00B35B37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B35B37">
        <w:rPr>
          <w:rFonts w:ascii="Times New Roman" w:hAnsi="Times New Roman" w:cs="Times New Roman"/>
          <w:lang w:val="en-US"/>
        </w:rPr>
        <w:t xml:space="preserve">Constance </w:t>
      </w:r>
      <w:proofErr w:type="spellStart"/>
      <w:r w:rsidRPr="00B35B37">
        <w:rPr>
          <w:rFonts w:ascii="Times New Roman" w:hAnsi="Times New Roman" w:cs="Times New Roman"/>
          <w:lang w:val="en-US"/>
        </w:rPr>
        <w:t>Delaugerre</w:t>
      </w:r>
      <w:proofErr w:type="spellEnd"/>
    </w:p>
    <w:p w14:paraId="04588AFF" w14:textId="77777777" w:rsidR="00B67944" w:rsidRPr="00BC3A39" w:rsidRDefault="00B67944" w:rsidP="00B67944">
      <w:pPr>
        <w:pStyle w:val="Paragraphedeliste"/>
        <w:numPr>
          <w:ilvl w:val="0"/>
          <w:numId w:val="2"/>
        </w:numPr>
        <w:spacing w:after="160" w:line="278" w:lineRule="auto"/>
        <w:jc w:val="both"/>
        <w:rPr>
          <w:rFonts w:ascii="Times New Roman" w:hAnsi="Times New Roman" w:cs="Times New Roman"/>
        </w:rPr>
      </w:pPr>
      <w:r w:rsidRPr="00BC3A39">
        <w:rPr>
          <w:rFonts w:ascii="Times New Roman" w:hAnsi="Times New Roman" w:cs="Times New Roman"/>
          <w:b/>
          <w:bCs/>
        </w:rPr>
        <w:t>Hôpital européen Georges Pompidou</w:t>
      </w:r>
      <w:r w:rsidRPr="00BC3A39">
        <w:rPr>
          <w:rFonts w:ascii="Times New Roman" w:hAnsi="Times New Roman" w:cs="Times New Roman"/>
        </w:rPr>
        <w:t xml:space="preserve"> : Hélène </w:t>
      </w:r>
      <w:proofErr w:type="spellStart"/>
      <w:r w:rsidRPr="00BC3A39">
        <w:rPr>
          <w:rFonts w:ascii="Times New Roman" w:hAnsi="Times New Roman" w:cs="Times New Roman"/>
        </w:rPr>
        <w:t>Péré</w:t>
      </w:r>
      <w:proofErr w:type="spellEnd"/>
      <w:r w:rsidRPr="00BC3A39">
        <w:rPr>
          <w:rFonts w:ascii="Times New Roman" w:hAnsi="Times New Roman" w:cs="Times New Roman"/>
        </w:rPr>
        <w:t xml:space="preserve">, David </w:t>
      </w:r>
      <w:proofErr w:type="spellStart"/>
      <w:r w:rsidRPr="00BC3A39">
        <w:rPr>
          <w:rFonts w:ascii="Times New Roman" w:hAnsi="Times New Roman" w:cs="Times New Roman"/>
        </w:rPr>
        <w:t>Veyer</w:t>
      </w:r>
      <w:proofErr w:type="spellEnd"/>
    </w:p>
    <w:p w14:paraId="53D90C1D" w14:textId="77777777" w:rsidR="00B67944" w:rsidRPr="00B35B37" w:rsidRDefault="00B67944" w:rsidP="00B67944">
      <w:pPr>
        <w:spacing w:after="160" w:line="278" w:lineRule="auto"/>
        <w:jc w:val="both"/>
        <w:rPr>
          <w:lang w:val="en-US"/>
        </w:rPr>
      </w:pPr>
      <w:r w:rsidRPr="00B35B37">
        <w:rPr>
          <w:b/>
          <w:bCs/>
          <w:lang w:val="en-US"/>
        </w:rPr>
        <w:t>Biological Resources Center (by center):</w:t>
      </w:r>
    </w:p>
    <w:p w14:paraId="48B28635" w14:textId="77777777" w:rsidR="00B67944" w:rsidRPr="00BC3A39" w:rsidRDefault="00B67944" w:rsidP="00B67944">
      <w:pPr>
        <w:pStyle w:val="Paragraphedeliste"/>
        <w:numPr>
          <w:ilvl w:val="0"/>
          <w:numId w:val="2"/>
        </w:numPr>
        <w:spacing w:after="160" w:line="278" w:lineRule="auto"/>
        <w:jc w:val="both"/>
        <w:rPr>
          <w:rFonts w:ascii="Times New Roman" w:hAnsi="Times New Roman" w:cs="Times New Roman"/>
        </w:rPr>
      </w:pPr>
      <w:r w:rsidRPr="00BC3A39">
        <w:rPr>
          <w:rFonts w:ascii="Times New Roman" w:hAnsi="Times New Roman" w:cs="Times New Roman"/>
          <w:b/>
          <w:bCs/>
        </w:rPr>
        <w:t>Cochin and Hôtel-</w:t>
      </w:r>
      <w:proofErr w:type="gramStart"/>
      <w:r w:rsidRPr="00BC3A39">
        <w:rPr>
          <w:rFonts w:ascii="Times New Roman" w:hAnsi="Times New Roman" w:cs="Times New Roman"/>
          <w:b/>
          <w:bCs/>
        </w:rPr>
        <w:t>Dieu:</w:t>
      </w:r>
      <w:proofErr w:type="gramEnd"/>
      <w:r w:rsidRPr="00BC3A39">
        <w:rPr>
          <w:rFonts w:ascii="Times New Roman" w:hAnsi="Times New Roman" w:cs="Times New Roman"/>
          <w:b/>
          <w:bCs/>
        </w:rPr>
        <w:t xml:space="preserve"> </w:t>
      </w:r>
      <w:r w:rsidRPr="00BC3A39">
        <w:rPr>
          <w:rFonts w:ascii="Times New Roman" w:hAnsi="Times New Roman" w:cs="Times New Roman"/>
        </w:rPr>
        <w:t xml:space="preserve">Beatrice Parfait, Benoit Girard, </w:t>
      </w:r>
    </w:p>
    <w:p w14:paraId="03D378A6" w14:textId="77777777" w:rsidR="00B67944" w:rsidRPr="00BC3A39" w:rsidRDefault="00B67944" w:rsidP="00B67944">
      <w:pPr>
        <w:pStyle w:val="Paragraphedeliste"/>
        <w:numPr>
          <w:ilvl w:val="0"/>
          <w:numId w:val="2"/>
        </w:numPr>
        <w:spacing w:after="160" w:line="278" w:lineRule="auto"/>
        <w:jc w:val="both"/>
        <w:rPr>
          <w:rFonts w:ascii="Times New Roman" w:hAnsi="Times New Roman" w:cs="Times New Roman"/>
        </w:rPr>
      </w:pPr>
      <w:r w:rsidRPr="00BC3A39">
        <w:rPr>
          <w:rFonts w:ascii="Times New Roman" w:hAnsi="Times New Roman" w:cs="Times New Roman"/>
          <w:b/>
          <w:bCs/>
        </w:rPr>
        <w:t>Pitié-</w:t>
      </w:r>
      <w:proofErr w:type="gramStart"/>
      <w:r w:rsidRPr="00BC3A39">
        <w:rPr>
          <w:rFonts w:ascii="Times New Roman" w:hAnsi="Times New Roman" w:cs="Times New Roman"/>
          <w:b/>
          <w:bCs/>
        </w:rPr>
        <w:t>Salpêtrière:</w:t>
      </w:r>
      <w:proofErr w:type="gramEnd"/>
      <w:r w:rsidRPr="00BC3A39">
        <w:rPr>
          <w:rFonts w:ascii="Times New Roman" w:hAnsi="Times New Roman" w:cs="Times New Roman"/>
          <w:b/>
          <w:bCs/>
        </w:rPr>
        <w:t xml:space="preserve"> </w:t>
      </w:r>
      <w:r w:rsidRPr="00BC3A39">
        <w:rPr>
          <w:rFonts w:ascii="Times New Roman" w:hAnsi="Times New Roman" w:cs="Times New Roman"/>
        </w:rPr>
        <w:t xml:space="preserve">Jean-Marc </w:t>
      </w:r>
      <w:proofErr w:type="spellStart"/>
      <w:r w:rsidRPr="00BC3A39">
        <w:rPr>
          <w:rFonts w:ascii="Times New Roman" w:hAnsi="Times New Roman" w:cs="Times New Roman"/>
        </w:rPr>
        <w:t>Lacorte</w:t>
      </w:r>
      <w:proofErr w:type="spellEnd"/>
      <w:r w:rsidRPr="00BC3A39">
        <w:rPr>
          <w:rFonts w:ascii="Times New Roman" w:hAnsi="Times New Roman" w:cs="Times New Roman"/>
        </w:rPr>
        <w:t xml:space="preserve">, Thomas Padilla, </w:t>
      </w:r>
    </w:p>
    <w:p w14:paraId="62C8202A" w14:textId="77777777" w:rsidR="00B67944" w:rsidRPr="00BC3A39" w:rsidRDefault="00B67944" w:rsidP="00B67944">
      <w:pPr>
        <w:pStyle w:val="Paragraphedeliste"/>
        <w:numPr>
          <w:ilvl w:val="0"/>
          <w:numId w:val="2"/>
        </w:numPr>
        <w:spacing w:after="160" w:line="278" w:lineRule="auto"/>
        <w:jc w:val="both"/>
        <w:rPr>
          <w:rFonts w:ascii="Times New Roman" w:hAnsi="Times New Roman" w:cs="Times New Roman"/>
        </w:rPr>
      </w:pPr>
      <w:r w:rsidRPr="00BC3A39">
        <w:rPr>
          <w:rFonts w:ascii="Times New Roman" w:hAnsi="Times New Roman" w:cs="Times New Roman"/>
          <w:b/>
          <w:bCs/>
        </w:rPr>
        <w:t xml:space="preserve">Necker–Enfants </w:t>
      </w:r>
      <w:proofErr w:type="gramStart"/>
      <w:r w:rsidRPr="00BC3A39">
        <w:rPr>
          <w:rFonts w:ascii="Times New Roman" w:hAnsi="Times New Roman" w:cs="Times New Roman"/>
          <w:b/>
          <w:bCs/>
        </w:rPr>
        <w:t>Malades:</w:t>
      </w:r>
      <w:proofErr w:type="gramEnd"/>
      <w:r w:rsidRPr="00BC3A39">
        <w:rPr>
          <w:rFonts w:ascii="Times New Roman" w:hAnsi="Times New Roman" w:cs="Times New Roman"/>
        </w:rPr>
        <w:t xml:space="preserve"> Marianne </w:t>
      </w:r>
      <w:proofErr w:type="spellStart"/>
      <w:r w:rsidRPr="00BC3A39">
        <w:rPr>
          <w:rFonts w:ascii="Times New Roman" w:hAnsi="Times New Roman" w:cs="Times New Roman"/>
        </w:rPr>
        <w:t>Leruez</w:t>
      </w:r>
      <w:proofErr w:type="spellEnd"/>
      <w:r w:rsidRPr="00BC3A39">
        <w:rPr>
          <w:rFonts w:ascii="Times New Roman" w:hAnsi="Times New Roman" w:cs="Times New Roman"/>
        </w:rPr>
        <w:t xml:space="preserve">-Ville </w:t>
      </w:r>
    </w:p>
    <w:p w14:paraId="3286DD60" w14:textId="77777777" w:rsidR="00B67944" w:rsidRPr="00B35B37" w:rsidRDefault="00B67944" w:rsidP="00B67944">
      <w:pPr>
        <w:pStyle w:val="Paragraphedeliste"/>
        <w:numPr>
          <w:ilvl w:val="0"/>
          <w:numId w:val="2"/>
        </w:numPr>
        <w:spacing w:after="160" w:line="278" w:lineRule="auto"/>
        <w:jc w:val="both"/>
        <w:rPr>
          <w:rFonts w:ascii="Times New Roman" w:hAnsi="Times New Roman" w:cs="Times New Roman"/>
          <w:lang w:val="en-US"/>
        </w:rPr>
      </w:pPr>
      <w:r w:rsidRPr="00B35B37">
        <w:rPr>
          <w:rFonts w:ascii="Times New Roman" w:hAnsi="Times New Roman" w:cs="Times New Roman"/>
          <w:b/>
          <w:bCs/>
          <w:lang w:val="en-US"/>
        </w:rPr>
        <w:t>Bichat-Claude Bernard:</w:t>
      </w:r>
      <w:r w:rsidRPr="00B35B37">
        <w:rPr>
          <w:rFonts w:ascii="Times New Roman" w:hAnsi="Times New Roman" w:cs="Times New Roman"/>
          <w:lang w:val="en-US"/>
        </w:rPr>
        <w:t xml:space="preserve"> Sarah </w:t>
      </w:r>
      <w:proofErr w:type="spellStart"/>
      <w:r w:rsidRPr="00B35B37">
        <w:rPr>
          <w:rFonts w:ascii="Times New Roman" w:hAnsi="Times New Roman" w:cs="Times New Roman"/>
          <w:lang w:val="en-US"/>
        </w:rPr>
        <w:t>Tubiana</w:t>
      </w:r>
      <w:proofErr w:type="spellEnd"/>
      <w:r w:rsidRPr="00B35B37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B35B37">
        <w:rPr>
          <w:rFonts w:ascii="Times New Roman" w:hAnsi="Times New Roman" w:cs="Times New Roman"/>
          <w:lang w:val="en-US"/>
        </w:rPr>
        <w:t>Ouifiya</w:t>
      </w:r>
      <w:proofErr w:type="spellEnd"/>
      <w:r w:rsidRPr="00B35B3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35B37">
        <w:rPr>
          <w:rFonts w:ascii="Times New Roman" w:hAnsi="Times New Roman" w:cs="Times New Roman"/>
          <w:lang w:val="en-US"/>
        </w:rPr>
        <w:t>Kafif</w:t>
      </w:r>
      <w:proofErr w:type="spellEnd"/>
      <w:r w:rsidRPr="00B35B37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7AE777D9" w14:textId="77777777" w:rsidR="00B67944" w:rsidRPr="00BC3A39" w:rsidRDefault="00B67944" w:rsidP="00B67944">
      <w:pPr>
        <w:pStyle w:val="Paragraphedeliste"/>
        <w:numPr>
          <w:ilvl w:val="0"/>
          <w:numId w:val="2"/>
        </w:numPr>
        <w:spacing w:after="160" w:line="278" w:lineRule="auto"/>
        <w:jc w:val="both"/>
        <w:rPr>
          <w:rFonts w:ascii="Times New Roman" w:hAnsi="Times New Roman" w:cs="Times New Roman"/>
        </w:rPr>
      </w:pPr>
      <w:proofErr w:type="gramStart"/>
      <w:r w:rsidRPr="00BC3A39">
        <w:rPr>
          <w:rFonts w:ascii="Times New Roman" w:hAnsi="Times New Roman" w:cs="Times New Roman"/>
          <w:b/>
          <w:bCs/>
        </w:rPr>
        <w:t>Lariboisière:</w:t>
      </w:r>
      <w:proofErr w:type="gramEnd"/>
      <w:r w:rsidRPr="00BC3A39">
        <w:rPr>
          <w:rFonts w:ascii="Times New Roman" w:hAnsi="Times New Roman" w:cs="Times New Roman"/>
          <w:b/>
          <w:bCs/>
        </w:rPr>
        <w:t xml:space="preserve"> </w:t>
      </w:r>
      <w:r w:rsidRPr="00BC3A39">
        <w:rPr>
          <w:rFonts w:ascii="Times New Roman" w:hAnsi="Times New Roman" w:cs="Times New Roman"/>
        </w:rPr>
        <w:t xml:space="preserve">Philippe </w:t>
      </w:r>
      <w:proofErr w:type="spellStart"/>
      <w:r w:rsidRPr="00BC3A39">
        <w:rPr>
          <w:rFonts w:ascii="Times New Roman" w:hAnsi="Times New Roman" w:cs="Times New Roman"/>
        </w:rPr>
        <w:t>Manivet</w:t>
      </w:r>
      <w:proofErr w:type="spellEnd"/>
      <w:r w:rsidRPr="00BC3A39">
        <w:rPr>
          <w:rFonts w:ascii="Times New Roman" w:hAnsi="Times New Roman" w:cs="Times New Roman"/>
        </w:rPr>
        <w:t xml:space="preserve">, Claire </w:t>
      </w:r>
      <w:proofErr w:type="spellStart"/>
      <w:r w:rsidRPr="00BC3A39">
        <w:rPr>
          <w:rFonts w:ascii="Times New Roman" w:hAnsi="Times New Roman" w:cs="Times New Roman"/>
        </w:rPr>
        <w:t>Pernin</w:t>
      </w:r>
      <w:proofErr w:type="spellEnd"/>
      <w:r w:rsidRPr="00BC3A39">
        <w:rPr>
          <w:rFonts w:ascii="Times New Roman" w:hAnsi="Times New Roman" w:cs="Times New Roman"/>
        </w:rPr>
        <w:t>.</w:t>
      </w:r>
    </w:p>
    <w:p w14:paraId="1CEDC714" w14:textId="77777777" w:rsidR="00B67944" w:rsidRPr="00BC3A39" w:rsidRDefault="00B67944" w:rsidP="00B67944">
      <w:pPr>
        <w:pStyle w:val="Paragraphedeliste"/>
        <w:numPr>
          <w:ilvl w:val="0"/>
          <w:numId w:val="2"/>
        </w:numPr>
        <w:spacing w:after="160" w:line="278" w:lineRule="auto"/>
        <w:jc w:val="both"/>
        <w:rPr>
          <w:rFonts w:ascii="Times New Roman" w:hAnsi="Times New Roman" w:cs="Times New Roman"/>
        </w:rPr>
      </w:pPr>
      <w:r w:rsidRPr="00BC3A39">
        <w:rPr>
          <w:rFonts w:ascii="Times New Roman" w:hAnsi="Times New Roman" w:cs="Times New Roman"/>
          <w:b/>
          <w:bCs/>
        </w:rPr>
        <w:t xml:space="preserve">Hôpital européen Georges </w:t>
      </w:r>
      <w:proofErr w:type="gramStart"/>
      <w:r w:rsidRPr="00BC3A39">
        <w:rPr>
          <w:rFonts w:ascii="Times New Roman" w:hAnsi="Times New Roman" w:cs="Times New Roman"/>
          <w:b/>
          <w:bCs/>
        </w:rPr>
        <w:t>Pompidou</w:t>
      </w:r>
      <w:r w:rsidRPr="00BC3A39">
        <w:rPr>
          <w:rFonts w:ascii="Times New Roman" w:hAnsi="Times New Roman" w:cs="Times New Roman"/>
        </w:rPr>
        <w:t>:</w:t>
      </w:r>
      <w:proofErr w:type="gramEnd"/>
      <w:r w:rsidRPr="00BC3A39">
        <w:rPr>
          <w:rFonts w:ascii="Times New Roman" w:hAnsi="Times New Roman" w:cs="Times New Roman"/>
        </w:rPr>
        <w:t xml:space="preserve"> Benoit </w:t>
      </w:r>
      <w:proofErr w:type="spellStart"/>
      <w:r w:rsidRPr="00BC3A39">
        <w:rPr>
          <w:rFonts w:ascii="Times New Roman" w:hAnsi="Times New Roman" w:cs="Times New Roman"/>
        </w:rPr>
        <w:t>Vedie</w:t>
      </w:r>
      <w:proofErr w:type="spellEnd"/>
      <w:r w:rsidRPr="00BC3A39">
        <w:rPr>
          <w:rFonts w:ascii="Times New Roman" w:hAnsi="Times New Roman" w:cs="Times New Roman"/>
        </w:rPr>
        <w:t xml:space="preserve">, Daniela </w:t>
      </w:r>
      <w:proofErr w:type="spellStart"/>
      <w:r w:rsidRPr="00BC3A39">
        <w:rPr>
          <w:rFonts w:ascii="Times New Roman" w:hAnsi="Times New Roman" w:cs="Times New Roman"/>
        </w:rPr>
        <w:t>Geromin</w:t>
      </w:r>
      <w:proofErr w:type="spellEnd"/>
    </w:p>
    <w:p w14:paraId="48A84779" w14:textId="77777777" w:rsidR="00344374" w:rsidRPr="00BC3A39" w:rsidRDefault="00344374" w:rsidP="000D0CF8">
      <w:pPr>
        <w:spacing w:after="160" w:line="259" w:lineRule="auto"/>
        <w:rPr>
          <w:noProof/>
        </w:rPr>
      </w:pPr>
    </w:p>
    <w:sectPr w:rsidR="00344374" w:rsidRPr="00BC3A39" w:rsidSect="00114B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194A5F" w14:textId="77777777" w:rsidR="00B60126" w:rsidRDefault="00B60126" w:rsidP="00A706DE">
      <w:r>
        <w:separator/>
      </w:r>
    </w:p>
  </w:endnote>
  <w:endnote w:type="continuationSeparator" w:id="0">
    <w:p w14:paraId="52DF8ABF" w14:textId="77777777" w:rsidR="00B60126" w:rsidRDefault="00B60126" w:rsidP="00A70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56764171"/>
      <w:docPartObj>
        <w:docPartGallery w:val="Page Numbers (Bottom of Page)"/>
        <w:docPartUnique/>
      </w:docPartObj>
    </w:sdtPr>
    <w:sdtContent>
      <w:p w14:paraId="1B054260" w14:textId="77777777" w:rsidR="00A706DE" w:rsidRDefault="00A706D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7575">
          <w:rPr>
            <w:noProof/>
          </w:rPr>
          <w:t>5</w:t>
        </w:r>
        <w:r>
          <w:fldChar w:fldCharType="end"/>
        </w:r>
      </w:p>
    </w:sdtContent>
  </w:sdt>
  <w:p w14:paraId="33D00AA8" w14:textId="77777777" w:rsidR="00A706DE" w:rsidRDefault="00A706D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8FC889" w14:textId="77777777" w:rsidR="00B60126" w:rsidRDefault="00B60126" w:rsidP="00A706DE">
      <w:r>
        <w:separator/>
      </w:r>
    </w:p>
  </w:footnote>
  <w:footnote w:type="continuationSeparator" w:id="0">
    <w:p w14:paraId="2FA10989" w14:textId="77777777" w:rsidR="00B60126" w:rsidRDefault="00B60126" w:rsidP="00A706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B946D4"/>
    <w:multiLevelType w:val="hybridMultilevel"/>
    <w:tmpl w:val="B63EF174"/>
    <w:lvl w:ilvl="0" w:tplc="DEEED076">
      <w:start w:val="4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6F2E56"/>
    <w:multiLevelType w:val="multilevel"/>
    <w:tmpl w:val="314A4D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Letter"/>
      <w:lvlText w:val="(%2)"/>
      <w:lvlJc w:val="left"/>
      <w:pPr>
        <w:ind w:left="1440" w:hanging="360"/>
      </w:pPr>
      <w:rPr>
        <w:rFonts w:hint="default"/>
        <w:b w:val="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6244206">
    <w:abstractNumId w:val="1"/>
  </w:num>
  <w:num w:numId="2" w16cid:durableId="19358226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7712"/>
    <w:rsid w:val="00035577"/>
    <w:rsid w:val="00046FC0"/>
    <w:rsid w:val="00053042"/>
    <w:rsid w:val="000623ED"/>
    <w:rsid w:val="0008404E"/>
    <w:rsid w:val="000A58D2"/>
    <w:rsid w:val="000D075B"/>
    <w:rsid w:val="000D0CF8"/>
    <w:rsid w:val="000E149D"/>
    <w:rsid w:val="000F4CC9"/>
    <w:rsid w:val="00114BF3"/>
    <w:rsid w:val="001175C0"/>
    <w:rsid w:val="00123EFE"/>
    <w:rsid w:val="00132087"/>
    <w:rsid w:val="001358FC"/>
    <w:rsid w:val="001624F5"/>
    <w:rsid w:val="001A20FF"/>
    <w:rsid w:val="001D216A"/>
    <w:rsid w:val="00237D6D"/>
    <w:rsid w:val="00255621"/>
    <w:rsid w:val="002670AD"/>
    <w:rsid w:val="002702FE"/>
    <w:rsid w:val="00285B36"/>
    <w:rsid w:val="002D381E"/>
    <w:rsid w:val="003009B2"/>
    <w:rsid w:val="00344374"/>
    <w:rsid w:val="00366D8A"/>
    <w:rsid w:val="00393F4D"/>
    <w:rsid w:val="003967B5"/>
    <w:rsid w:val="003A5BF0"/>
    <w:rsid w:val="003F3554"/>
    <w:rsid w:val="00407945"/>
    <w:rsid w:val="00416A49"/>
    <w:rsid w:val="00455533"/>
    <w:rsid w:val="004A3A2A"/>
    <w:rsid w:val="004C1AC1"/>
    <w:rsid w:val="004C4935"/>
    <w:rsid w:val="004C713D"/>
    <w:rsid w:val="004D0782"/>
    <w:rsid w:val="00517FE5"/>
    <w:rsid w:val="005506CA"/>
    <w:rsid w:val="00564A6D"/>
    <w:rsid w:val="00567D2F"/>
    <w:rsid w:val="00577575"/>
    <w:rsid w:val="00586954"/>
    <w:rsid w:val="005D7C44"/>
    <w:rsid w:val="005E3DE4"/>
    <w:rsid w:val="00606C30"/>
    <w:rsid w:val="00630A42"/>
    <w:rsid w:val="00632DD5"/>
    <w:rsid w:val="0064023D"/>
    <w:rsid w:val="006631F6"/>
    <w:rsid w:val="00686588"/>
    <w:rsid w:val="006C413D"/>
    <w:rsid w:val="006D437F"/>
    <w:rsid w:val="00756C69"/>
    <w:rsid w:val="00796FF8"/>
    <w:rsid w:val="007A3FCE"/>
    <w:rsid w:val="007B1445"/>
    <w:rsid w:val="008242CF"/>
    <w:rsid w:val="008378B3"/>
    <w:rsid w:val="00867FDC"/>
    <w:rsid w:val="00884E0F"/>
    <w:rsid w:val="008907E4"/>
    <w:rsid w:val="008C0494"/>
    <w:rsid w:val="008C1109"/>
    <w:rsid w:val="009361F3"/>
    <w:rsid w:val="00970AE0"/>
    <w:rsid w:val="009E3401"/>
    <w:rsid w:val="00A042F0"/>
    <w:rsid w:val="00A41130"/>
    <w:rsid w:val="00A706DE"/>
    <w:rsid w:val="00A71AFF"/>
    <w:rsid w:val="00A94FAC"/>
    <w:rsid w:val="00A978CB"/>
    <w:rsid w:val="00AF740E"/>
    <w:rsid w:val="00B01E33"/>
    <w:rsid w:val="00B0724A"/>
    <w:rsid w:val="00B15591"/>
    <w:rsid w:val="00B3357E"/>
    <w:rsid w:val="00B35B37"/>
    <w:rsid w:val="00B60126"/>
    <w:rsid w:val="00B67944"/>
    <w:rsid w:val="00B72C8C"/>
    <w:rsid w:val="00B74D24"/>
    <w:rsid w:val="00B851CB"/>
    <w:rsid w:val="00BC3A39"/>
    <w:rsid w:val="00BC427F"/>
    <w:rsid w:val="00BE0337"/>
    <w:rsid w:val="00C52C06"/>
    <w:rsid w:val="00C86A89"/>
    <w:rsid w:val="00CB62B8"/>
    <w:rsid w:val="00CC6B2E"/>
    <w:rsid w:val="00D2461B"/>
    <w:rsid w:val="00D4113A"/>
    <w:rsid w:val="00D54A02"/>
    <w:rsid w:val="00D97A16"/>
    <w:rsid w:val="00DA55EA"/>
    <w:rsid w:val="00DD708B"/>
    <w:rsid w:val="00DF07CF"/>
    <w:rsid w:val="00E253B4"/>
    <w:rsid w:val="00E57712"/>
    <w:rsid w:val="00E63ADE"/>
    <w:rsid w:val="00E75295"/>
    <w:rsid w:val="00E83636"/>
    <w:rsid w:val="00E909E4"/>
    <w:rsid w:val="00EB3AD8"/>
    <w:rsid w:val="00ED6C08"/>
    <w:rsid w:val="00EF3710"/>
    <w:rsid w:val="00EF5E74"/>
    <w:rsid w:val="00F50C95"/>
    <w:rsid w:val="00F544AE"/>
    <w:rsid w:val="00F55C55"/>
    <w:rsid w:val="00F71B80"/>
    <w:rsid w:val="00F722D3"/>
    <w:rsid w:val="00F77231"/>
    <w:rsid w:val="00FA5298"/>
    <w:rsid w:val="00FA6DF1"/>
    <w:rsid w:val="00FF09CD"/>
    <w:rsid w:val="00FF6ED1"/>
    <w:rsid w:val="00FF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5EE21"/>
  <w15:chartTrackingRefBased/>
  <w15:docId w15:val="{49D06B2E-D923-496C-BC28-B30951C8B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A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E5771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86A89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86A89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A706D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A706DE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A706D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A706DE"/>
    <w:rPr>
      <w:sz w:val="24"/>
      <w:szCs w:val="24"/>
    </w:rPr>
  </w:style>
  <w:style w:type="table" w:styleId="Grilledutableau">
    <w:name w:val="Table Grid"/>
    <w:basedOn w:val="TableauNormal"/>
    <w:uiPriority w:val="39"/>
    <w:rsid w:val="00455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99"/>
    <w:qFormat/>
    <w:rsid w:val="0034437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customStyle="1" w:styleId="TableNormal">
    <w:name w:val="Table Normal"/>
    <w:rsid w:val="00114BF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ucun">
    <w:name w:val="Aucun"/>
    <w:rsid w:val="00114BF3"/>
  </w:style>
  <w:style w:type="character" w:styleId="Marquedecommentaire">
    <w:name w:val="annotation reference"/>
    <w:basedOn w:val="Policepardfaut"/>
    <w:uiPriority w:val="99"/>
    <w:semiHidden/>
    <w:unhideWhenUsed/>
    <w:rsid w:val="004D078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D078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D078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D078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D0782"/>
    <w:rPr>
      <w:rFonts w:ascii="Times New Roman" w:eastAsia="Times New Roman" w:hAnsi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7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32C54C-257D-4711-B036-24068FA5A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2058</Words>
  <Characters>11736</Characters>
  <Application>Microsoft Office Word</Application>
  <DocSecurity>0</DocSecurity>
  <Lines>97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DRON Nicolas</dc:creator>
  <cp:keywords/>
  <dc:description/>
  <cp:lastModifiedBy>Gendron, Nicolas</cp:lastModifiedBy>
  <cp:revision>5</cp:revision>
  <cp:lastPrinted>2023-07-28T16:08:00Z</cp:lastPrinted>
  <dcterms:created xsi:type="dcterms:W3CDTF">2024-12-25T20:31:00Z</dcterms:created>
  <dcterms:modified xsi:type="dcterms:W3CDTF">2024-12-25T20:33:00Z</dcterms:modified>
</cp:coreProperties>
</file>